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1790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540"/>
        <w:gridCol w:w="5580"/>
        <w:gridCol w:w="4140"/>
        <w:gridCol w:w="720"/>
        <w:gridCol w:w="810"/>
      </w:tblGrid>
      <w:tr w:rsidR="00BA75D8" w:rsidRPr="008F06F5" w:rsidTr="00CB51BF">
        <w:tc>
          <w:tcPr>
            <w:tcW w:w="540" w:type="dxa"/>
            <w:shd w:val="clear" w:color="auto" w:fill="76923C" w:themeFill="accent3" w:themeFillShade="BF"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250" w:type="dxa"/>
            <w:gridSpan w:val="4"/>
            <w:shd w:val="clear" w:color="auto" w:fill="76923C" w:themeFill="accent3" w:themeFillShade="BF"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 xml:space="preserve">Baseline </w:t>
            </w:r>
            <w:proofErr w:type="spellStart"/>
            <w:r w:rsidRPr="008F06F5">
              <w:rPr>
                <w:rFonts w:asciiTheme="majorBidi" w:hAnsiTheme="majorBidi" w:cstheme="majorBidi"/>
                <w:sz w:val="24"/>
                <w:szCs w:val="24"/>
              </w:rPr>
              <w:t>charactaristic</w:t>
            </w:r>
            <w:proofErr w:type="spellEnd"/>
          </w:p>
        </w:tc>
      </w:tr>
      <w:tr w:rsidR="00EE5D3B" w:rsidRPr="008F06F5" w:rsidTr="008E379A">
        <w:tc>
          <w:tcPr>
            <w:tcW w:w="540" w:type="dxa"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580" w:type="dxa"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Age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(years)</w:t>
            </w:r>
          </w:p>
        </w:tc>
        <w:tc>
          <w:tcPr>
            <w:tcW w:w="5670" w:type="dxa"/>
            <w:gridSpan w:val="3"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A75D8" w:rsidRPr="008F06F5" w:rsidTr="008F06F5">
        <w:tc>
          <w:tcPr>
            <w:tcW w:w="11790" w:type="dxa"/>
            <w:gridSpan w:val="5"/>
            <w:shd w:val="clear" w:color="auto" w:fill="0070C0"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A75D8" w:rsidRPr="008F06F5" w:rsidTr="008E379A">
        <w:tc>
          <w:tcPr>
            <w:tcW w:w="540" w:type="dxa"/>
            <w:vMerge w:val="restart"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580" w:type="dxa"/>
            <w:vMerge w:val="restart"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4140" w:type="dxa"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720" w:type="dxa"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  <w:vMerge w:val="restart"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A75D8" w:rsidRPr="008F06F5" w:rsidTr="008E379A">
        <w:tc>
          <w:tcPr>
            <w:tcW w:w="540" w:type="dxa"/>
            <w:vMerge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720" w:type="dxa"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  <w:vMerge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A75D8" w:rsidRPr="008F06F5" w:rsidTr="008F06F5">
        <w:tc>
          <w:tcPr>
            <w:tcW w:w="11790" w:type="dxa"/>
            <w:gridSpan w:val="5"/>
            <w:shd w:val="clear" w:color="auto" w:fill="0070C0"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A75D8" w:rsidRPr="008F06F5" w:rsidTr="008E379A">
        <w:tc>
          <w:tcPr>
            <w:tcW w:w="540" w:type="dxa"/>
            <w:vMerge w:val="restart"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580" w:type="dxa"/>
            <w:vMerge w:val="restart"/>
          </w:tcPr>
          <w:p w:rsidR="00BA75D8" w:rsidRPr="008F06F5" w:rsidRDefault="00BA75D8" w:rsidP="00EE5D3B">
            <w:pPr>
              <w:pStyle w:val="TableParagraph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Marital</w:t>
            </w:r>
            <w:r w:rsidRPr="008F06F5">
              <w:rPr>
                <w:rFonts w:asciiTheme="majorBidi" w:hAnsiTheme="majorBidi" w:cstheme="majorBidi"/>
                <w:spacing w:val="-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Status</w:t>
            </w:r>
          </w:p>
        </w:tc>
        <w:tc>
          <w:tcPr>
            <w:tcW w:w="4140" w:type="dxa"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Married</w:t>
            </w:r>
          </w:p>
        </w:tc>
        <w:tc>
          <w:tcPr>
            <w:tcW w:w="720" w:type="dxa"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  <w:vMerge w:val="restart"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A75D8" w:rsidRPr="008F06F5" w:rsidTr="008E379A">
        <w:tc>
          <w:tcPr>
            <w:tcW w:w="540" w:type="dxa"/>
            <w:vMerge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Single</w:t>
            </w:r>
          </w:p>
        </w:tc>
        <w:tc>
          <w:tcPr>
            <w:tcW w:w="720" w:type="dxa"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  <w:vMerge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A75D8" w:rsidRPr="008F06F5" w:rsidTr="008E379A">
        <w:tc>
          <w:tcPr>
            <w:tcW w:w="540" w:type="dxa"/>
            <w:vMerge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Separated</w:t>
            </w:r>
          </w:p>
        </w:tc>
        <w:tc>
          <w:tcPr>
            <w:tcW w:w="720" w:type="dxa"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10" w:type="dxa"/>
            <w:vMerge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A75D8" w:rsidRPr="008F06F5" w:rsidTr="008E379A">
        <w:tc>
          <w:tcPr>
            <w:tcW w:w="540" w:type="dxa"/>
            <w:vMerge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Divorced</w:t>
            </w:r>
          </w:p>
        </w:tc>
        <w:tc>
          <w:tcPr>
            <w:tcW w:w="720" w:type="dxa"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10" w:type="dxa"/>
            <w:vMerge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A75D8" w:rsidRPr="008F06F5" w:rsidTr="008E379A">
        <w:tc>
          <w:tcPr>
            <w:tcW w:w="540" w:type="dxa"/>
            <w:vMerge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Widowed</w:t>
            </w:r>
          </w:p>
        </w:tc>
        <w:tc>
          <w:tcPr>
            <w:tcW w:w="720" w:type="dxa"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10" w:type="dxa"/>
            <w:vMerge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A75D8" w:rsidRPr="008F06F5" w:rsidTr="008F06F5">
        <w:tc>
          <w:tcPr>
            <w:tcW w:w="11790" w:type="dxa"/>
            <w:gridSpan w:val="5"/>
            <w:shd w:val="clear" w:color="auto" w:fill="0070C0"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A75D8" w:rsidRPr="008F06F5" w:rsidTr="008E379A">
        <w:tc>
          <w:tcPr>
            <w:tcW w:w="540" w:type="dxa"/>
            <w:vMerge w:val="restart"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580" w:type="dxa"/>
            <w:vMerge w:val="restart"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Education</w:t>
            </w:r>
          </w:p>
        </w:tc>
        <w:tc>
          <w:tcPr>
            <w:tcW w:w="4140" w:type="dxa"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Postgraduate</w:t>
            </w:r>
          </w:p>
        </w:tc>
        <w:tc>
          <w:tcPr>
            <w:tcW w:w="720" w:type="dxa"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  <w:vMerge w:val="restart"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A75D8" w:rsidRPr="008F06F5" w:rsidTr="008E379A">
        <w:tc>
          <w:tcPr>
            <w:tcW w:w="540" w:type="dxa"/>
            <w:vMerge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Graduate</w:t>
            </w:r>
          </w:p>
        </w:tc>
        <w:tc>
          <w:tcPr>
            <w:tcW w:w="720" w:type="dxa"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  <w:vMerge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A75D8" w:rsidRPr="008F06F5" w:rsidTr="008E379A">
        <w:tc>
          <w:tcPr>
            <w:tcW w:w="540" w:type="dxa"/>
            <w:vMerge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High</w:t>
            </w:r>
            <w:r w:rsidRPr="008F06F5">
              <w:rPr>
                <w:rFonts w:asciiTheme="majorBidi" w:hAnsiTheme="majorBidi" w:cstheme="majorBidi"/>
                <w:spacing w:val="-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School</w:t>
            </w:r>
          </w:p>
        </w:tc>
        <w:tc>
          <w:tcPr>
            <w:tcW w:w="720" w:type="dxa"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10" w:type="dxa"/>
            <w:vMerge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A75D8" w:rsidRPr="008F06F5" w:rsidTr="008E379A">
        <w:tc>
          <w:tcPr>
            <w:tcW w:w="540" w:type="dxa"/>
            <w:vMerge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Primary School</w:t>
            </w:r>
          </w:p>
        </w:tc>
        <w:tc>
          <w:tcPr>
            <w:tcW w:w="720" w:type="dxa"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10" w:type="dxa"/>
            <w:vMerge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A75D8" w:rsidRPr="008F06F5" w:rsidTr="008E379A">
        <w:tc>
          <w:tcPr>
            <w:tcW w:w="540" w:type="dxa"/>
            <w:vMerge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Education</w:t>
            </w:r>
          </w:p>
        </w:tc>
        <w:tc>
          <w:tcPr>
            <w:tcW w:w="720" w:type="dxa"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10" w:type="dxa"/>
            <w:vMerge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A75D8" w:rsidRPr="008F06F5" w:rsidTr="008F06F5">
        <w:tc>
          <w:tcPr>
            <w:tcW w:w="11790" w:type="dxa"/>
            <w:gridSpan w:val="5"/>
            <w:shd w:val="clear" w:color="auto" w:fill="0070C0"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A75D8" w:rsidRPr="008F06F5" w:rsidTr="008E379A">
        <w:tc>
          <w:tcPr>
            <w:tcW w:w="540" w:type="dxa"/>
            <w:vMerge w:val="restart"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5580" w:type="dxa"/>
            <w:vMerge w:val="restart"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Occupation</w:t>
            </w:r>
          </w:p>
        </w:tc>
        <w:tc>
          <w:tcPr>
            <w:tcW w:w="4140" w:type="dxa"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Govt.</w:t>
            </w:r>
          </w:p>
        </w:tc>
        <w:tc>
          <w:tcPr>
            <w:tcW w:w="720" w:type="dxa"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  <w:vMerge w:val="restart"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A75D8" w:rsidRPr="008F06F5" w:rsidTr="008E379A">
        <w:tc>
          <w:tcPr>
            <w:tcW w:w="540" w:type="dxa"/>
            <w:vMerge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BA75D8" w:rsidRPr="008F06F5" w:rsidRDefault="00EE5D3B" w:rsidP="00EE5D3B">
            <w:pPr>
              <w:pStyle w:val="TableParagraph"/>
              <w:spacing w:before="22"/>
              <w:ind w:left="0" w:right="-108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Private</w:t>
            </w:r>
          </w:p>
        </w:tc>
        <w:tc>
          <w:tcPr>
            <w:tcW w:w="720" w:type="dxa"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  <w:vMerge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A75D8" w:rsidRPr="008F06F5" w:rsidTr="008E379A">
        <w:tc>
          <w:tcPr>
            <w:tcW w:w="540" w:type="dxa"/>
            <w:vMerge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Self-employed</w:t>
            </w:r>
          </w:p>
        </w:tc>
        <w:tc>
          <w:tcPr>
            <w:tcW w:w="720" w:type="dxa"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10" w:type="dxa"/>
            <w:vMerge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A75D8" w:rsidRPr="008F06F5" w:rsidTr="008E379A">
        <w:tc>
          <w:tcPr>
            <w:tcW w:w="540" w:type="dxa"/>
            <w:vMerge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t working</w:t>
            </w:r>
          </w:p>
        </w:tc>
        <w:tc>
          <w:tcPr>
            <w:tcW w:w="720" w:type="dxa"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10" w:type="dxa"/>
            <w:vMerge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A75D8" w:rsidRPr="008F06F5" w:rsidTr="008F06F5">
        <w:tc>
          <w:tcPr>
            <w:tcW w:w="11790" w:type="dxa"/>
            <w:gridSpan w:val="5"/>
            <w:shd w:val="clear" w:color="auto" w:fill="0070C0"/>
          </w:tcPr>
          <w:p w:rsidR="00BA75D8" w:rsidRPr="008F06F5" w:rsidRDefault="00BA75D8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E5D3B" w:rsidRPr="008F06F5" w:rsidTr="008E379A">
        <w:trPr>
          <w:trHeight w:val="300"/>
        </w:trPr>
        <w:tc>
          <w:tcPr>
            <w:tcW w:w="540" w:type="dxa"/>
            <w:vMerge w:val="restart"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5580" w:type="dxa"/>
            <w:vMerge w:val="restart"/>
          </w:tcPr>
          <w:p w:rsidR="00EE5D3B" w:rsidRPr="008F06F5" w:rsidRDefault="00EE5D3B" w:rsidP="00EE5D3B">
            <w:pPr>
              <w:pStyle w:val="TableParagraph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What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is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your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socio-economic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status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in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society</w:t>
            </w:r>
          </w:p>
        </w:tc>
        <w:tc>
          <w:tcPr>
            <w:tcW w:w="4140" w:type="dxa"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720" w:type="dxa"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  <w:vMerge w:val="restart"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E5D3B" w:rsidRPr="008F06F5" w:rsidTr="008E379A">
        <w:trPr>
          <w:trHeight w:val="336"/>
        </w:trPr>
        <w:tc>
          <w:tcPr>
            <w:tcW w:w="540" w:type="dxa"/>
            <w:vMerge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/>
          </w:tcPr>
          <w:p w:rsidR="00EE5D3B" w:rsidRPr="008F06F5" w:rsidRDefault="00EE5D3B" w:rsidP="00EE5D3B">
            <w:pPr>
              <w:pStyle w:val="TableParagraph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Medium</w:t>
            </w:r>
          </w:p>
        </w:tc>
        <w:tc>
          <w:tcPr>
            <w:tcW w:w="720" w:type="dxa"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  <w:vMerge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E5D3B" w:rsidRPr="008F06F5" w:rsidTr="008E379A">
        <w:trPr>
          <w:trHeight w:val="386"/>
        </w:trPr>
        <w:tc>
          <w:tcPr>
            <w:tcW w:w="540" w:type="dxa"/>
            <w:vMerge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/>
          </w:tcPr>
          <w:p w:rsidR="00EE5D3B" w:rsidRPr="008F06F5" w:rsidRDefault="00EE5D3B" w:rsidP="00EE5D3B">
            <w:pPr>
              <w:pStyle w:val="TableParagraph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  <w:tc>
          <w:tcPr>
            <w:tcW w:w="720" w:type="dxa"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10" w:type="dxa"/>
            <w:vMerge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E5D3B" w:rsidRPr="008F06F5" w:rsidTr="008F06F5">
        <w:tc>
          <w:tcPr>
            <w:tcW w:w="11790" w:type="dxa"/>
            <w:gridSpan w:val="5"/>
            <w:shd w:val="clear" w:color="auto" w:fill="0070C0"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E5D3B" w:rsidRPr="008F06F5" w:rsidTr="008E379A">
        <w:tc>
          <w:tcPr>
            <w:tcW w:w="540" w:type="dxa"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5580" w:type="dxa"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Family income</w:t>
            </w:r>
          </w:p>
        </w:tc>
        <w:tc>
          <w:tcPr>
            <w:tcW w:w="5670" w:type="dxa"/>
            <w:gridSpan w:val="3"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E5D3B" w:rsidRPr="008F06F5" w:rsidTr="008F06F5">
        <w:tc>
          <w:tcPr>
            <w:tcW w:w="11790" w:type="dxa"/>
            <w:gridSpan w:val="5"/>
            <w:shd w:val="clear" w:color="auto" w:fill="0070C0"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E5D3B" w:rsidRPr="008F06F5" w:rsidTr="008E379A">
        <w:tc>
          <w:tcPr>
            <w:tcW w:w="540" w:type="dxa"/>
            <w:vMerge w:val="restart"/>
          </w:tcPr>
          <w:p w:rsidR="00EE5D3B" w:rsidRPr="008F06F5" w:rsidRDefault="00EE5D3B" w:rsidP="00EE5D3B">
            <w:pPr>
              <w:pStyle w:val="TableParagraph"/>
              <w:ind w:left="0" w:right="1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5580" w:type="dxa"/>
            <w:vMerge w:val="restart"/>
          </w:tcPr>
          <w:p w:rsidR="00EE5D3B" w:rsidRPr="008F06F5" w:rsidRDefault="00EE5D3B" w:rsidP="00EE5D3B">
            <w:pPr>
              <w:pStyle w:val="TableParagraph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How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many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members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in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your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family</w:t>
            </w:r>
          </w:p>
        </w:tc>
        <w:tc>
          <w:tcPr>
            <w:tcW w:w="4140" w:type="dxa"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  <w:vMerge w:val="restart"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E5D3B" w:rsidRPr="008F06F5" w:rsidTr="008E379A">
        <w:tc>
          <w:tcPr>
            <w:tcW w:w="540" w:type="dxa"/>
            <w:vMerge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  <w:vMerge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E5D3B" w:rsidRPr="008F06F5" w:rsidTr="008E379A">
        <w:tc>
          <w:tcPr>
            <w:tcW w:w="540" w:type="dxa"/>
            <w:vMerge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20" w:type="dxa"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10" w:type="dxa"/>
            <w:vMerge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E5D3B" w:rsidRPr="008F06F5" w:rsidTr="008E379A">
        <w:tc>
          <w:tcPr>
            <w:tcW w:w="540" w:type="dxa"/>
            <w:vMerge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20" w:type="dxa"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10" w:type="dxa"/>
            <w:vMerge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E5D3B" w:rsidRPr="008F06F5" w:rsidTr="008E379A">
        <w:tc>
          <w:tcPr>
            <w:tcW w:w="540" w:type="dxa"/>
            <w:vMerge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20" w:type="dxa"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10" w:type="dxa"/>
            <w:vMerge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E5D3B" w:rsidRPr="008F06F5" w:rsidTr="008E379A">
        <w:tc>
          <w:tcPr>
            <w:tcW w:w="540" w:type="dxa"/>
            <w:vMerge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&gt;5</w:t>
            </w:r>
          </w:p>
        </w:tc>
        <w:tc>
          <w:tcPr>
            <w:tcW w:w="720" w:type="dxa"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810" w:type="dxa"/>
            <w:vMerge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E5D3B" w:rsidRPr="008F06F5" w:rsidTr="008F06F5">
        <w:tc>
          <w:tcPr>
            <w:tcW w:w="11790" w:type="dxa"/>
            <w:gridSpan w:val="5"/>
            <w:shd w:val="clear" w:color="auto" w:fill="0070C0"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E5D3B" w:rsidRPr="008F06F5" w:rsidTr="00CB51BF">
        <w:tc>
          <w:tcPr>
            <w:tcW w:w="11790" w:type="dxa"/>
            <w:gridSpan w:val="5"/>
            <w:shd w:val="clear" w:color="auto" w:fill="FFFF00"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Parents’ Willingness to Vaccinate Children against COVID-19</w:t>
            </w:r>
            <w:bookmarkStart w:id="0" w:name="_GoBack"/>
            <w:bookmarkEnd w:id="0"/>
          </w:p>
        </w:tc>
      </w:tr>
      <w:tr w:rsidR="00EE5D3B" w:rsidRPr="008F06F5" w:rsidTr="008E379A">
        <w:tc>
          <w:tcPr>
            <w:tcW w:w="540" w:type="dxa"/>
            <w:vMerge w:val="restart"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 w:val="restart"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Consent</w:t>
            </w:r>
          </w:p>
        </w:tc>
        <w:tc>
          <w:tcPr>
            <w:tcW w:w="4140" w:type="dxa"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  <w:vMerge w:val="restart"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E5D3B" w:rsidRPr="008F06F5" w:rsidTr="008E379A">
        <w:tc>
          <w:tcPr>
            <w:tcW w:w="540" w:type="dxa"/>
            <w:vMerge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  <w:vMerge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E5D3B" w:rsidRPr="008F06F5" w:rsidTr="008F06F5">
        <w:tc>
          <w:tcPr>
            <w:tcW w:w="11790" w:type="dxa"/>
            <w:gridSpan w:val="5"/>
            <w:shd w:val="clear" w:color="auto" w:fill="0070C0"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E5D3B" w:rsidRPr="008F06F5" w:rsidTr="008E379A">
        <w:tc>
          <w:tcPr>
            <w:tcW w:w="540" w:type="dxa"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580" w:type="dxa"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Mobile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or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Contact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number</w:t>
            </w:r>
          </w:p>
        </w:tc>
        <w:tc>
          <w:tcPr>
            <w:tcW w:w="5670" w:type="dxa"/>
            <w:gridSpan w:val="3"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E5D3B" w:rsidRPr="008F06F5" w:rsidTr="008F06F5">
        <w:tc>
          <w:tcPr>
            <w:tcW w:w="11790" w:type="dxa"/>
            <w:gridSpan w:val="5"/>
            <w:shd w:val="clear" w:color="auto" w:fill="0070C0"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E5D3B" w:rsidRPr="008F06F5" w:rsidTr="008E379A">
        <w:tc>
          <w:tcPr>
            <w:tcW w:w="540" w:type="dxa"/>
            <w:vMerge w:val="restart"/>
          </w:tcPr>
          <w:p w:rsidR="00EE5D3B" w:rsidRPr="008F06F5" w:rsidRDefault="00EE5D3B" w:rsidP="00EE5D3B">
            <w:pPr>
              <w:pStyle w:val="TableParagraph"/>
              <w:ind w:left="0" w:right="1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580" w:type="dxa"/>
          </w:tcPr>
          <w:p w:rsidR="00EE5D3B" w:rsidRPr="008F06F5" w:rsidRDefault="00EE5D3B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Are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you</w:t>
            </w:r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working</w:t>
            </w:r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in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a healthcare system?</w:t>
            </w:r>
          </w:p>
        </w:tc>
        <w:tc>
          <w:tcPr>
            <w:tcW w:w="4140" w:type="dxa"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  <w:vMerge w:val="restart"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E5D3B" w:rsidRPr="008F06F5" w:rsidTr="008E379A">
        <w:tc>
          <w:tcPr>
            <w:tcW w:w="540" w:type="dxa"/>
            <w:vMerge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  <w:vMerge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E5D3B" w:rsidRPr="008F06F5" w:rsidTr="008F06F5">
        <w:tc>
          <w:tcPr>
            <w:tcW w:w="11790" w:type="dxa"/>
            <w:gridSpan w:val="5"/>
            <w:shd w:val="clear" w:color="auto" w:fill="0070C0"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E5D3B" w:rsidRPr="008F06F5" w:rsidTr="008E379A">
        <w:tc>
          <w:tcPr>
            <w:tcW w:w="540" w:type="dxa"/>
            <w:vMerge w:val="restart"/>
          </w:tcPr>
          <w:p w:rsidR="00EE5D3B" w:rsidRPr="008F06F5" w:rsidRDefault="00EE5D3B" w:rsidP="008E379A">
            <w:pPr>
              <w:pStyle w:val="TableParagraph"/>
              <w:ind w:left="0" w:right="17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580" w:type="dxa"/>
            <w:vMerge w:val="restart"/>
          </w:tcPr>
          <w:p w:rsidR="00EE5D3B" w:rsidRPr="008F06F5" w:rsidRDefault="00EE5D3B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Place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work</w:t>
            </w:r>
          </w:p>
        </w:tc>
        <w:tc>
          <w:tcPr>
            <w:tcW w:w="4140" w:type="dxa"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Government Hospital</w:t>
            </w:r>
          </w:p>
        </w:tc>
        <w:tc>
          <w:tcPr>
            <w:tcW w:w="720" w:type="dxa"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  <w:vMerge w:val="restart"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E5D3B" w:rsidRPr="008F06F5" w:rsidTr="008E379A">
        <w:tc>
          <w:tcPr>
            <w:tcW w:w="540" w:type="dxa"/>
            <w:vMerge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Private Hospital</w:t>
            </w:r>
          </w:p>
        </w:tc>
        <w:tc>
          <w:tcPr>
            <w:tcW w:w="720" w:type="dxa"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  <w:vMerge/>
          </w:tcPr>
          <w:p w:rsidR="00EE5D3B" w:rsidRPr="008F06F5" w:rsidRDefault="00EE5D3B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C1394" w:rsidRPr="008F06F5" w:rsidTr="008F06F5">
        <w:tc>
          <w:tcPr>
            <w:tcW w:w="11790" w:type="dxa"/>
            <w:gridSpan w:val="5"/>
            <w:shd w:val="clear" w:color="auto" w:fill="0070C0"/>
          </w:tcPr>
          <w:p w:rsidR="005C1394" w:rsidRPr="008F06F5" w:rsidRDefault="005C1394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C1394" w:rsidRPr="008F06F5" w:rsidTr="008E379A">
        <w:tc>
          <w:tcPr>
            <w:tcW w:w="540" w:type="dxa"/>
            <w:vMerge w:val="restart"/>
          </w:tcPr>
          <w:p w:rsidR="005C1394" w:rsidRPr="008F06F5" w:rsidRDefault="005C1394" w:rsidP="008E379A">
            <w:pPr>
              <w:pStyle w:val="TableParagraph"/>
              <w:ind w:left="0" w:right="17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580" w:type="dxa"/>
          </w:tcPr>
          <w:p w:rsidR="005C1394" w:rsidRPr="008F06F5" w:rsidRDefault="005C1394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Type of health</w:t>
            </w:r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care personnel</w:t>
            </w:r>
          </w:p>
        </w:tc>
        <w:tc>
          <w:tcPr>
            <w:tcW w:w="4140" w:type="dxa"/>
          </w:tcPr>
          <w:p w:rsidR="005C1394" w:rsidRPr="008F06F5" w:rsidRDefault="005C1394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Medical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doctor</w:t>
            </w:r>
          </w:p>
        </w:tc>
        <w:tc>
          <w:tcPr>
            <w:tcW w:w="720" w:type="dxa"/>
          </w:tcPr>
          <w:p w:rsidR="005C1394" w:rsidRPr="008F06F5" w:rsidRDefault="005C1394" w:rsidP="008E379A">
            <w:pPr>
              <w:pStyle w:val="TableParagraph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  <w:vMerge w:val="restart"/>
          </w:tcPr>
          <w:p w:rsidR="005C1394" w:rsidRPr="008F06F5" w:rsidRDefault="005C1394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C1394" w:rsidRPr="008F06F5" w:rsidTr="008E379A">
        <w:tc>
          <w:tcPr>
            <w:tcW w:w="540" w:type="dxa"/>
            <w:vMerge/>
          </w:tcPr>
          <w:p w:rsidR="005C1394" w:rsidRPr="008F06F5" w:rsidRDefault="005C1394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 w:val="restart"/>
          </w:tcPr>
          <w:p w:rsidR="005C1394" w:rsidRPr="008F06F5" w:rsidRDefault="005C1394" w:rsidP="008E379A">
            <w:pPr>
              <w:pStyle w:val="TableParagraph"/>
              <w:spacing w:before="0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5C1394" w:rsidRPr="008F06F5" w:rsidRDefault="005C1394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Physician</w:t>
            </w:r>
            <w:r w:rsidRPr="008F06F5">
              <w:rPr>
                <w:rFonts w:asciiTheme="majorBidi" w:hAnsiTheme="majorBidi" w:cstheme="majorBidi"/>
                <w:spacing w:val="-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assistant</w:t>
            </w:r>
          </w:p>
        </w:tc>
        <w:tc>
          <w:tcPr>
            <w:tcW w:w="720" w:type="dxa"/>
          </w:tcPr>
          <w:p w:rsidR="005C1394" w:rsidRPr="008F06F5" w:rsidRDefault="005C1394" w:rsidP="008E379A">
            <w:pPr>
              <w:pStyle w:val="TableParagraph"/>
              <w:spacing w:before="0" w:line="249" w:lineRule="exact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  <w:vMerge/>
          </w:tcPr>
          <w:p w:rsidR="005C1394" w:rsidRPr="008F06F5" w:rsidRDefault="005C1394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C1394" w:rsidRPr="008F06F5" w:rsidTr="008E379A">
        <w:tc>
          <w:tcPr>
            <w:tcW w:w="540" w:type="dxa"/>
            <w:vMerge/>
          </w:tcPr>
          <w:p w:rsidR="005C1394" w:rsidRPr="008F06F5" w:rsidRDefault="005C1394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/>
          </w:tcPr>
          <w:p w:rsidR="005C1394" w:rsidRPr="008F06F5" w:rsidRDefault="005C1394" w:rsidP="008E379A">
            <w:pPr>
              <w:pStyle w:val="TableParagraph"/>
              <w:spacing w:before="0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5C1394" w:rsidRPr="008F06F5" w:rsidRDefault="005C1394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Registered nurse</w:t>
            </w:r>
          </w:p>
        </w:tc>
        <w:tc>
          <w:tcPr>
            <w:tcW w:w="720" w:type="dxa"/>
          </w:tcPr>
          <w:p w:rsidR="005C1394" w:rsidRPr="008F06F5" w:rsidRDefault="005C1394" w:rsidP="008E379A">
            <w:pPr>
              <w:pStyle w:val="TableParagraph"/>
              <w:spacing w:before="0" w:line="249" w:lineRule="exact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10" w:type="dxa"/>
            <w:vMerge/>
          </w:tcPr>
          <w:p w:rsidR="005C1394" w:rsidRPr="008F06F5" w:rsidRDefault="005C1394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C1394" w:rsidRPr="008F06F5" w:rsidTr="008E379A">
        <w:tc>
          <w:tcPr>
            <w:tcW w:w="540" w:type="dxa"/>
            <w:vMerge/>
          </w:tcPr>
          <w:p w:rsidR="005C1394" w:rsidRPr="008F06F5" w:rsidRDefault="005C1394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/>
          </w:tcPr>
          <w:p w:rsidR="005C1394" w:rsidRPr="008F06F5" w:rsidRDefault="005C1394" w:rsidP="008E379A">
            <w:pPr>
              <w:pStyle w:val="TableParagraph"/>
              <w:spacing w:before="0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5C1394" w:rsidRPr="008F06F5" w:rsidRDefault="005C1394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Assistant</w:t>
            </w:r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nurse, nurse</w:t>
            </w:r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echnician</w:t>
            </w:r>
          </w:p>
        </w:tc>
        <w:tc>
          <w:tcPr>
            <w:tcW w:w="720" w:type="dxa"/>
          </w:tcPr>
          <w:p w:rsidR="005C1394" w:rsidRPr="008F06F5" w:rsidRDefault="005C1394" w:rsidP="008E379A">
            <w:pPr>
              <w:pStyle w:val="TableParagraph"/>
              <w:spacing w:before="0" w:line="249" w:lineRule="exact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10" w:type="dxa"/>
            <w:vMerge/>
          </w:tcPr>
          <w:p w:rsidR="005C1394" w:rsidRPr="008F06F5" w:rsidRDefault="005C1394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C1394" w:rsidRPr="008F06F5" w:rsidTr="008E379A">
        <w:tc>
          <w:tcPr>
            <w:tcW w:w="540" w:type="dxa"/>
            <w:vMerge/>
          </w:tcPr>
          <w:p w:rsidR="005C1394" w:rsidRPr="008F06F5" w:rsidRDefault="005C1394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/>
          </w:tcPr>
          <w:p w:rsidR="005C1394" w:rsidRPr="008F06F5" w:rsidRDefault="005C1394" w:rsidP="008E379A">
            <w:pPr>
              <w:pStyle w:val="TableParagraph"/>
              <w:spacing w:before="0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5C1394" w:rsidRPr="008F06F5" w:rsidRDefault="005C1394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Radiology/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X-ray technician</w:t>
            </w:r>
          </w:p>
        </w:tc>
        <w:tc>
          <w:tcPr>
            <w:tcW w:w="720" w:type="dxa"/>
          </w:tcPr>
          <w:p w:rsidR="005C1394" w:rsidRPr="008F06F5" w:rsidRDefault="005C1394" w:rsidP="008E379A">
            <w:pPr>
              <w:pStyle w:val="TableParagraph"/>
              <w:spacing w:before="0" w:line="249" w:lineRule="exact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10" w:type="dxa"/>
            <w:vMerge/>
          </w:tcPr>
          <w:p w:rsidR="005C1394" w:rsidRPr="008F06F5" w:rsidRDefault="005C1394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C1394" w:rsidRPr="008F06F5" w:rsidTr="008E379A">
        <w:tc>
          <w:tcPr>
            <w:tcW w:w="540" w:type="dxa"/>
            <w:vMerge/>
          </w:tcPr>
          <w:p w:rsidR="005C1394" w:rsidRPr="008F06F5" w:rsidRDefault="005C1394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/>
          </w:tcPr>
          <w:p w:rsidR="005C1394" w:rsidRPr="008F06F5" w:rsidRDefault="005C1394" w:rsidP="008E379A">
            <w:pPr>
              <w:pStyle w:val="TableParagraph"/>
              <w:spacing w:before="0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5C1394" w:rsidRPr="008F06F5" w:rsidRDefault="005C1394" w:rsidP="008E379A">
            <w:pPr>
              <w:pStyle w:val="TableParagraph"/>
              <w:spacing w:before="0" w:line="25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Phlebotomist</w:t>
            </w:r>
          </w:p>
        </w:tc>
        <w:tc>
          <w:tcPr>
            <w:tcW w:w="720" w:type="dxa"/>
          </w:tcPr>
          <w:p w:rsidR="005C1394" w:rsidRPr="008F06F5" w:rsidRDefault="005C1394" w:rsidP="008E379A">
            <w:pPr>
              <w:pStyle w:val="TableParagraph"/>
              <w:spacing w:before="0" w:line="250" w:lineRule="exact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810" w:type="dxa"/>
            <w:vMerge/>
          </w:tcPr>
          <w:p w:rsidR="005C1394" w:rsidRPr="008F06F5" w:rsidRDefault="005C1394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C1394" w:rsidRPr="008F06F5" w:rsidTr="008E379A">
        <w:tc>
          <w:tcPr>
            <w:tcW w:w="540" w:type="dxa"/>
            <w:vMerge/>
          </w:tcPr>
          <w:p w:rsidR="005C1394" w:rsidRPr="008F06F5" w:rsidRDefault="005C1394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/>
          </w:tcPr>
          <w:p w:rsidR="005C1394" w:rsidRPr="008F06F5" w:rsidRDefault="005C1394" w:rsidP="008E379A">
            <w:pPr>
              <w:pStyle w:val="TableParagraph"/>
              <w:spacing w:before="0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5C1394" w:rsidRPr="008F06F5" w:rsidRDefault="005C1394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F06F5">
              <w:rPr>
                <w:rFonts w:asciiTheme="majorBidi" w:hAnsiTheme="majorBidi" w:cstheme="majorBidi"/>
                <w:sz w:val="24"/>
                <w:szCs w:val="24"/>
              </w:rPr>
              <w:t>Opthalmologist</w:t>
            </w:r>
            <w:proofErr w:type="spellEnd"/>
          </w:p>
        </w:tc>
        <w:tc>
          <w:tcPr>
            <w:tcW w:w="720" w:type="dxa"/>
          </w:tcPr>
          <w:p w:rsidR="005C1394" w:rsidRPr="008F06F5" w:rsidRDefault="005C1394" w:rsidP="008E379A">
            <w:pPr>
              <w:pStyle w:val="TableParagraph"/>
              <w:spacing w:before="0" w:line="249" w:lineRule="exact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810" w:type="dxa"/>
            <w:vMerge/>
          </w:tcPr>
          <w:p w:rsidR="005C1394" w:rsidRPr="008F06F5" w:rsidRDefault="005C1394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C1394" w:rsidRPr="008F06F5" w:rsidTr="008E379A">
        <w:tc>
          <w:tcPr>
            <w:tcW w:w="540" w:type="dxa"/>
            <w:vMerge/>
          </w:tcPr>
          <w:p w:rsidR="005C1394" w:rsidRPr="008F06F5" w:rsidRDefault="005C1394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/>
          </w:tcPr>
          <w:p w:rsidR="005C1394" w:rsidRPr="008F06F5" w:rsidRDefault="005C1394" w:rsidP="008E379A">
            <w:pPr>
              <w:pStyle w:val="TableParagraph"/>
              <w:spacing w:before="0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5C1394" w:rsidRPr="008F06F5" w:rsidRDefault="005C1394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Physical</w:t>
            </w:r>
            <w:r w:rsidRPr="008F06F5">
              <w:rPr>
                <w:rFonts w:asciiTheme="majorBidi" w:hAnsiTheme="majorBidi" w:cstheme="majorBidi"/>
                <w:spacing w:val="-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herapist</w:t>
            </w:r>
          </w:p>
        </w:tc>
        <w:tc>
          <w:tcPr>
            <w:tcW w:w="720" w:type="dxa"/>
          </w:tcPr>
          <w:p w:rsidR="005C1394" w:rsidRPr="008F06F5" w:rsidRDefault="005C1394" w:rsidP="008E379A">
            <w:pPr>
              <w:pStyle w:val="TableParagraph"/>
              <w:spacing w:before="0" w:line="249" w:lineRule="exact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810" w:type="dxa"/>
            <w:vMerge/>
          </w:tcPr>
          <w:p w:rsidR="005C1394" w:rsidRPr="008F06F5" w:rsidRDefault="005C1394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C1394" w:rsidRPr="008F06F5" w:rsidTr="008E379A">
        <w:tc>
          <w:tcPr>
            <w:tcW w:w="540" w:type="dxa"/>
            <w:vMerge/>
          </w:tcPr>
          <w:p w:rsidR="005C1394" w:rsidRPr="008F06F5" w:rsidRDefault="005C1394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/>
          </w:tcPr>
          <w:p w:rsidR="005C1394" w:rsidRPr="008F06F5" w:rsidRDefault="005C1394" w:rsidP="008E379A">
            <w:pPr>
              <w:pStyle w:val="TableParagraph"/>
              <w:spacing w:before="0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5C1394" w:rsidRPr="008F06F5" w:rsidRDefault="005C1394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Nutritionist/</w:t>
            </w:r>
            <w:r w:rsidRPr="008F06F5">
              <w:rPr>
                <w:rFonts w:asciiTheme="majorBidi" w:hAnsiTheme="majorBidi" w:cstheme="majorBidi"/>
                <w:spacing w:val="-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dietician</w:t>
            </w:r>
          </w:p>
        </w:tc>
        <w:tc>
          <w:tcPr>
            <w:tcW w:w="720" w:type="dxa"/>
          </w:tcPr>
          <w:p w:rsidR="005C1394" w:rsidRPr="008F06F5" w:rsidRDefault="005C1394" w:rsidP="008E379A">
            <w:pPr>
              <w:pStyle w:val="TableParagraph"/>
              <w:spacing w:before="0" w:line="249" w:lineRule="exact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810" w:type="dxa"/>
            <w:vMerge/>
          </w:tcPr>
          <w:p w:rsidR="005C1394" w:rsidRPr="008F06F5" w:rsidRDefault="005C1394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C1394" w:rsidRPr="008F06F5" w:rsidTr="008E379A">
        <w:tc>
          <w:tcPr>
            <w:tcW w:w="540" w:type="dxa"/>
            <w:vMerge/>
          </w:tcPr>
          <w:p w:rsidR="005C1394" w:rsidRPr="008F06F5" w:rsidRDefault="005C1394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/>
          </w:tcPr>
          <w:p w:rsidR="005C1394" w:rsidRPr="008F06F5" w:rsidRDefault="005C1394" w:rsidP="008E379A">
            <w:pPr>
              <w:pStyle w:val="TableParagraph"/>
              <w:spacing w:before="0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5C1394" w:rsidRPr="008F06F5" w:rsidRDefault="005C1394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Midwife</w:t>
            </w:r>
          </w:p>
        </w:tc>
        <w:tc>
          <w:tcPr>
            <w:tcW w:w="720" w:type="dxa"/>
          </w:tcPr>
          <w:p w:rsidR="005C1394" w:rsidRPr="008F06F5" w:rsidRDefault="005C1394" w:rsidP="008E379A">
            <w:pPr>
              <w:pStyle w:val="TableParagraph"/>
              <w:spacing w:before="0" w:line="249" w:lineRule="exact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810" w:type="dxa"/>
            <w:vMerge/>
          </w:tcPr>
          <w:p w:rsidR="005C1394" w:rsidRPr="008F06F5" w:rsidRDefault="005C1394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C1394" w:rsidRPr="008F06F5" w:rsidTr="008E379A">
        <w:tc>
          <w:tcPr>
            <w:tcW w:w="540" w:type="dxa"/>
            <w:vMerge/>
          </w:tcPr>
          <w:p w:rsidR="005C1394" w:rsidRPr="008F06F5" w:rsidRDefault="005C1394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/>
          </w:tcPr>
          <w:p w:rsidR="005C1394" w:rsidRPr="008F06F5" w:rsidRDefault="005C1394" w:rsidP="008E379A">
            <w:pPr>
              <w:pStyle w:val="TableParagraph"/>
              <w:spacing w:before="0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5C1394" w:rsidRPr="008F06F5" w:rsidRDefault="005C1394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Pharmacist</w:t>
            </w:r>
          </w:p>
        </w:tc>
        <w:tc>
          <w:tcPr>
            <w:tcW w:w="720" w:type="dxa"/>
          </w:tcPr>
          <w:p w:rsidR="005C1394" w:rsidRPr="008F06F5" w:rsidRDefault="005C1394" w:rsidP="008E379A">
            <w:pPr>
              <w:pStyle w:val="TableParagraph"/>
              <w:spacing w:before="0" w:line="249" w:lineRule="exact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810" w:type="dxa"/>
            <w:vMerge/>
          </w:tcPr>
          <w:p w:rsidR="005C1394" w:rsidRPr="008F06F5" w:rsidRDefault="005C1394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C1394" w:rsidRPr="008F06F5" w:rsidTr="008E379A">
        <w:tc>
          <w:tcPr>
            <w:tcW w:w="540" w:type="dxa"/>
            <w:vMerge/>
          </w:tcPr>
          <w:p w:rsidR="005C1394" w:rsidRPr="008F06F5" w:rsidRDefault="005C1394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/>
          </w:tcPr>
          <w:p w:rsidR="005C1394" w:rsidRPr="008F06F5" w:rsidRDefault="005C1394" w:rsidP="008E379A">
            <w:pPr>
              <w:pStyle w:val="TableParagraph"/>
              <w:spacing w:before="0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5C1394" w:rsidRPr="008F06F5" w:rsidRDefault="005C1394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Pharmacy technician/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dispenser</w:t>
            </w:r>
          </w:p>
        </w:tc>
        <w:tc>
          <w:tcPr>
            <w:tcW w:w="720" w:type="dxa"/>
          </w:tcPr>
          <w:p w:rsidR="005C1394" w:rsidRPr="008F06F5" w:rsidRDefault="005C1394" w:rsidP="008E379A">
            <w:pPr>
              <w:pStyle w:val="TableParagraph"/>
              <w:spacing w:before="0" w:line="249" w:lineRule="exact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810" w:type="dxa"/>
            <w:vMerge/>
          </w:tcPr>
          <w:p w:rsidR="005C1394" w:rsidRPr="008F06F5" w:rsidRDefault="005C1394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C1394" w:rsidRPr="008F06F5" w:rsidTr="008E379A">
        <w:tc>
          <w:tcPr>
            <w:tcW w:w="540" w:type="dxa"/>
            <w:vMerge/>
          </w:tcPr>
          <w:p w:rsidR="005C1394" w:rsidRPr="008F06F5" w:rsidRDefault="005C1394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/>
          </w:tcPr>
          <w:p w:rsidR="005C1394" w:rsidRPr="008F06F5" w:rsidRDefault="005C1394" w:rsidP="008E379A">
            <w:pPr>
              <w:pStyle w:val="TableParagraph"/>
              <w:spacing w:before="0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5C1394" w:rsidRPr="008F06F5" w:rsidRDefault="005C1394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Lab</w:t>
            </w:r>
            <w:r w:rsidRPr="008F06F5">
              <w:rPr>
                <w:rFonts w:asciiTheme="majorBidi" w:hAnsiTheme="majorBidi" w:cstheme="majorBidi"/>
                <w:spacing w:val="-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personnel</w:t>
            </w:r>
          </w:p>
        </w:tc>
        <w:tc>
          <w:tcPr>
            <w:tcW w:w="720" w:type="dxa"/>
          </w:tcPr>
          <w:p w:rsidR="005C1394" w:rsidRPr="008F06F5" w:rsidRDefault="005C1394" w:rsidP="008E379A">
            <w:pPr>
              <w:pStyle w:val="TableParagraph"/>
              <w:spacing w:before="0" w:line="249" w:lineRule="exact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810" w:type="dxa"/>
            <w:vMerge/>
          </w:tcPr>
          <w:p w:rsidR="005C1394" w:rsidRPr="008F06F5" w:rsidRDefault="005C1394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C1394" w:rsidRPr="008F06F5" w:rsidTr="008E379A">
        <w:tc>
          <w:tcPr>
            <w:tcW w:w="540" w:type="dxa"/>
            <w:vMerge/>
          </w:tcPr>
          <w:p w:rsidR="005C1394" w:rsidRPr="008F06F5" w:rsidRDefault="005C1394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/>
          </w:tcPr>
          <w:p w:rsidR="005C1394" w:rsidRPr="008F06F5" w:rsidRDefault="005C1394" w:rsidP="008E379A">
            <w:pPr>
              <w:pStyle w:val="TableParagraph"/>
              <w:spacing w:before="0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5C1394" w:rsidRPr="008F06F5" w:rsidRDefault="005C1394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Admission/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reception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clerk</w:t>
            </w:r>
          </w:p>
        </w:tc>
        <w:tc>
          <w:tcPr>
            <w:tcW w:w="720" w:type="dxa"/>
          </w:tcPr>
          <w:p w:rsidR="005C1394" w:rsidRPr="008F06F5" w:rsidRDefault="005C1394" w:rsidP="008E379A">
            <w:pPr>
              <w:pStyle w:val="TableParagraph"/>
              <w:spacing w:before="0" w:line="249" w:lineRule="exact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810" w:type="dxa"/>
            <w:vMerge/>
          </w:tcPr>
          <w:p w:rsidR="005C1394" w:rsidRPr="008F06F5" w:rsidRDefault="005C1394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C1394" w:rsidRPr="008F06F5" w:rsidTr="008E379A">
        <w:tc>
          <w:tcPr>
            <w:tcW w:w="540" w:type="dxa"/>
            <w:vMerge/>
          </w:tcPr>
          <w:p w:rsidR="005C1394" w:rsidRPr="008F06F5" w:rsidRDefault="005C1394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/>
          </w:tcPr>
          <w:p w:rsidR="005C1394" w:rsidRPr="008F06F5" w:rsidRDefault="005C1394" w:rsidP="008E379A">
            <w:pPr>
              <w:pStyle w:val="TableParagraph"/>
              <w:spacing w:before="0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5C1394" w:rsidRPr="008F06F5" w:rsidRDefault="005C1394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Patient transporter</w:t>
            </w:r>
          </w:p>
        </w:tc>
        <w:tc>
          <w:tcPr>
            <w:tcW w:w="720" w:type="dxa"/>
          </w:tcPr>
          <w:p w:rsidR="005C1394" w:rsidRPr="008F06F5" w:rsidRDefault="005C1394" w:rsidP="008E379A">
            <w:pPr>
              <w:pStyle w:val="TableParagraph"/>
              <w:spacing w:before="0" w:line="249" w:lineRule="exact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810" w:type="dxa"/>
            <w:vMerge/>
          </w:tcPr>
          <w:p w:rsidR="005C1394" w:rsidRPr="008F06F5" w:rsidRDefault="005C1394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C1394" w:rsidRPr="008F06F5" w:rsidTr="008E379A">
        <w:tc>
          <w:tcPr>
            <w:tcW w:w="540" w:type="dxa"/>
            <w:vMerge/>
          </w:tcPr>
          <w:p w:rsidR="005C1394" w:rsidRPr="008F06F5" w:rsidRDefault="005C1394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/>
          </w:tcPr>
          <w:p w:rsidR="005C1394" w:rsidRPr="008F06F5" w:rsidRDefault="005C1394" w:rsidP="008E379A">
            <w:pPr>
              <w:pStyle w:val="TableParagraph"/>
              <w:spacing w:before="0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5C1394" w:rsidRPr="008F06F5" w:rsidRDefault="005C1394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F06F5">
              <w:rPr>
                <w:rFonts w:asciiTheme="majorBidi" w:hAnsiTheme="majorBidi" w:cstheme="majorBidi"/>
                <w:sz w:val="24"/>
                <w:szCs w:val="24"/>
              </w:rPr>
              <w:t>Caterng</w:t>
            </w:r>
            <w:proofErr w:type="spellEnd"/>
            <w:r w:rsidRPr="008F06F5">
              <w:rPr>
                <w:rFonts w:asciiTheme="majorBidi" w:hAnsiTheme="majorBidi" w:cstheme="majorBidi"/>
                <w:spacing w:val="-3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staff</w:t>
            </w:r>
          </w:p>
        </w:tc>
        <w:tc>
          <w:tcPr>
            <w:tcW w:w="720" w:type="dxa"/>
          </w:tcPr>
          <w:p w:rsidR="005C1394" w:rsidRPr="008F06F5" w:rsidRDefault="005C1394" w:rsidP="008E379A">
            <w:pPr>
              <w:pStyle w:val="TableParagraph"/>
              <w:spacing w:before="0" w:line="249" w:lineRule="exact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810" w:type="dxa"/>
            <w:vMerge/>
          </w:tcPr>
          <w:p w:rsidR="005C1394" w:rsidRPr="008F06F5" w:rsidRDefault="005C1394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C1394" w:rsidRPr="008F06F5" w:rsidTr="008E379A">
        <w:tc>
          <w:tcPr>
            <w:tcW w:w="540" w:type="dxa"/>
            <w:vMerge/>
          </w:tcPr>
          <w:p w:rsidR="005C1394" w:rsidRPr="008F06F5" w:rsidRDefault="005C1394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/>
          </w:tcPr>
          <w:p w:rsidR="005C1394" w:rsidRPr="008F06F5" w:rsidRDefault="005C1394" w:rsidP="008E379A">
            <w:pPr>
              <w:pStyle w:val="TableParagraph"/>
              <w:spacing w:before="0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5C1394" w:rsidRPr="008F06F5" w:rsidRDefault="005C1394" w:rsidP="008E379A">
            <w:pPr>
              <w:pStyle w:val="TableParagraph"/>
              <w:spacing w:before="0" w:line="25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Cleaner</w:t>
            </w:r>
          </w:p>
        </w:tc>
        <w:tc>
          <w:tcPr>
            <w:tcW w:w="720" w:type="dxa"/>
          </w:tcPr>
          <w:p w:rsidR="005C1394" w:rsidRPr="008F06F5" w:rsidRDefault="005C1394" w:rsidP="008E379A">
            <w:pPr>
              <w:pStyle w:val="TableParagraph"/>
              <w:spacing w:before="0" w:line="250" w:lineRule="exact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810" w:type="dxa"/>
            <w:vMerge/>
          </w:tcPr>
          <w:p w:rsidR="005C1394" w:rsidRPr="008F06F5" w:rsidRDefault="005C1394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C1394" w:rsidRPr="008F06F5" w:rsidTr="008E379A">
        <w:tc>
          <w:tcPr>
            <w:tcW w:w="540" w:type="dxa"/>
            <w:vMerge/>
          </w:tcPr>
          <w:p w:rsidR="005C1394" w:rsidRPr="008F06F5" w:rsidRDefault="005C1394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/>
          </w:tcPr>
          <w:p w:rsidR="005C1394" w:rsidRPr="008F06F5" w:rsidRDefault="005C1394" w:rsidP="008E379A">
            <w:pPr>
              <w:pStyle w:val="TableParagraph"/>
              <w:spacing w:before="0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5C1394" w:rsidRPr="008F06F5" w:rsidRDefault="005C1394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MSW</w:t>
            </w:r>
          </w:p>
        </w:tc>
        <w:tc>
          <w:tcPr>
            <w:tcW w:w="720" w:type="dxa"/>
          </w:tcPr>
          <w:p w:rsidR="005C1394" w:rsidRPr="008F06F5" w:rsidRDefault="005C1394" w:rsidP="008E379A">
            <w:pPr>
              <w:pStyle w:val="TableParagraph"/>
              <w:spacing w:before="0" w:line="249" w:lineRule="exact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810" w:type="dxa"/>
            <w:vMerge/>
          </w:tcPr>
          <w:p w:rsidR="005C1394" w:rsidRPr="008F06F5" w:rsidRDefault="005C1394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C1394" w:rsidRPr="008F06F5" w:rsidTr="008E379A">
        <w:tc>
          <w:tcPr>
            <w:tcW w:w="540" w:type="dxa"/>
            <w:vMerge/>
          </w:tcPr>
          <w:p w:rsidR="005C1394" w:rsidRPr="008F06F5" w:rsidRDefault="005C1394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/>
          </w:tcPr>
          <w:p w:rsidR="005C1394" w:rsidRPr="008F06F5" w:rsidRDefault="005C1394" w:rsidP="008E379A">
            <w:pPr>
              <w:pStyle w:val="TableParagraph"/>
              <w:spacing w:before="0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5C1394" w:rsidRPr="008F06F5" w:rsidRDefault="005C1394" w:rsidP="008E379A">
            <w:pPr>
              <w:pStyle w:val="TableParagraph"/>
              <w:spacing w:before="0" w:line="208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Other</w:t>
            </w:r>
          </w:p>
        </w:tc>
        <w:tc>
          <w:tcPr>
            <w:tcW w:w="720" w:type="dxa"/>
          </w:tcPr>
          <w:p w:rsidR="005C1394" w:rsidRPr="008F06F5" w:rsidRDefault="005C1394" w:rsidP="008E379A">
            <w:pPr>
              <w:pStyle w:val="TableParagraph"/>
              <w:spacing w:before="0" w:line="208" w:lineRule="exact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810" w:type="dxa"/>
            <w:vMerge/>
          </w:tcPr>
          <w:p w:rsidR="005C1394" w:rsidRPr="008F06F5" w:rsidRDefault="005C1394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C1394" w:rsidRPr="008F06F5" w:rsidTr="008F06F5">
        <w:tc>
          <w:tcPr>
            <w:tcW w:w="11790" w:type="dxa"/>
            <w:gridSpan w:val="5"/>
            <w:shd w:val="clear" w:color="auto" w:fill="0070C0"/>
          </w:tcPr>
          <w:p w:rsidR="005C1394" w:rsidRPr="008F06F5" w:rsidRDefault="005C1394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75BA1" w:rsidRPr="008F06F5" w:rsidTr="008E379A">
        <w:tc>
          <w:tcPr>
            <w:tcW w:w="540" w:type="dxa"/>
            <w:vMerge w:val="restart"/>
          </w:tcPr>
          <w:p w:rsidR="00875BA1" w:rsidRPr="008F06F5" w:rsidRDefault="00875BA1" w:rsidP="008E379A">
            <w:pPr>
              <w:pStyle w:val="TableParagraph"/>
              <w:ind w:left="0" w:right="7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5580" w:type="dxa"/>
            <w:vMerge w:val="restart"/>
          </w:tcPr>
          <w:p w:rsidR="00875BA1" w:rsidRPr="008F06F5" w:rsidRDefault="00875BA1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Do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you have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history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staying</w:t>
            </w:r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in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same</w:t>
            </w:r>
          </w:p>
          <w:p w:rsidR="00875BA1" w:rsidRPr="008F06F5" w:rsidRDefault="00875BA1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household</w:t>
            </w:r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or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environment with a confirmed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COVID-</w:t>
            </w:r>
          </w:p>
          <w:p w:rsidR="00875BA1" w:rsidRPr="008F06F5" w:rsidRDefault="00875BA1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9</w:t>
            </w:r>
            <w:r w:rsidRPr="008F06F5">
              <w:rPr>
                <w:rFonts w:asciiTheme="majorBidi" w:hAnsiTheme="majorBidi" w:cstheme="majorBidi"/>
                <w:spacing w:val="-2"/>
                <w:sz w:val="24"/>
                <w:szCs w:val="24"/>
              </w:rPr>
              <w:t xml:space="preserve"> </w:t>
            </w:r>
            <w:proofErr w:type="gramStart"/>
            <w:r w:rsidRPr="008F06F5">
              <w:rPr>
                <w:rFonts w:asciiTheme="majorBidi" w:hAnsiTheme="majorBidi" w:cstheme="majorBidi"/>
                <w:sz w:val="24"/>
                <w:szCs w:val="24"/>
              </w:rPr>
              <w:t>patient</w:t>
            </w:r>
            <w:proofErr w:type="gramEnd"/>
            <w:r w:rsidRPr="008F06F5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4140" w:type="dxa"/>
          </w:tcPr>
          <w:p w:rsidR="00875BA1" w:rsidRPr="008F06F5" w:rsidRDefault="00875BA1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  <w:vMerge w:val="restart"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75BA1" w:rsidRPr="008F06F5" w:rsidTr="008E379A">
        <w:tc>
          <w:tcPr>
            <w:tcW w:w="540" w:type="dxa"/>
            <w:vMerge/>
          </w:tcPr>
          <w:p w:rsidR="00875BA1" w:rsidRPr="008F06F5" w:rsidRDefault="00875BA1" w:rsidP="008E379A">
            <w:pPr>
              <w:pStyle w:val="TableParagraph"/>
              <w:spacing w:before="0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/>
          </w:tcPr>
          <w:p w:rsidR="00875BA1" w:rsidRPr="008F06F5" w:rsidRDefault="00875BA1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875BA1" w:rsidRPr="008F06F5" w:rsidRDefault="00875BA1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  <w:vMerge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75BA1" w:rsidRPr="008F06F5" w:rsidTr="008E379A">
        <w:tc>
          <w:tcPr>
            <w:tcW w:w="540" w:type="dxa"/>
            <w:vMerge/>
          </w:tcPr>
          <w:p w:rsidR="00875BA1" w:rsidRPr="008F06F5" w:rsidRDefault="00875BA1" w:rsidP="008E379A">
            <w:pPr>
              <w:pStyle w:val="TableParagraph"/>
              <w:spacing w:before="0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/>
          </w:tcPr>
          <w:p w:rsidR="00875BA1" w:rsidRPr="008F06F5" w:rsidRDefault="00875BA1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875BA1" w:rsidRPr="008F06F5" w:rsidRDefault="00875BA1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Don't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Know</w:t>
            </w:r>
          </w:p>
        </w:tc>
        <w:tc>
          <w:tcPr>
            <w:tcW w:w="720" w:type="dxa"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10" w:type="dxa"/>
            <w:vMerge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75BA1" w:rsidRPr="008F06F5" w:rsidTr="008F06F5">
        <w:tc>
          <w:tcPr>
            <w:tcW w:w="11790" w:type="dxa"/>
            <w:gridSpan w:val="5"/>
            <w:shd w:val="clear" w:color="auto" w:fill="0070C0"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75BA1" w:rsidRPr="008F06F5" w:rsidTr="008E379A">
        <w:tc>
          <w:tcPr>
            <w:tcW w:w="540" w:type="dxa"/>
            <w:vMerge w:val="restart"/>
          </w:tcPr>
          <w:p w:rsidR="00875BA1" w:rsidRPr="008F06F5" w:rsidRDefault="00875BA1" w:rsidP="008E379A">
            <w:pPr>
              <w:pStyle w:val="TableParagraph"/>
              <w:ind w:left="0" w:right="7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5580" w:type="dxa"/>
            <w:vMerge w:val="restart"/>
          </w:tcPr>
          <w:p w:rsidR="00875BA1" w:rsidRPr="008F06F5" w:rsidRDefault="00875BA1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Do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you have history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of traveling together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in</w:t>
            </w:r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close</w:t>
            </w:r>
          </w:p>
          <w:p w:rsidR="00875BA1" w:rsidRPr="008F06F5" w:rsidRDefault="00875BA1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proximity (within</w:t>
            </w:r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meter)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with a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confirmed COVID-</w:t>
            </w:r>
          </w:p>
          <w:p w:rsidR="00875BA1" w:rsidRPr="008F06F5" w:rsidRDefault="00875BA1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 xml:space="preserve">19 </w:t>
            </w:r>
            <w:proofErr w:type="gramStart"/>
            <w:r w:rsidRPr="008F06F5">
              <w:rPr>
                <w:rFonts w:asciiTheme="majorBidi" w:hAnsiTheme="majorBidi" w:cstheme="majorBidi"/>
                <w:sz w:val="24"/>
                <w:szCs w:val="24"/>
              </w:rPr>
              <w:t>patient</w:t>
            </w:r>
            <w:proofErr w:type="gramEnd"/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in any kind of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conveyance?</w:t>
            </w:r>
          </w:p>
        </w:tc>
        <w:tc>
          <w:tcPr>
            <w:tcW w:w="4140" w:type="dxa"/>
          </w:tcPr>
          <w:p w:rsidR="00875BA1" w:rsidRPr="008F06F5" w:rsidRDefault="00875BA1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  <w:vMerge w:val="restart"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75BA1" w:rsidRPr="008F06F5" w:rsidTr="008E379A">
        <w:tc>
          <w:tcPr>
            <w:tcW w:w="540" w:type="dxa"/>
            <w:vMerge/>
          </w:tcPr>
          <w:p w:rsidR="00875BA1" w:rsidRPr="008F06F5" w:rsidRDefault="00875BA1" w:rsidP="008E379A">
            <w:pPr>
              <w:pStyle w:val="TableParagraph"/>
              <w:spacing w:before="0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/>
          </w:tcPr>
          <w:p w:rsidR="00875BA1" w:rsidRPr="008F06F5" w:rsidRDefault="00875BA1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875BA1" w:rsidRPr="008F06F5" w:rsidRDefault="00875BA1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  <w:vMerge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75BA1" w:rsidRPr="008F06F5" w:rsidTr="008E379A">
        <w:tc>
          <w:tcPr>
            <w:tcW w:w="540" w:type="dxa"/>
            <w:vMerge/>
          </w:tcPr>
          <w:p w:rsidR="00875BA1" w:rsidRPr="008F06F5" w:rsidRDefault="00875BA1" w:rsidP="008E379A">
            <w:pPr>
              <w:pStyle w:val="TableParagraph"/>
              <w:spacing w:before="0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/>
          </w:tcPr>
          <w:p w:rsidR="00875BA1" w:rsidRPr="008F06F5" w:rsidRDefault="00875BA1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875BA1" w:rsidRPr="008F06F5" w:rsidRDefault="00875BA1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Don't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Know</w:t>
            </w:r>
          </w:p>
        </w:tc>
        <w:tc>
          <w:tcPr>
            <w:tcW w:w="720" w:type="dxa"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10" w:type="dxa"/>
            <w:vMerge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75BA1" w:rsidRPr="008F06F5" w:rsidTr="008F06F5">
        <w:tc>
          <w:tcPr>
            <w:tcW w:w="11790" w:type="dxa"/>
            <w:gridSpan w:val="5"/>
            <w:shd w:val="clear" w:color="auto" w:fill="0070C0"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75BA1" w:rsidRPr="008F06F5" w:rsidTr="008E379A">
        <w:tc>
          <w:tcPr>
            <w:tcW w:w="540" w:type="dxa"/>
            <w:vMerge w:val="restart"/>
          </w:tcPr>
          <w:p w:rsidR="00875BA1" w:rsidRPr="008F06F5" w:rsidRDefault="00875BA1" w:rsidP="008E379A">
            <w:pPr>
              <w:pStyle w:val="TableParagraph"/>
              <w:ind w:left="0" w:right="7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5580" w:type="dxa"/>
            <w:vMerge w:val="restart"/>
          </w:tcPr>
          <w:p w:rsidR="00875BA1" w:rsidRPr="008F06F5" w:rsidRDefault="00875BA1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How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concerned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are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you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hat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you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or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someone</w:t>
            </w:r>
            <w:r w:rsidRPr="008F06F5">
              <w:rPr>
                <w:rFonts w:asciiTheme="majorBidi" w:hAnsiTheme="majorBidi" w:cstheme="majorBidi"/>
                <w:spacing w:val="3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in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your</w:t>
            </w:r>
          </w:p>
          <w:p w:rsidR="00875BA1" w:rsidRPr="008F06F5" w:rsidRDefault="00875BA1" w:rsidP="008E379A">
            <w:pPr>
              <w:pStyle w:val="TableParagraph"/>
              <w:spacing w:before="0" w:line="250" w:lineRule="exact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8F06F5">
              <w:rPr>
                <w:rFonts w:asciiTheme="majorBidi" w:hAnsiTheme="majorBidi" w:cstheme="majorBidi"/>
                <w:sz w:val="24"/>
                <w:szCs w:val="24"/>
              </w:rPr>
              <w:t>family</w:t>
            </w:r>
            <w:proofErr w:type="gramEnd"/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will</w:t>
            </w:r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be</w:t>
            </w:r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infected with</w:t>
            </w:r>
            <w:r w:rsidRPr="008F06F5">
              <w:rPr>
                <w:rFonts w:asciiTheme="majorBidi" w:hAnsiTheme="majorBidi" w:cstheme="majorBidi"/>
                <w:spacing w:val="-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COVID-19virus?</w:t>
            </w:r>
          </w:p>
        </w:tc>
        <w:tc>
          <w:tcPr>
            <w:tcW w:w="4140" w:type="dxa"/>
          </w:tcPr>
          <w:p w:rsidR="00875BA1" w:rsidRPr="008F06F5" w:rsidRDefault="00875BA1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  <w:vMerge w:val="restart"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75BA1" w:rsidRPr="008F06F5" w:rsidTr="008E379A">
        <w:tc>
          <w:tcPr>
            <w:tcW w:w="540" w:type="dxa"/>
            <w:vMerge/>
          </w:tcPr>
          <w:p w:rsidR="00875BA1" w:rsidRPr="008F06F5" w:rsidRDefault="00875BA1" w:rsidP="008E379A">
            <w:pPr>
              <w:pStyle w:val="TableParagraph"/>
              <w:spacing w:before="0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/>
          </w:tcPr>
          <w:p w:rsidR="00875BA1" w:rsidRPr="008F06F5" w:rsidRDefault="00875BA1" w:rsidP="008E379A">
            <w:pPr>
              <w:pStyle w:val="TableParagraph"/>
              <w:spacing w:before="0" w:line="250" w:lineRule="exac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875BA1" w:rsidRPr="008F06F5" w:rsidRDefault="00875BA1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  <w:vMerge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75BA1" w:rsidRPr="008F06F5" w:rsidTr="008E379A">
        <w:tc>
          <w:tcPr>
            <w:tcW w:w="540" w:type="dxa"/>
            <w:vMerge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875BA1" w:rsidRPr="008F06F5" w:rsidRDefault="00875BA1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Don't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Know</w:t>
            </w:r>
          </w:p>
        </w:tc>
        <w:tc>
          <w:tcPr>
            <w:tcW w:w="720" w:type="dxa"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10" w:type="dxa"/>
            <w:vMerge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75BA1" w:rsidRPr="008F06F5" w:rsidTr="008F06F5">
        <w:tc>
          <w:tcPr>
            <w:tcW w:w="11790" w:type="dxa"/>
            <w:gridSpan w:val="5"/>
            <w:shd w:val="clear" w:color="auto" w:fill="0070C0"/>
          </w:tcPr>
          <w:p w:rsidR="00875BA1" w:rsidRPr="008F06F5" w:rsidRDefault="00875BA1" w:rsidP="008F06F5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75BA1" w:rsidRPr="008F06F5" w:rsidTr="008E379A">
        <w:tc>
          <w:tcPr>
            <w:tcW w:w="540" w:type="dxa"/>
            <w:vMerge w:val="restart"/>
          </w:tcPr>
          <w:p w:rsidR="00875BA1" w:rsidRPr="008F06F5" w:rsidRDefault="00875BA1" w:rsidP="008E379A">
            <w:pPr>
              <w:pStyle w:val="TableParagraph"/>
              <w:ind w:left="0" w:right="7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5580" w:type="dxa"/>
            <w:vMerge w:val="restart"/>
          </w:tcPr>
          <w:p w:rsidR="00875BA1" w:rsidRPr="008F06F5" w:rsidRDefault="00875BA1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Do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you have trust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in</w:t>
            </w:r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healthcare system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o</w:t>
            </w:r>
          </w:p>
          <w:p w:rsidR="00875BA1" w:rsidRPr="008F06F5" w:rsidRDefault="00875BA1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8F06F5">
              <w:rPr>
                <w:rFonts w:asciiTheme="majorBidi" w:hAnsiTheme="majorBidi" w:cstheme="majorBidi"/>
                <w:sz w:val="24"/>
                <w:szCs w:val="24"/>
              </w:rPr>
              <w:t>manage</w:t>
            </w:r>
            <w:proofErr w:type="gramEnd"/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he current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situation</w:t>
            </w:r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related to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COVID-19?</w:t>
            </w:r>
          </w:p>
        </w:tc>
        <w:tc>
          <w:tcPr>
            <w:tcW w:w="4140" w:type="dxa"/>
          </w:tcPr>
          <w:p w:rsidR="00875BA1" w:rsidRPr="008F06F5" w:rsidRDefault="00875BA1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  <w:vMerge w:val="restart"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75BA1" w:rsidRPr="008F06F5" w:rsidTr="008E379A">
        <w:tc>
          <w:tcPr>
            <w:tcW w:w="540" w:type="dxa"/>
            <w:vMerge/>
          </w:tcPr>
          <w:p w:rsidR="00875BA1" w:rsidRPr="008F06F5" w:rsidRDefault="00875BA1" w:rsidP="008E379A">
            <w:pPr>
              <w:pStyle w:val="TableParagraph"/>
              <w:spacing w:before="0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/>
          </w:tcPr>
          <w:p w:rsidR="00875BA1" w:rsidRPr="008F06F5" w:rsidRDefault="00875BA1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875BA1" w:rsidRPr="008F06F5" w:rsidRDefault="00875BA1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  <w:vMerge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75BA1" w:rsidRPr="008F06F5" w:rsidTr="008F06F5">
        <w:trPr>
          <w:trHeight w:val="368"/>
        </w:trPr>
        <w:tc>
          <w:tcPr>
            <w:tcW w:w="540" w:type="dxa"/>
            <w:vMerge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875BA1" w:rsidRPr="008F06F5" w:rsidRDefault="00875BA1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Don't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Know</w:t>
            </w:r>
          </w:p>
        </w:tc>
        <w:tc>
          <w:tcPr>
            <w:tcW w:w="720" w:type="dxa"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10" w:type="dxa"/>
            <w:vMerge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75BA1" w:rsidRPr="008F06F5" w:rsidTr="008F06F5">
        <w:tc>
          <w:tcPr>
            <w:tcW w:w="11790" w:type="dxa"/>
            <w:gridSpan w:val="5"/>
            <w:shd w:val="clear" w:color="auto" w:fill="0070C0"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75BA1" w:rsidRPr="008F06F5" w:rsidTr="008E379A">
        <w:tc>
          <w:tcPr>
            <w:tcW w:w="540" w:type="dxa"/>
            <w:vMerge w:val="restart"/>
          </w:tcPr>
          <w:p w:rsidR="00875BA1" w:rsidRPr="008F06F5" w:rsidRDefault="00875BA1" w:rsidP="008E379A">
            <w:pPr>
              <w:pStyle w:val="TableParagraph"/>
              <w:ind w:left="0" w:right="7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5580" w:type="dxa"/>
            <w:vMerge w:val="restart"/>
          </w:tcPr>
          <w:p w:rsidR="00875BA1" w:rsidRPr="008F06F5" w:rsidRDefault="00875BA1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Did</w:t>
            </w:r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you receive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i/>
                <w:sz w:val="24"/>
                <w:szCs w:val="24"/>
              </w:rPr>
              <w:t>seasonal</w:t>
            </w:r>
            <w:r w:rsidRPr="008F06F5">
              <w:rPr>
                <w:rFonts w:asciiTheme="majorBidi" w:hAnsiTheme="majorBidi" w:cstheme="majorBidi"/>
                <w:i/>
                <w:spacing w:val="4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flu</w:t>
            </w:r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vaccine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for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2019-</w:t>
            </w:r>
          </w:p>
          <w:p w:rsidR="00875BA1" w:rsidRPr="008F06F5" w:rsidRDefault="00875BA1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020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flu season (last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year)?</w:t>
            </w:r>
          </w:p>
        </w:tc>
        <w:tc>
          <w:tcPr>
            <w:tcW w:w="4140" w:type="dxa"/>
          </w:tcPr>
          <w:p w:rsidR="00875BA1" w:rsidRPr="008F06F5" w:rsidRDefault="00875BA1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  <w:vMerge w:val="restart"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75BA1" w:rsidRPr="008F06F5" w:rsidTr="008E379A">
        <w:tc>
          <w:tcPr>
            <w:tcW w:w="540" w:type="dxa"/>
            <w:vMerge/>
          </w:tcPr>
          <w:p w:rsidR="00875BA1" w:rsidRPr="008F06F5" w:rsidRDefault="00875BA1" w:rsidP="008E379A">
            <w:pPr>
              <w:pStyle w:val="TableParagraph"/>
              <w:spacing w:before="0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/>
          </w:tcPr>
          <w:p w:rsidR="00875BA1" w:rsidRPr="008F06F5" w:rsidRDefault="00875BA1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875BA1" w:rsidRPr="008F06F5" w:rsidRDefault="00875BA1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  <w:vMerge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75BA1" w:rsidRPr="008F06F5" w:rsidTr="008E379A">
        <w:tc>
          <w:tcPr>
            <w:tcW w:w="540" w:type="dxa"/>
            <w:vMerge/>
          </w:tcPr>
          <w:p w:rsidR="00875BA1" w:rsidRPr="008F06F5" w:rsidRDefault="00875BA1" w:rsidP="008E379A">
            <w:pPr>
              <w:pStyle w:val="TableParagraph"/>
              <w:spacing w:before="0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/>
          </w:tcPr>
          <w:p w:rsidR="00875BA1" w:rsidRPr="008F06F5" w:rsidRDefault="00875BA1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875BA1" w:rsidRPr="008F06F5" w:rsidRDefault="00875BA1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Don't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Know</w:t>
            </w:r>
          </w:p>
        </w:tc>
        <w:tc>
          <w:tcPr>
            <w:tcW w:w="720" w:type="dxa"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10" w:type="dxa"/>
            <w:vMerge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75BA1" w:rsidRPr="008F06F5" w:rsidTr="008F06F5">
        <w:tc>
          <w:tcPr>
            <w:tcW w:w="11790" w:type="dxa"/>
            <w:gridSpan w:val="5"/>
            <w:shd w:val="clear" w:color="auto" w:fill="0070C0"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75BA1" w:rsidRPr="008F06F5" w:rsidTr="008E379A">
        <w:tc>
          <w:tcPr>
            <w:tcW w:w="540" w:type="dxa"/>
            <w:vMerge w:val="restart"/>
          </w:tcPr>
          <w:p w:rsidR="00875BA1" w:rsidRPr="008F06F5" w:rsidRDefault="00875BA1" w:rsidP="008E379A">
            <w:pPr>
              <w:pStyle w:val="TableParagraph"/>
              <w:ind w:left="0" w:right="6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5580" w:type="dxa"/>
            <w:vMerge w:val="restart"/>
          </w:tcPr>
          <w:p w:rsidR="00875BA1" w:rsidRPr="008F06F5" w:rsidRDefault="00875BA1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Have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you ever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received a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seasonal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flu</w:t>
            </w:r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vaccine?</w:t>
            </w:r>
          </w:p>
        </w:tc>
        <w:tc>
          <w:tcPr>
            <w:tcW w:w="4140" w:type="dxa"/>
          </w:tcPr>
          <w:p w:rsidR="00875BA1" w:rsidRPr="008F06F5" w:rsidRDefault="00875BA1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  <w:vMerge w:val="restart"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75BA1" w:rsidRPr="008F06F5" w:rsidTr="008E379A">
        <w:tc>
          <w:tcPr>
            <w:tcW w:w="540" w:type="dxa"/>
            <w:vMerge/>
          </w:tcPr>
          <w:p w:rsidR="00875BA1" w:rsidRPr="008F06F5" w:rsidRDefault="00875BA1" w:rsidP="008E379A">
            <w:pPr>
              <w:pStyle w:val="TableParagraph"/>
              <w:spacing w:before="0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/>
          </w:tcPr>
          <w:p w:rsidR="00875BA1" w:rsidRPr="008F06F5" w:rsidRDefault="00875BA1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875BA1" w:rsidRPr="008F06F5" w:rsidRDefault="00875BA1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  <w:vMerge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75BA1" w:rsidRPr="008F06F5" w:rsidTr="008E379A">
        <w:tc>
          <w:tcPr>
            <w:tcW w:w="540" w:type="dxa"/>
            <w:vMerge/>
          </w:tcPr>
          <w:p w:rsidR="00875BA1" w:rsidRPr="008F06F5" w:rsidRDefault="00875BA1" w:rsidP="008E379A">
            <w:pPr>
              <w:pStyle w:val="TableParagraph"/>
              <w:spacing w:before="0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/>
          </w:tcPr>
          <w:p w:rsidR="00875BA1" w:rsidRPr="008F06F5" w:rsidRDefault="00875BA1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875BA1" w:rsidRPr="008F06F5" w:rsidRDefault="00875BA1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Don't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Know</w:t>
            </w:r>
          </w:p>
        </w:tc>
        <w:tc>
          <w:tcPr>
            <w:tcW w:w="720" w:type="dxa"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10" w:type="dxa"/>
            <w:vMerge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75BA1" w:rsidRPr="008F06F5" w:rsidTr="008F06F5">
        <w:tc>
          <w:tcPr>
            <w:tcW w:w="11790" w:type="dxa"/>
            <w:gridSpan w:val="5"/>
            <w:shd w:val="clear" w:color="auto" w:fill="0070C0"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75BA1" w:rsidRPr="008F06F5" w:rsidTr="008E379A">
        <w:tc>
          <w:tcPr>
            <w:tcW w:w="540" w:type="dxa"/>
            <w:vMerge w:val="restart"/>
          </w:tcPr>
          <w:p w:rsidR="00875BA1" w:rsidRPr="008F06F5" w:rsidRDefault="00875BA1" w:rsidP="008E379A">
            <w:pPr>
              <w:pStyle w:val="TableParagraph"/>
              <w:ind w:left="0" w:right="6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5580" w:type="dxa"/>
            <w:vMerge w:val="restart"/>
          </w:tcPr>
          <w:p w:rsidR="00875BA1" w:rsidRPr="008F06F5" w:rsidRDefault="00875BA1" w:rsidP="008E379A">
            <w:pPr>
              <w:pStyle w:val="TableParagraph"/>
              <w:spacing w:before="50" w:line="290" w:lineRule="atLeast"/>
              <w:ind w:right="385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Have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you ever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refused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vaccine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for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yourself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or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8F06F5">
              <w:rPr>
                <w:rFonts w:asciiTheme="majorBidi" w:hAnsiTheme="majorBidi" w:cstheme="majorBidi"/>
                <w:spacing w:val="-46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child because you considered it as useless or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dangerous?</w:t>
            </w:r>
          </w:p>
        </w:tc>
        <w:tc>
          <w:tcPr>
            <w:tcW w:w="4140" w:type="dxa"/>
          </w:tcPr>
          <w:p w:rsidR="00875BA1" w:rsidRPr="008F06F5" w:rsidRDefault="00875BA1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  <w:vMerge w:val="restart"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75BA1" w:rsidRPr="008F06F5" w:rsidTr="008E379A">
        <w:tc>
          <w:tcPr>
            <w:tcW w:w="540" w:type="dxa"/>
            <w:vMerge/>
          </w:tcPr>
          <w:p w:rsidR="00875BA1" w:rsidRPr="008F06F5" w:rsidRDefault="00875BA1" w:rsidP="008E379A">
            <w:pPr>
              <w:pStyle w:val="TableParagraph"/>
              <w:spacing w:before="0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/>
          </w:tcPr>
          <w:p w:rsidR="00875BA1" w:rsidRPr="008F06F5" w:rsidRDefault="00875BA1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875BA1" w:rsidRPr="008F06F5" w:rsidRDefault="00875BA1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  <w:vMerge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75BA1" w:rsidRPr="008F06F5" w:rsidTr="008E379A">
        <w:tc>
          <w:tcPr>
            <w:tcW w:w="540" w:type="dxa"/>
            <w:vMerge/>
          </w:tcPr>
          <w:p w:rsidR="00875BA1" w:rsidRPr="008F06F5" w:rsidRDefault="00875BA1" w:rsidP="008E379A">
            <w:pPr>
              <w:pStyle w:val="TableParagraph"/>
              <w:spacing w:before="0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/>
          </w:tcPr>
          <w:p w:rsidR="00875BA1" w:rsidRPr="008F06F5" w:rsidRDefault="00875BA1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875BA1" w:rsidRPr="008F06F5" w:rsidRDefault="00875BA1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Don't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Know</w:t>
            </w:r>
          </w:p>
        </w:tc>
        <w:tc>
          <w:tcPr>
            <w:tcW w:w="720" w:type="dxa"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10" w:type="dxa"/>
            <w:vMerge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75BA1" w:rsidRPr="008F06F5" w:rsidTr="008F06F5">
        <w:tc>
          <w:tcPr>
            <w:tcW w:w="11790" w:type="dxa"/>
            <w:gridSpan w:val="5"/>
            <w:shd w:val="clear" w:color="auto" w:fill="0070C0"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75BA1" w:rsidRPr="008F06F5" w:rsidTr="008E379A">
        <w:tc>
          <w:tcPr>
            <w:tcW w:w="540" w:type="dxa"/>
            <w:vMerge w:val="restart"/>
          </w:tcPr>
          <w:p w:rsidR="00875BA1" w:rsidRPr="008F06F5" w:rsidRDefault="00875BA1" w:rsidP="008E379A">
            <w:pPr>
              <w:pStyle w:val="TableParagraph"/>
              <w:spacing w:before="2"/>
              <w:ind w:left="0" w:right="6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5580" w:type="dxa"/>
            <w:vMerge w:val="restart"/>
          </w:tcPr>
          <w:p w:rsidR="00875BA1" w:rsidRPr="008F06F5" w:rsidRDefault="00875BA1" w:rsidP="008E379A">
            <w:pPr>
              <w:pStyle w:val="TableParagraph"/>
              <w:spacing w:before="191" w:line="259" w:lineRule="auto"/>
              <w:ind w:right="21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Have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you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ever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postponed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vaccine</w:t>
            </w:r>
            <w:r w:rsidRPr="008F06F5">
              <w:rPr>
                <w:rFonts w:asciiTheme="majorBidi" w:hAnsiTheme="majorBidi" w:cstheme="majorBidi"/>
                <w:spacing w:val="3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recommended</w:t>
            </w:r>
            <w:r w:rsidRPr="008F06F5">
              <w:rPr>
                <w:rFonts w:asciiTheme="majorBidi" w:hAnsiTheme="majorBidi" w:cstheme="majorBidi"/>
                <w:spacing w:val="-46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by</w:t>
            </w:r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a physician?</w:t>
            </w:r>
          </w:p>
        </w:tc>
        <w:tc>
          <w:tcPr>
            <w:tcW w:w="4140" w:type="dxa"/>
          </w:tcPr>
          <w:p w:rsidR="00875BA1" w:rsidRPr="008F06F5" w:rsidRDefault="00875BA1" w:rsidP="00875BA1">
            <w:pPr>
              <w:pStyle w:val="TableParagraph"/>
              <w:spacing w:before="2" w:line="259" w:lineRule="auto"/>
              <w:ind w:right="3014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  <w:vMerge w:val="restart"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75BA1" w:rsidRPr="008F06F5" w:rsidTr="008E379A">
        <w:tc>
          <w:tcPr>
            <w:tcW w:w="540" w:type="dxa"/>
            <w:vMerge/>
          </w:tcPr>
          <w:p w:rsidR="00875BA1" w:rsidRPr="008F06F5" w:rsidRDefault="00875BA1" w:rsidP="008E379A">
            <w:pPr>
              <w:pStyle w:val="TableParagraph"/>
              <w:spacing w:before="0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/>
          </w:tcPr>
          <w:p w:rsidR="00875BA1" w:rsidRPr="008F06F5" w:rsidRDefault="00875BA1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875BA1" w:rsidRPr="008F06F5" w:rsidRDefault="00875BA1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  <w:vMerge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75BA1" w:rsidRPr="008F06F5" w:rsidTr="008E379A">
        <w:tc>
          <w:tcPr>
            <w:tcW w:w="540" w:type="dxa"/>
            <w:vMerge/>
          </w:tcPr>
          <w:p w:rsidR="00875BA1" w:rsidRPr="008F06F5" w:rsidRDefault="00875BA1" w:rsidP="008E379A">
            <w:pPr>
              <w:pStyle w:val="TableParagraph"/>
              <w:spacing w:before="0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/>
          </w:tcPr>
          <w:p w:rsidR="00875BA1" w:rsidRPr="008F06F5" w:rsidRDefault="00875BA1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875BA1" w:rsidRPr="008F06F5" w:rsidRDefault="00875BA1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Don't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Know</w:t>
            </w:r>
          </w:p>
        </w:tc>
        <w:tc>
          <w:tcPr>
            <w:tcW w:w="720" w:type="dxa"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10" w:type="dxa"/>
            <w:vMerge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75BA1" w:rsidRPr="008F06F5" w:rsidTr="008F06F5">
        <w:tc>
          <w:tcPr>
            <w:tcW w:w="11790" w:type="dxa"/>
            <w:gridSpan w:val="5"/>
            <w:shd w:val="clear" w:color="auto" w:fill="0070C0"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75BA1" w:rsidRPr="008F06F5" w:rsidTr="008E379A">
        <w:tc>
          <w:tcPr>
            <w:tcW w:w="540" w:type="dxa"/>
            <w:vMerge w:val="restart"/>
          </w:tcPr>
          <w:p w:rsidR="00875BA1" w:rsidRPr="008F06F5" w:rsidRDefault="00875BA1" w:rsidP="008E379A">
            <w:pPr>
              <w:pStyle w:val="TableParagraph"/>
              <w:ind w:left="0" w:right="6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5580" w:type="dxa"/>
            <w:vMerge w:val="restart"/>
          </w:tcPr>
          <w:p w:rsidR="00875BA1" w:rsidRPr="008F06F5" w:rsidRDefault="00875BA1" w:rsidP="008E379A">
            <w:pPr>
              <w:pStyle w:val="TableParagraph"/>
              <w:spacing w:before="191" w:line="259" w:lineRule="auto"/>
              <w:ind w:right="255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Have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you ever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had a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vaccine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for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child or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yourself</w:t>
            </w:r>
            <w:r w:rsidRPr="008F06F5">
              <w:rPr>
                <w:rFonts w:asciiTheme="majorBidi" w:hAnsiTheme="majorBidi" w:cstheme="majorBidi"/>
                <w:spacing w:val="-47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despite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doubts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about its efficacy?</w:t>
            </w:r>
          </w:p>
        </w:tc>
        <w:tc>
          <w:tcPr>
            <w:tcW w:w="4140" w:type="dxa"/>
          </w:tcPr>
          <w:p w:rsidR="00875BA1" w:rsidRPr="008F06F5" w:rsidRDefault="00875BA1" w:rsidP="00875BA1">
            <w:pPr>
              <w:pStyle w:val="TableParagraph"/>
              <w:spacing w:line="259" w:lineRule="auto"/>
              <w:ind w:right="3014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Yes</w:t>
            </w:r>
            <w:r w:rsidRPr="008F06F5">
              <w:rPr>
                <w:rFonts w:asciiTheme="majorBidi" w:hAnsiTheme="majorBidi" w:cstheme="majorBidi"/>
                <w:spacing w:val="-47"/>
                <w:sz w:val="24"/>
                <w:szCs w:val="24"/>
              </w:rPr>
              <w:t xml:space="preserve"> </w:t>
            </w:r>
          </w:p>
          <w:p w:rsidR="00875BA1" w:rsidRPr="008F06F5" w:rsidRDefault="00875BA1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  <w:vMerge w:val="restart"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75BA1" w:rsidRPr="008F06F5" w:rsidTr="008E379A">
        <w:tc>
          <w:tcPr>
            <w:tcW w:w="540" w:type="dxa"/>
            <w:vMerge/>
          </w:tcPr>
          <w:p w:rsidR="00875BA1" w:rsidRPr="008F06F5" w:rsidRDefault="00875BA1" w:rsidP="008E379A">
            <w:pPr>
              <w:pStyle w:val="TableParagraph"/>
              <w:spacing w:before="0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/>
          </w:tcPr>
          <w:p w:rsidR="00875BA1" w:rsidRPr="008F06F5" w:rsidRDefault="00875BA1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875BA1" w:rsidRPr="008F06F5" w:rsidRDefault="00875BA1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  <w:vMerge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75BA1" w:rsidRPr="008F06F5" w:rsidTr="008E379A">
        <w:tc>
          <w:tcPr>
            <w:tcW w:w="540" w:type="dxa"/>
            <w:vMerge/>
          </w:tcPr>
          <w:p w:rsidR="00875BA1" w:rsidRPr="008F06F5" w:rsidRDefault="00875BA1" w:rsidP="008E379A">
            <w:pPr>
              <w:pStyle w:val="TableParagraph"/>
              <w:spacing w:before="0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/>
          </w:tcPr>
          <w:p w:rsidR="00875BA1" w:rsidRPr="008F06F5" w:rsidRDefault="00875BA1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875BA1" w:rsidRPr="008F06F5" w:rsidRDefault="00875BA1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Don't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Know</w:t>
            </w:r>
          </w:p>
        </w:tc>
        <w:tc>
          <w:tcPr>
            <w:tcW w:w="720" w:type="dxa"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10" w:type="dxa"/>
            <w:vMerge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06F5" w:rsidRPr="008F06F5" w:rsidTr="008F06F5">
        <w:tc>
          <w:tcPr>
            <w:tcW w:w="11790" w:type="dxa"/>
            <w:gridSpan w:val="5"/>
            <w:shd w:val="clear" w:color="auto" w:fill="0070C0"/>
          </w:tcPr>
          <w:p w:rsidR="008F06F5" w:rsidRPr="008F06F5" w:rsidRDefault="008F06F5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75BA1" w:rsidRPr="008F06F5" w:rsidTr="008E379A">
        <w:tc>
          <w:tcPr>
            <w:tcW w:w="540" w:type="dxa"/>
            <w:vMerge w:val="restart"/>
          </w:tcPr>
          <w:p w:rsidR="00875BA1" w:rsidRPr="008F06F5" w:rsidRDefault="00875BA1" w:rsidP="008E379A">
            <w:pPr>
              <w:pStyle w:val="TableParagraph"/>
              <w:ind w:left="0" w:right="6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5580" w:type="dxa"/>
            <w:vMerge w:val="restart"/>
          </w:tcPr>
          <w:p w:rsidR="00875BA1" w:rsidRPr="008F06F5" w:rsidRDefault="00875BA1" w:rsidP="008E379A">
            <w:pPr>
              <w:pStyle w:val="TableParagraph"/>
              <w:spacing w:line="259" w:lineRule="auto"/>
              <w:ind w:right="218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Before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his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interview,</w:t>
            </w:r>
            <w:r w:rsidRPr="008F06F5">
              <w:rPr>
                <w:rFonts w:asciiTheme="majorBidi" w:hAnsiTheme="majorBidi" w:cstheme="majorBidi"/>
                <w:spacing w:val="3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were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you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aware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hat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COVID-</w:t>
            </w:r>
            <w:r w:rsidRPr="008F06F5">
              <w:rPr>
                <w:rFonts w:asciiTheme="majorBidi" w:hAnsiTheme="majorBidi" w:cstheme="majorBidi"/>
                <w:spacing w:val="-47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19virus is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currently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circulating in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community?</w:t>
            </w:r>
          </w:p>
        </w:tc>
        <w:tc>
          <w:tcPr>
            <w:tcW w:w="4140" w:type="dxa"/>
          </w:tcPr>
          <w:p w:rsidR="00875BA1" w:rsidRPr="008F06F5" w:rsidRDefault="00875BA1" w:rsidP="00875BA1">
            <w:pPr>
              <w:pStyle w:val="TableParagraph"/>
              <w:spacing w:line="259" w:lineRule="auto"/>
              <w:ind w:right="3014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Yes</w:t>
            </w:r>
            <w:r w:rsidRPr="008F06F5">
              <w:rPr>
                <w:rFonts w:asciiTheme="majorBidi" w:hAnsiTheme="majorBidi" w:cstheme="majorBidi"/>
                <w:spacing w:val="-47"/>
                <w:sz w:val="24"/>
                <w:szCs w:val="24"/>
              </w:rPr>
              <w:t xml:space="preserve"> </w:t>
            </w:r>
          </w:p>
          <w:p w:rsidR="00875BA1" w:rsidRPr="008F06F5" w:rsidRDefault="00875BA1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  <w:vMerge w:val="restart"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75BA1" w:rsidRPr="008F06F5" w:rsidTr="008E379A">
        <w:tc>
          <w:tcPr>
            <w:tcW w:w="540" w:type="dxa"/>
            <w:vMerge/>
          </w:tcPr>
          <w:p w:rsidR="00875BA1" w:rsidRPr="008F06F5" w:rsidRDefault="00875BA1" w:rsidP="008E379A">
            <w:pPr>
              <w:pStyle w:val="TableParagraph"/>
              <w:spacing w:before="0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/>
          </w:tcPr>
          <w:p w:rsidR="00875BA1" w:rsidRPr="008F06F5" w:rsidRDefault="00875BA1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875BA1" w:rsidRPr="008F06F5" w:rsidRDefault="00875BA1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  <w:vMerge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75BA1" w:rsidRPr="008F06F5" w:rsidTr="008E379A">
        <w:tc>
          <w:tcPr>
            <w:tcW w:w="540" w:type="dxa"/>
            <w:vMerge/>
          </w:tcPr>
          <w:p w:rsidR="00875BA1" w:rsidRPr="008F06F5" w:rsidRDefault="00875BA1" w:rsidP="008E379A">
            <w:pPr>
              <w:pStyle w:val="TableParagraph"/>
              <w:spacing w:before="0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/>
          </w:tcPr>
          <w:p w:rsidR="00875BA1" w:rsidRPr="008F06F5" w:rsidRDefault="00875BA1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875BA1" w:rsidRPr="008F06F5" w:rsidRDefault="00875BA1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Don't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Know</w:t>
            </w:r>
          </w:p>
        </w:tc>
        <w:tc>
          <w:tcPr>
            <w:tcW w:w="720" w:type="dxa"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10" w:type="dxa"/>
            <w:vMerge/>
          </w:tcPr>
          <w:p w:rsidR="00875BA1" w:rsidRPr="008F06F5" w:rsidRDefault="00875BA1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F06F5">
        <w:tc>
          <w:tcPr>
            <w:tcW w:w="11790" w:type="dxa"/>
            <w:gridSpan w:val="5"/>
            <w:shd w:val="clear" w:color="auto" w:fill="0070C0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  <w:vMerge w:val="restart"/>
          </w:tcPr>
          <w:p w:rsidR="008E379A" w:rsidRPr="008F06F5" w:rsidRDefault="008E379A" w:rsidP="008E379A">
            <w:pPr>
              <w:pStyle w:val="TableParagraph"/>
              <w:ind w:left="0" w:right="6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5580" w:type="dxa"/>
            <w:vMerge w:val="restart"/>
          </w:tcPr>
          <w:p w:rsidR="008E379A" w:rsidRPr="008F06F5" w:rsidRDefault="008E379A" w:rsidP="008E379A">
            <w:pPr>
              <w:pStyle w:val="TableParagraph"/>
              <w:spacing w:line="259" w:lineRule="auto"/>
              <w:ind w:right="79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To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best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your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knowledge,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is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here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currently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vaccine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being</w:t>
            </w:r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prepared</w:t>
            </w:r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for the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pandemic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Coronavirus</w:t>
            </w:r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strain</w:t>
            </w:r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referred to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as COVID-19 vaccine?</w:t>
            </w: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spacing w:line="259" w:lineRule="auto"/>
              <w:ind w:right="3014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Yes</w:t>
            </w:r>
            <w:r w:rsidRPr="008F06F5">
              <w:rPr>
                <w:rFonts w:asciiTheme="majorBidi" w:hAnsiTheme="majorBidi" w:cstheme="majorBidi"/>
                <w:spacing w:val="-47"/>
                <w:sz w:val="24"/>
                <w:szCs w:val="24"/>
              </w:rPr>
              <w:t xml:space="preserve"> </w:t>
            </w:r>
          </w:p>
          <w:p w:rsidR="008E379A" w:rsidRPr="008F06F5" w:rsidRDefault="008E379A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  <w:vMerge w:val="restart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  <w:vMerge/>
          </w:tcPr>
          <w:p w:rsidR="008E379A" w:rsidRPr="008F06F5" w:rsidRDefault="008E379A" w:rsidP="008E379A">
            <w:pPr>
              <w:pStyle w:val="TableParagraph"/>
              <w:ind w:left="0" w:right="6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/>
          </w:tcPr>
          <w:p w:rsidR="008E379A" w:rsidRPr="008F06F5" w:rsidRDefault="008E379A" w:rsidP="008E379A">
            <w:pPr>
              <w:pStyle w:val="TableParagraph"/>
              <w:spacing w:line="259" w:lineRule="auto"/>
              <w:ind w:right="79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  <w:vMerge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  <w:vMerge/>
          </w:tcPr>
          <w:p w:rsidR="008E379A" w:rsidRPr="008F06F5" w:rsidRDefault="008E379A" w:rsidP="008E379A">
            <w:pPr>
              <w:pStyle w:val="TableParagraph"/>
              <w:ind w:left="0" w:right="6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/>
          </w:tcPr>
          <w:p w:rsidR="008E379A" w:rsidRPr="008F06F5" w:rsidRDefault="008E379A" w:rsidP="008E379A">
            <w:pPr>
              <w:pStyle w:val="TableParagraph"/>
              <w:spacing w:line="259" w:lineRule="auto"/>
              <w:ind w:right="79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Don't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Know</w:t>
            </w:r>
          </w:p>
        </w:tc>
        <w:tc>
          <w:tcPr>
            <w:tcW w:w="72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10" w:type="dxa"/>
            <w:vMerge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  <w:vMerge/>
          </w:tcPr>
          <w:p w:rsidR="008E379A" w:rsidRPr="008F06F5" w:rsidRDefault="008E379A" w:rsidP="008E379A">
            <w:pPr>
              <w:pStyle w:val="TableParagraph"/>
              <w:ind w:left="0" w:right="6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/>
          </w:tcPr>
          <w:p w:rsidR="008E379A" w:rsidRPr="008F06F5" w:rsidRDefault="008E379A" w:rsidP="008E379A">
            <w:pPr>
              <w:pStyle w:val="TableParagraph"/>
              <w:spacing w:line="259" w:lineRule="auto"/>
              <w:ind w:right="79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F06F5">
        <w:tc>
          <w:tcPr>
            <w:tcW w:w="11790" w:type="dxa"/>
            <w:gridSpan w:val="5"/>
            <w:shd w:val="clear" w:color="auto" w:fill="0070C0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  <w:vMerge w:val="restart"/>
          </w:tcPr>
          <w:p w:rsidR="008E379A" w:rsidRPr="008F06F5" w:rsidRDefault="008E379A" w:rsidP="008E379A">
            <w:pPr>
              <w:pStyle w:val="TableParagraph"/>
              <w:ind w:left="0" w:right="6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5580" w:type="dxa"/>
            <w:vMerge w:val="restart"/>
          </w:tcPr>
          <w:p w:rsidR="008E379A" w:rsidRPr="008F06F5" w:rsidRDefault="008E379A" w:rsidP="008E379A">
            <w:pPr>
              <w:pStyle w:val="TableParagraph"/>
              <w:spacing w:before="9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8E379A" w:rsidRPr="008F06F5" w:rsidRDefault="008E379A" w:rsidP="008E379A">
            <w:pPr>
              <w:pStyle w:val="TableParagraph"/>
              <w:spacing w:before="0" w:line="29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Do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you</w:t>
            </w:r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intend to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participate in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a COVID-19 vaccine</w:t>
            </w:r>
            <w:r w:rsidRPr="008F06F5">
              <w:rPr>
                <w:rFonts w:asciiTheme="majorBidi" w:hAnsiTheme="majorBidi" w:cstheme="majorBidi"/>
                <w:spacing w:val="-46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clinical</w:t>
            </w:r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rial</w:t>
            </w: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spacing w:line="259" w:lineRule="auto"/>
              <w:ind w:right="3014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Yes</w:t>
            </w:r>
            <w:r w:rsidRPr="008F06F5">
              <w:rPr>
                <w:rFonts w:asciiTheme="majorBidi" w:hAnsiTheme="majorBidi" w:cstheme="majorBidi"/>
                <w:spacing w:val="-47"/>
                <w:sz w:val="24"/>
                <w:szCs w:val="24"/>
              </w:rPr>
              <w:t xml:space="preserve"> </w:t>
            </w:r>
          </w:p>
          <w:p w:rsidR="008E379A" w:rsidRPr="008F06F5" w:rsidRDefault="008E379A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  <w:vMerge w:val="restart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  <w:vMerge/>
          </w:tcPr>
          <w:p w:rsidR="008E379A" w:rsidRPr="008F06F5" w:rsidRDefault="008E379A" w:rsidP="008E379A">
            <w:pPr>
              <w:pStyle w:val="TableParagraph"/>
              <w:ind w:left="0" w:right="6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/>
          </w:tcPr>
          <w:p w:rsidR="008E379A" w:rsidRPr="008F06F5" w:rsidRDefault="008E379A" w:rsidP="008E379A">
            <w:pPr>
              <w:pStyle w:val="TableParagraph"/>
              <w:spacing w:line="259" w:lineRule="auto"/>
              <w:ind w:right="79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  <w:vMerge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  <w:vMerge/>
          </w:tcPr>
          <w:p w:rsidR="008E379A" w:rsidRPr="008F06F5" w:rsidRDefault="008E379A" w:rsidP="008E379A">
            <w:pPr>
              <w:pStyle w:val="TableParagraph"/>
              <w:ind w:left="0" w:right="6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/>
          </w:tcPr>
          <w:p w:rsidR="008E379A" w:rsidRPr="008F06F5" w:rsidRDefault="008E379A" w:rsidP="008E379A">
            <w:pPr>
              <w:pStyle w:val="TableParagraph"/>
              <w:spacing w:line="259" w:lineRule="auto"/>
              <w:ind w:right="79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Don't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Know</w:t>
            </w:r>
          </w:p>
        </w:tc>
        <w:tc>
          <w:tcPr>
            <w:tcW w:w="72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10" w:type="dxa"/>
            <w:vMerge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11790" w:type="dxa"/>
            <w:gridSpan w:val="5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  <w:vMerge w:val="restart"/>
          </w:tcPr>
          <w:p w:rsidR="008E379A" w:rsidRPr="008F06F5" w:rsidRDefault="008E379A" w:rsidP="008E379A">
            <w:pPr>
              <w:pStyle w:val="TableParagraph"/>
              <w:ind w:left="0" w:right="6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5580" w:type="dxa"/>
            <w:vMerge w:val="restart"/>
          </w:tcPr>
          <w:p w:rsidR="008E379A" w:rsidRPr="008F06F5" w:rsidRDefault="008E379A" w:rsidP="008E379A">
            <w:pPr>
              <w:pStyle w:val="TableParagraph"/>
              <w:spacing w:line="259" w:lineRule="auto"/>
              <w:ind w:right="79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Do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you intend to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get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vaccinated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against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Coronavirus</w:t>
            </w:r>
            <w:r w:rsidRPr="008F06F5">
              <w:rPr>
                <w:rFonts w:asciiTheme="majorBidi" w:hAnsiTheme="majorBidi" w:cstheme="majorBidi"/>
                <w:spacing w:val="-47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when the vaccine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is available?</w:t>
            </w: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spacing w:line="259" w:lineRule="auto"/>
              <w:ind w:right="3014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Yes</w:t>
            </w:r>
            <w:r w:rsidRPr="008F06F5">
              <w:rPr>
                <w:rFonts w:asciiTheme="majorBidi" w:hAnsiTheme="majorBidi" w:cstheme="majorBidi"/>
                <w:spacing w:val="-47"/>
                <w:sz w:val="24"/>
                <w:szCs w:val="24"/>
              </w:rPr>
              <w:t xml:space="preserve"> </w:t>
            </w:r>
          </w:p>
          <w:p w:rsidR="008E379A" w:rsidRPr="008F06F5" w:rsidRDefault="008E379A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  <w:vMerge w:val="restart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  <w:vMerge/>
          </w:tcPr>
          <w:p w:rsidR="008E379A" w:rsidRPr="008F06F5" w:rsidRDefault="008E379A" w:rsidP="008E379A">
            <w:pPr>
              <w:pStyle w:val="TableParagraph"/>
              <w:ind w:left="0" w:right="6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/>
          </w:tcPr>
          <w:p w:rsidR="008E379A" w:rsidRPr="008F06F5" w:rsidRDefault="008E379A" w:rsidP="008E379A">
            <w:pPr>
              <w:pStyle w:val="TableParagraph"/>
              <w:spacing w:line="259" w:lineRule="auto"/>
              <w:ind w:right="79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  <w:vMerge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  <w:vMerge/>
          </w:tcPr>
          <w:p w:rsidR="008E379A" w:rsidRPr="008F06F5" w:rsidRDefault="008E379A" w:rsidP="008E379A">
            <w:pPr>
              <w:pStyle w:val="TableParagraph"/>
              <w:ind w:left="0" w:right="6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0" w:type="dxa"/>
            <w:vMerge/>
          </w:tcPr>
          <w:p w:rsidR="008E379A" w:rsidRPr="008F06F5" w:rsidRDefault="008E379A" w:rsidP="008E379A">
            <w:pPr>
              <w:pStyle w:val="TableParagraph"/>
              <w:spacing w:line="259" w:lineRule="auto"/>
              <w:ind w:right="79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spacing w:before="0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Don't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Know</w:t>
            </w:r>
          </w:p>
        </w:tc>
        <w:tc>
          <w:tcPr>
            <w:tcW w:w="72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10" w:type="dxa"/>
            <w:vMerge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F06F5">
        <w:tc>
          <w:tcPr>
            <w:tcW w:w="11790" w:type="dxa"/>
            <w:gridSpan w:val="5"/>
            <w:shd w:val="clear" w:color="auto" w:fill="0070C0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</w:tcPr>
          <w:p w:rsidR="008E379A" w:rsidRPr="008F06F5" w:rsidRDefault="008E379A" w:rsidP="008E379A">
            <w:pPr>
              <w:pStyle w:val="TableParagraph"/>
              <w:ind w:left="0" w:right="6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1250" w:type="dxa"/>
            <w:gridSpan w:val="4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 xml:space="preserve">If </w:t>
            </w:r>
            <w:proofErr w:type="spellStart"/>
            <w:r w:rsidRPr="008F06F5">
              <w:rPr>
                <w:rFonts w:asciiTheme="majorBidi" w:hAnsiTheme="majorBidi" w:cstheme="majorBidi"/>
                <w:sz w:val="24"/>
                <w:szCs w:val="24"/>
              </w:rPr>
              <w:t>NO</w:t>
            </w:r>
            <w:proofErr w:type="gramStart"/>
            <w:r w:rsidRPr="008F06F5">
              <w:rPr>
                <w:rFonts w:asciiTheme="majorBidi" w:hAnsiTheme="majorBidi" w:cstheme="majorBidi"/>
                <w:sz w:val="24"/>
                <w:szCs w:val="24"/>
              </w:rPr>
              <w:t>:I’m</w:t>
            </w:r>
            <w:proofErr w:type="spellEnd"/>
            <w:proofErr w:type="gramEnd"/>
            <w:r w:rsidRPr="008F06F5">
              <w:rPr>
                <w:rFonts w:asciiTheme="majorBidi" w:hAnsiTheme="majorBidi" w:cstheme="majorBidi"/>
                <w:sz w:val="24"/>
                <w:szCs w:val="24"/>
              </w:rPr>
              <w:t xml:space="preserve"> going to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read a list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possible reasons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why</w:t>
            </w:r>
            <w:r w:rsidRPr="008F06F5">
              <w:rPr>
                <w:rFonts w:asciiTheme="majorBidi" w:hAnsiTheme="majorBidi" w:cstheme="majorBidi"/>
                <w:spacing w:val="-47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someone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might choose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t to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get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he COVID-19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vaccine. Please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ell me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if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each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following</w:t>
            </w:r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is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reason</w:t>
            </w:r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hat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you</w:t>
            </w:r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do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t intend to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get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vaccinated.</w:t>
            </w:r>
          </w:p>
        </w:tc>
      </w:tr>
      <w:tr w:rsidR="008E379A" w:rsidRPr="008F06F5" w:rsidTr="008E379A">
        <w:tc>
          <w:tcPr>
            <w:tcW w:w="5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a.</w:t>
            </w:r>
          </w:p>
        </w:tc>
        <w:tc>
          <w:tcPr>
            <w:tcW w:w="558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The vaccine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Is too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new</w:t>
            </w: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8E379A" w:rsidRPr="008F06F5" w:rsidRDefault="008E379A" w:rsidP="008E379A">
            <w:pPr>
              <w:pStyle w:val="TableParagraph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b.</w:t>
            </w:r>
          </w:p>
        </w:tc>
        <w:tc>
          <w:tcPr>
            <w:tcW w:w="558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Its effectiveness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is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t known</w:t>
            </w: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8E379A" w:rsidRPr="008F06F5" w:rsidRDefault="008E379A" w:rsidP="008E379A">
            <w:pPr>
              <w:pStyle w:val="TableParagraph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c.</w:t>
            </w:r>
          </w:p>
        </w:tc>
        <w:tc>
          <w:tcPr>
            <w:tcW w:w="558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I’m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worried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about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its</w:t>
            </w: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8E379A" w:rsidRPr="008F06F5" w:rsidRDefault="008E379A" w:rsidP="008E379A">
            <w:pPr>
              <w:pStyle w:val="TableParagraph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d.</w:t>
            </w:r>
          </w:p>
        </w:tc>
        <w:tc>
          <w:tcPr>
            <w:tcW w:w="558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avoid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most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vaccines</w:t>
            </w: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No</w:t>
            </w:r>
          </w:p>
        </w:tc>
        <w:tc>
          <w:tcPr>
            <w:tcW w:w="720" w:type="dxa"/>
          </w:tcPr>
          <w:p w:rsidR="008E379A" w:rsidRPr="008F06F5" w:rsidRDefault="008E379A" w:rsidP="008E379A">
            <w:pPr>
              <w:pStyle w:val="TableParagraph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2</w:t>
            </w:r>
          </w:p>
        </w:tc>
        <w:tc>
          <w:tcPr>
            <w:tcW w:w="81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e.</w:t>
            </w:r>
          </w:p>
        </w:tc>
        <w:tc>
          <w:tcPr>
            <w:tcW w:w="558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do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t think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I will be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infected with</w:t>
            </w:r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COVID-</w:t>
            </w: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8E379A" w:rsidRPr="008F06F5" w:rsidRDefault="008E379A" w:rsidP="008E379A">
            <w:pPr>
              <w:pStyle w:val="TableParagraph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</w:tcPr>
          <w:p w:rsidR="008E379A" w:rsidRPr="008F06F5" w:rsidRDefault="008E379A" w:rsidP="008E379A">
            <w:pPr>
              <w:pStyle w:val="TableParagraph"/>
              <w:spacing w:before="2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f.</w:t>
            </w:r>
          </w:p>
        </w:tc>
        <w:tc>
          <w:tcPr>
            <w:tcW w:w="5580" w:type="dxa"/>
          </w:tcPr>
          <w:p w:rsidR="008E379A" w:rsidRPr="008F06F5" w:rsidRDefault="008E379A" w:rsidP="008E379A">
            <w:pPr>
              <w:pStyle w:val="TableParagraph"/>
              <w:spacing w:before="2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do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t</w:t>
            </w:r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hink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COVID-19will</w:t>
            </w:r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cause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serious</w:t>
            </w:r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illness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even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if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am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infected</w:t>
            </w: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spacing w:before="2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8E379A" w:rsidRPr="008F06F5" w:rsidRDefault="008E379A" w:rsidP="008E379A">
            <w:pPr>
              <w:pStyle w:val="TableParagraph"/>
              <w:spacing w:before="2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g.</w:t>
            </w:r>
          </w:p>
        </w:tc>
        <w:tc>
          <w:tcPr>
            <w:tcW w:w="558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do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t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hink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vaccine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will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prevent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infection</w:t>
            </w: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8E379A" w:rsidRPr="008F06F5" w:rsidRDefault="008E379A" w:rsidP="008E379A">
            <w:pPr>
              <w:pStyle w:val="TableParagraph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h.</w:t>
            </w:r>
          </w:p>
        </w:tc>
        <w:tc>
          <w:tcPr>
            <w:tcW w:w="558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It’s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inconvenient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o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ake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vaccine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hat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requires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several doses</w:t>
            </w: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8E379A" w:rsidRPr="008F06F5" w:rsidRDefault="008E379A" w:rsidP="008E379A">
            <w:pPr>
              <w:pStyle w:val="TableParagraph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i.</w:t>
            </w:r>
          </w:p>
        </w:tc>
        <w:tc>
          <w:tcPr>
            <w:tcW w:w="558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I’m</w:t>
            </w:r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worried about possible side effects</w:t>
            </w:r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of COVID-19</w:t>
            </w: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8E379A" w:rsidRPr="008F06F5" w:rsidRDefault="008E379A" w:rsidP="008E379A">
            <w:pPr>
              <w:pStyle w:val="TableParagraph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j.</w:t>
            </w:r>
          </w:p>
        </w:tc>
        <w:tc>
          <w:tcPr>
            <w:tcW w:w="558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I’m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t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member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arget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group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o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receive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he</w:t>
            </w:r>
          </w:p>
          <w:p w:rsidR="008E379A" w:rsidRPr="008F06F5" w:rsidRDefault="008E379A" w:rsidP="008E379A">
            <w:pPr>
              <w:pStyle w:val="TableParagraph"/>
              <w:spacing w:before="0" w:line="290" w:lineRule="atLeast"/>
              <w:ind w:right="270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vaccine,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such as a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health</w:t>
            </w:r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care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worker,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adult above</w:t>
            </w:r>
            <w:r w:rsidRPr="008F06F5">
              <w:rPr>
                <w:rFonts w:asciiTheme="majorBidi" w:hAnsiTheme="majorBidi" w:cstheme="majorBidi"/>
                <w:spacing w:val="-47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aged50, or a pregnant woman</w:t>
            </w: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spacing w:line="259" w:lineRule="auto"/>
              <w:ind w:right="3014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Yes</w:t>
            </w:r>
            <w:r w:rsidRPr="008F06F5">
              <w:rPr>
                <w:rFonts w:asciiTheme="majorBidi" w:hAnsiTheme="majorBidi" w:cstheme="majorBidi"/>
                <w:spacing w:val="-47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8E379A" w:rsidRPr="008F06F5" w:rsidRDefault="008E379A" w:rsidP="008E379A">
            <w:pPr>
              <w:pStyle w:val="TableParagraph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8E379A" w:rsidRPr="008F06F5" w:rsidRDefault="008E379A" w:rsidP="008E379A">
            <w:pPr>
              <w:pStyle w:val="TableParagraph"/>
              <w:spacing w:before="22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k.</w:t>
            </w:r>
          </w:p>
        </w:tc>
        <w:tc>
          <w:tcPr>
            <w:tcW w:w="558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My religion prevents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vaccination</w:t>
            </w: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8E379A" w:rsidRPr="008F06F5" w:rsidRDefault="008E379A" w:rsidP="008E379A">
            <w:pPr>
              <w:pStyle w:val="TableParagraph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l.</w:t>
            </w:r>
          </w:p>
        </w:tc>
        <w:tc>
          <w:tcPr>
            <w:tcW w:w="558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It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might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cost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oo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much</w:t>
            </w: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8E379A" w:rsidRPr="008F06F5" w:rsidRDefault="008E379A" w:rsidP="008E379A">
            <w:pPr>
              <w:pStyle w:val="TableParagraph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m.</w:t>
            </w:r>
          </w:p>
        </w:tc>
        <w:tc>
          <w:tcPr>
            <w:tcW w:w="558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I do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t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know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where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o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get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vaccinated</w:t>
            </w: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8E379A" w:rsidRPr="008F06F5" w:rsidRDefault="008E379A" w:rsidP="008E379A">
            <w:pPr>
              <w:pStyle w:val="TableParagraph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n.</w:t>
            </w:r>
          </w:p>
        </w:tc>
        <w:tc>
          <w:tcPr>
            <w:tcW w:w="558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I do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t have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ransportation</w:t>
            </w:r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o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get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vaccinated</w:t>
            </w: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8E379A" w:rsidRPr="008F06F5" w:rsidRDefault="008E379A" w:rsidP="008E379A">
            <w:pPr>
              <w:pStyle w:val="TableParagraph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o.</w:t>
            </w:r>
          </w:p>
        </w:tc>
        <w:tc>
          <w:tcPr>
            <w:tcW w:w="5580" w:type="dxa"/>
          </w:tcPr>
          <w:p w:rsidR="008E379A" w:rsidRPr="008F06F5" w:rsidRDefault="008E379A" w:rsidP="008E379A">
            <w:pPr>
              <w:pStyle w:val="TableParagraph"/>
              <w:spacing w:line="259" w:lineRule="auto"/>
              <w:ind w:right="76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I have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immunity because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I was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already infected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with</w:t>
            </w:r>
            <w:r w:rsidRPr="008F06F5">
              <w:rPr>
                <w:rFonts w:asciiTheme="majorBidi" w:hAnsiTheme="majorBidi" w:cstheme="majorBidi"/>
                <w:spacing w:val="-47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COVID-19</w:t>
            </w: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spacing w:line="259" w:lineRule="auto"/>
              <w:ind w:right="3014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Yes</w:t>
            </w:r>
            <w:r w:rsidRPr="008F06F5">
              <w:rPr>
                <w:rFonts w:asciiTheme="majorBidi" w:hAnsiTheme="majorBidi" w:cstheme="majorBidi"/>
                <w:spacing w:val="-47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8E379A" w:rsidRPr="008F06F5" w:rsidRDefault="008E379A" w:rsidP="008E379A">
            <w:pPr>
              <w:pStyle w:val="TableParagraph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8E379A" w:rsidRPr="008F06F5" w:rsidRDefault="008E379A" w:rsidP="008E379A">
            <w:pPr>
              <w:pStyle w:val="TableParagraph"/>
              <w:spacing w:before="22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p.</w:t>
            </w:r>
          </w:p>
        </w:tc>
        <w:tc>
          <w:tcPr>
            <w:tcW w:w="558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I do not have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health insurance</w:t>
            </w: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8E379A" w:rsidRPr="008F06F5" w:rsidRDefault="008E379A" w:rsidP="008E379A">
            <w:pPr>
              <w:pStyle w:val="TableParagraph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q.</w:t>
            </w:r>
          </w:p>
        </w:tc>
        <w:tc>
          <w:tcPr>
            <w:tcW w:w="558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Other</w:t>
            </w: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8E379A" w:rsidRPr="008F06F5" w:rsidRDefault="008E379A" w:rsidP="008E379A">
            <w:pPr>
              <w:pStyle w:val="TableParagraph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06F5" w:rsidRPr="008F06F5" w:rsidTr="008F06F5">
        <w:tc>
          <w:tcPr>
            <w:tcW w:w="11790" w:type="dxa"/>
            <w:gridSpan w:val="5"/>
            <w:shd w:val="clear" w:color="auto" w:fill="0070C0"/>
          </w:tcPr>
          <w:p w:rsidR="008F06F5" w:rsidRPr="008F06F5" w:rsidRDefault="008F06F5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</w:tcPr>
          <w:p w:rsidR="008E379A" w:rsidRPr="008F06F5" w:rsidRDefault="008E379A" w:rsidP="008E379A">
            <w:pPr>
              <w:pStyle w:val="TableParagraph"/>
              <w:ind w:left="0" w:right="6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558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 xml:space="preserve">If </w:t>
            </w:r>
            <w:proofErr w:type="spellStart"/>
            <w:r w:rsidRPr="008F06F5">
              <w:rPr>
                <w:rFonts w:asciiTheme="majorBidi" w:hAnsiTheme="majorBidi" w:cstheme="majorBidi"/>
                <w:sz w:val="24"/>
                <w:szCs w:val="24"/>
              </w:rPr>
              <w:t>YES:Please</w:t>
            </w:r>
            <w:proofErr w:type="spellEnd"/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ell me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if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each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following</w:t>
            </w:r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is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  <w:p w:rsidR="008E379A" w:rsidRPr="008F06F5" w:rsidRDefault="008E379A" w:rsidP="008E379A">
            <w:pPr>
              <w:pStyle w:val="TableParagraph"/>
              <w:spacing w:before="0" w:line="290" w:lineRule="atLeast"/>
              <w:ind w:right="436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8F06F5">
              <w:rPr>
                <w:rFonts w:asciiTheme="majorBidi" w:hAnsiTheme="majorBidi" w:cstheme="majorBidi"/>
                <w:sz w:val="24"/>
                <w:szCs w:val="24"/>
              </w:rPr>
              <w:t>reason</w:t>
            </w:r>
            <w:proofErr w:type="gramEnd"/>
            <w:r w:rsidRPr="008F06F5">
              <w:rPr>
                <w:rFonts w:asciiTheme="majorBidi" w:hAnsiTheme="majorBidi" w:cstheme="majorBidi"/>
                <w:sz w:val="24"/>
                <w:szCs w:val="24"/>
              </w:rPr>
              <w:t xml:space="preserve"> that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you intend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o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get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vaccinated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against</w:t>
            </w:r>
            <w:r w:rsidRPr="008F06F5">
              <w:rPr>
                <w:rFonts w:asciiTheme="majorBidi" w:hAnsiTheme="majorBidi" w:cstheme="majorBidi"/>
                <w:spacing w:val="-47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COVID-19.</w:t>
            </w:r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Y/N</w:t>
            </w:r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for each</w:t>
            </w:r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option</w:t>
            </w:r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below.</w:t>
            </w: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spacing w:before="0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:rsidR="008E379A" w:rsidRPr="008F06F5" w:rsidRDefault="008E379A" w:rsidP="008E379A">
            <w:pPr>
              <w:pStyle w:val="TableParagraph"/>
              <w:spacing w:before="0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a.</w:t>
            </w:r>
          </w:p>
        </w:tc>
        <w:tc>
          <w:tcPr>
            <w:tcW w:w="558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I’m worried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about getting sick</w:t>
            </w: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8E379A" w:rsidRPr="008F06F5" w:rsidRDefault="008E379A" w:rsidP="008E379A">
            <w:pPr>
              <w:pStyle w:val="TableParagraph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b.</w:t>
            </w:r>
          </w:p>
        </w:tc>
        <w:tc>
          <w:tcPr>
            <w:tcW w:w="558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There are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many COVID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cases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in</w:t>
            </w:r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my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society</w:t>
            </w: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8E379A" w:rsidRPr="008F06F5" w:rsidRDefault="008E379A" w:rsidP="008E379A">
            <w:pPr>
              <w:pStyle w:val="TableParagraph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c.</w:t>
            </w:r>
          </w:p>
        </w:tc>
        <w:tc>
          <w:tcPr>
            <w:tcW w:w="558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I’m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member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arget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group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recommended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o</w:t>
            </w:r>
          </w:p>
          <w:p w:rsidR="008E379A" w:rsidRPr="008F06F5" w:rsidRDefault="008E379A" w:rsidP="008E379A">
            <w:pPr>
              <w:pStyle w:val="TableParagraph"/>
              <w:spacing w:before="0" w:line="290" w:lineRule="atLeast"/>
              <w:ind w:right="327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8F06F5">
              <w:rPr>
                <w:rFonts w:asciiTheme="majorBidi" w:hAnsiTheme="majorBidi" w:cstheme="majorBidi"/>
                <w:sz w:val="24"/>
                <w:szCs w:val="24"/>
              </w:rPr>
              <w:t>receive</w:t>
            </w:r>
            <w:proofErr w:type="gramEnd"/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vaccine,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such</w:t>
            </w:r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as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health</w:t>
            </w:r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care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worker,</w:t>
            </w:r>
            <w:r w:rsidRPr="008F06F5">
              <w:rPr>
                <w:rFonts w:asciiTheme="majorBidi" w:hAnsiTheme="majorBidi" w:cstheme="majorBidi"/>
                <w:spacing w:val="-47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adult above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aged50,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or a pregnant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woman.</w:t>
            </w: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spacing w:line="259" w:lineRule="auto"/>
              <w:ind w:right="3014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Yes</w:t>
            </w:r>
            <w:r w:rsidRPr="008F06F5">
              <w:rPr>
                <w:rFonts w:asciiTheme="majorBidi" w:hAnsiTheme="majorBidi" w:cstheme="majorBidi"/>
                <w:spacing w:val="-47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8E379A" w:rsidRPr="008F06F5" w:rsidRDefault="008E379A" w:rsidP="008E379A">
            <w:pPr>
              <w:pStyle w:val="TableParagraph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8E379A" w:rsidRPr="008F06F5" w:rsidRDefault="008E379A" w:rsidP="008E379A">
            <w:pPr>
              <w:pStyle w:val="TableParagraph"/>
              <w:spacing w:before="22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d.</w:t>
            </w:r>
          </w:p>
        </w:tc>
        <w:tc>
          <w:tcPr>
            <w:tcW w:w="558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My health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care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provider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recommending</w:t>
            </w:r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o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ake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he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COVID-19 vaccine</w:t>
            </w: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8E379A" w:rsidRPr="008F06F5" w:rsidRDefault="008E379A" w:rsidP="008E379A">
            <w:pPr>
              <w:pStyle w:val="TableParagraph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</w:tcPr>
          <w:p w:rsidR="008E379A" w:rsidRPr="008F06F5" w:rsidRDefault="008E379A" w:rsidP="008E379A">
            <w:pPr>
              <w:pStyle w:val="TableParagraph"/>
              <w:spacing w:before="2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e.</w:t>
            </w:r>
          </w:p>
        </w:tc>
        <w:tc>
          <w:tcPr>
            <w:tcW w:w="5580" w:type="dxa"/>
          </w:tcPr>
          <w:p w:rsidR="008E379A" w:rsidRPr="008F06F5" w:rsidRDefault="008E379A" w:rsidP="008E379A">
            <w:pPr>
              <w:pStyle w:val="TableParagraph"/>
              <w:spacing w:before="2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I want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o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keep others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in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my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household</w:t>
            </w:r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from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getting</w:t>
            </w:r>
          </w:p>
          <w:p w:rsidR="008E379A" w:rsidRPr="008F06F5" w:rsidRDefault="008E379A" w:rsidP="008E379A">
            <w:pPr>
              <w:pStyle w:val="TableParagraph"/>
              <w:spacing w:before="21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sick</w:t>
            </w: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spacing w:before="2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  <w:p w:rsidR="008E379A" w:rsidRPr="008F06F5" w:rsidRDefault="008E379A" w:rsidP="008E379A">
            <w:pPr>
              <w:pStyle w:val="TableParagraph"/>
              <w:spacing w:before="21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8E379A" w:rsidRPr="008F06F5" w:rsidRDefault="008E379A" w:rsidP="008E379A">
            <w:pPr>
              <w:pStyle w:val="TableParagraph"/>
              <w:spacing w:before="2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8E379A" w:rsidRPr="008F06F5" w:rsidRDefault="008E379A" w:rsidP="008E379A">
            <w:pPr>
              <w:pStyle w:val="TableParagraph"/>
              <w:spacing w:before="21" w:line="249" w:lineRule="exact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</w:tcPr>
          <w:p w:rsidR="008E379A" w:rsidRPr="008F06F5" w:rsidRDefault="008E379A" w:rsidP="008E379A">
            <w:pPr>
              <w:pStyle w:val="TableParagraph"/>
              <w:spacing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f.</w:t>
            </w:r>
          </w:p>
        </w:tc>
        <w:tc>
          <w:tcPr>
            <w:tcW w:w="5580" w:type="dxa"/>
          </w:tcPr>
          <w:p w:rsidR="008E379A" w:rsidRPr="008F06F5" w:rsidRDefault="008E379A" w:rsidP="008E379A">
            <w:pPr>
              <w:pStyle w:val="TableParagraph"/>
              <w:spacing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Other</w:t>
            </w: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spacing w:before="0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:rsidR="008E379A" w:rsidRPr="008F06F5" w:rsidRDefault="008E379A" w:rsidP="008E379A">
            <w:pPr>
              <w:pStyle w:val="TableParagraph"/>
              <w:spacing w:before="0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F06F5">
        <w:tc>
          <w:tcPr>
            <w:tcW w:w="11790" w:type="dxa"/>
            <w:gridSpan w:val="5"/>
            <w:shd w:val="clear" w:color="auto" w:fill="0070C0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</w:tcPr>
          <w:p w:rsidR="008E379A" w:rsidRPr="008F06F5" w:rsidRDefault="008E379A" w:rsidP="008E379A">
            <w:pPr>
              <w:pStyle w:val="TableParagraph"/>
              <w:ind w:left="0" w:right="6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20</w:t>
            </w:r>
          </w:p>
        </w:tc>
        <w:tc>
          <w:tcPr>
            <w:tcW w:w="558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If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t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proofErr w:type="spellStart"/>
            <w:r w:rsidRPr="008F06F5">
              <w:rPr>
                <w:rFonts w:asciiTheme="majorBidi" w:hAnsiTheme="majorBidi" w:cstheme="majorBidi"/>
                <w:sz w:val="24"/>
                <w:szCs w:val="24"/>
              </w:rPr>
              <w:t>sure:Please</w:t>
            </w:r>
            <w:proofErr w:type="spellEnd"/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ell me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if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you have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following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8F06F5">
              <w:rPr>
                <w:rFonts w:asciiTheme="majorBidi" w:hAnsiTheme="majorBidi" w:cstheme="majorBidi"/>
                <w:sz w:val="24"/>
                <w:szCs w:val="24"/>
              </w:rPr>
              <w:t>concerns</w:t>
            </w:r>
            <w:proofErr w:type="gramEnd"/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about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vaccine.</w:t>
            </w: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spacing w:line="259" w:lineRule="auto"/>
              <w:ind w:right="3014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:rsidR="008E379A" w:rsidRPr="008F06F5" w:rsidRDefault="008E379A" w:rsidP="008E379A">
            <w:pPr>
              <w:pStyle w:val="TableParagraph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558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The vaccine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is too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new</w:t>
            </w: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8E379A" w:rsidRPr="008F06F5" w:rsidRDefault="008E379A" w:rsidP="008E379A">
            <w:pPr>
              <w:pStyle w:val="TableParagraph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b.</w:t>
            </w:r>
          </w:p>
        </w:tc>
        <w:tc>
          <w:tcPr>
            <w:tcW w:w="558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Its effectiveness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is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t known</w:t>
            </w: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8E379A" w:rsidRPr="008F06F5" w:rsidRDefault="008E379A" w:rsidP="008E379A">
            <w:pPr>
              <w:pStyle w:val="TableParagraph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558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Its side effect is not known</w:t>
            </w: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8E379A" w:rsidRPr="008F06F5" w:rsidRDefault="008E379A" w:rsidP="008E379A">
            <w:pPr>
              <w:pStyle w:val="TableParagraph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d</w:t>
            </w:r>
          </w:p>
        </w:tc>
        <w:tc>
          <w:tcPr>
            <w:tcW w:w="558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Its doses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are not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known</w:t>
            </w: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  <w:p w:rsidR="008E379A" w:rsidRPr="008F06F5" w:rsidRDefault="008E379A" w:rsidP="008E379A">
            <w:pPr>
              <w:pStyle w:val="TableParagraph"/>
              <w:spacing w:before="23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8E379A" w:rsidRPr="008F06F5" w:rsidRDefault="008E379A" w:rsidP="008E379A">
            <w:pPr>
              <w:pStyle w:val="TableParagraph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8E379A" w:rsidRPr="008F06F5" w:rsidRDefault="008E379A" w:rsidP="008E379A">
            <w:pPr>
              <w:pStyle w:val="TableParagraph"/>
              <w:spacing w:before="23" w:line="249" w:lineRule="exact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e.</w:t>
            </w:r>
          </w:p>
        </w:tc>
        <w:tc>
          <w:tcPr>
            <w:tcW w:w="558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It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might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cost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oo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much</w:t>
            </w: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spacing w:line="259" w:lineRule="auto"/>
              <w:ind w:right="3014"/>
              <w:rPr>
                <w:rFonts w:asciiTheme="majorBidi" w:hAnsiTheme="majorBidi" w:cstheme="majorBidi"/>
                <w:spacing w:val="-47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Yes</w:t>
            </w:r>
            <w:r w:rsidRPr="008F06F5">
              <w:rPr>
                <w:rFonts w:asciiTheme="majorBidi" w:hAnsiTheme="majorBidi" w:cstheme="majorBidi"/>
                <w:spacing w:val="-47"/>
                <w:sz w:val="24"/>
                <w:szCs w:val="24"/>
              </w:rPr>
              <w:t xml:space="preserve"> </w:t>
            </w:r>
          </w:p>
          <w:p w:rsidR="008E379A" w:rsidRPr="008F06F5" w:rsidRDefault="008E379A" w:rsidP="008E379A">
            <w:pPr>
              <w:pStyle w:val="TableParagraph"/>
              <w:spacing w:line="259" w:lineRule="auto"/>
              <w:ind w:right="3014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8E379A" w:rsidRPr="008F06F5" w:rsidRDefault="008E379A" w:rsidP="008E379A">
            <w:pPr>
              <w:pStyle w:val="TableParagraph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8E379A" w:rsidRPr="008F06F5" w:rsidRDefault="008E379A" w:rsidP="008E379A">
            <w:pPr>
              <w:pStyle w:val="TableParagraph"/>
              <w:spacing w:before="22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f.</w:t>
            </w:r>
          </w:p>
        </w:tc>
        <w:tc>
          <w:tcPr>
            <w:tcW w:w="558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Other</w:t>
            </w: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spacing w:line="259" w:lineRule="auto"/>
              <w:ind w:right="3014"/>
              <w:rPr>
                <w:rFonts w:asciiTheme="majorBidi" w:hAnsiTheme="majorBidi" w:cstheme="majorBidi"/>
                <w:spacing w:val="-47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Yes</w:t>
            </w:r>
            <w:r w:rsidRPr="008F06F5">
              <w:rPr>
                <w:rFonts w:asciiTheme="majorBidi" w:hAnsiTheme="majorBidi" w:cstheme="majorBidi"/>
                <w:spacing w:val="-47"/>
                <w:sz w:val="24"/>
                <w:szCs w:val="24"/>
              </w:rPr>
              <w:t xml:space="preserve"> </w:t>
            </w:r>
          </w:p>
          <w:p w:rsidR="008E379A" w:rsidRPr="008F06F5" w:rsidRDefault="008E379A" w:rsidP="008E379A">
            <w:pPr>
              <w:pStyle w:val="TableParagraph"/>
              <w:spacing w:line="259" w:lineRule="auto"/>
              <w:ind w:right="3014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8E379A" w:rsidRPr="008F06F5" w:rsidRDefault="008E379A" w:rsidP="008E379A">
            <w:pPr>
              <w:pStyle w:val="TableParagraph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8E379A" w:rsidRPr="008F06F5" w:rsidRDefault="008E379A" w:rsidP="008E379A">
            <w:pPr>
              <w:pStyle w:val="TableParagraph"/>
              <w:spacing w:before="22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F06F5">
        <w:tc>
          <w:tcPr>
            <w:tcW w:w="11790" w:type="dxa"/>
            <w:gridSpan w:val="5"/>
            <w:shd w:val="clear" w:color="auto" w:fill="0070C0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</w:tcPr>
          <w:p w:rsidR="008E379A" w:rsidRPr="008F06F5" w:rsidRDefault="008E379A" w:rsidP="008E379A">
            <w:pPr>
              <w:pStyle w:val="TableParagraph"/>
              <w:ind w:left="0" w:right="6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5580" w:type="dxa"/>
          </w:tcPr>
          <w:p w:rsidR="008E379A" w:rsidRPr="008F06F5" w:rsidRDefault="008E379A" w:rsidP="008E379A">
            <w:pPr>
              <w:pStyle w:val="TableParagraph"/>
              <w:spacing w:line="259" w:lineRule="auto"/>
              <w:ind w:right="594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If Yes: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Where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do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you intend to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get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COVID1</w:t>
            </w:r>
            <w:r w:rsidRPr="008F06F5">
              <w:rPr>
                <w:rFonts w:asciiTheme="majorBidi" w:hAnsiTheme="majorBidi" w:cstheme="majorBidi"/>
                <w:spacing w:val="-47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vaccine?</w:t>
            </w: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spacing w:line="259" w:lineRule="auto"/>
              <w:ind w:right="779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Private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Health Care Provider</w:t>
            </w:r>
          </w:p>
          <w:p w:rsidR="008E379A" w:rsidRPr="008F06F5" w:rsidRDefault="008E379A" w:rsidP="008E379A">
            <w:pPr>
              <w:pStyle w:val="TableParagraph"/>
              <w:spacing w:line="259" w:lineRule="auto"/>
              <w:ind w:right="779"/>
              <w:rPr>
                <w:rFonts w:asciiTheme="majorBidi" w:hAnsiTheme="majorBidi" w:cstheme="majorBidi"/>
                <w:spacing w:val="1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pacing w:val="-47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Local Health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</w:p>
          <w:p w:rsidR="008E379A" w:rsidRPr="008F06F5" w:rsidRDefault="008E379A" w:rsidP="008E379A">
            <w:pPr>
              <w:pStyle w:val="TableParagraph"/>
              <w:spacing w:line="259" w:lineRule="auto"/>
              <w:ind w:right="779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Department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Hospital</w:t>
            </w:r>
          </w:p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Community</w:t>
            </w:r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health</w:t>
            </w:r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clinic</w:t>
            </w:r>
          </w:p>
        </w:tc>
        <w:tc>
          <w:tcPr>
            <w:tcW w:w="720" w:type="dxa"/>
          </w:tcPr>
          <w:p w:rsidR="008E379A" w:rsidRPr="008F06F5" w:rsidRDefault="008E379A" w:rsidP="008E379A">
            <w:pPr>
              <w:pStyle w:val="TableParagraph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8E379A" w:rsidRPr="008F06F5" w:rsidRDefault="008E379A" w:rsidP="008E379A">
            <w:pPr>
              <w:pStyle w:val="TableParagraph"/>
              <w:spacing w:before="22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  <w:p w:rsidR="008E379A" w:rsidRPr="008F06F5" w:rsidRDefault="008E379A" w:rsidP="008E379A">
            <w:pPr>
              <w:pStyle w:val="TableParagraph"/>
              <w:spacing w:before="22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  <w:p w:rsidR="008E379A" w:rsidRPr="008F06F5" w:rsidRDefault="008E379A" w:rsidP="008E379A">
            <w:pPr>
              <w:pStyle w:val="TableParagraph"/>
              <w:spacing w:before="22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1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</w:tcPr>
          <w:p w:rsidR="008E379A" w:rsidRPr="008F06F5" w:rsidRDefault="008E379A" w:rsidP="008E379A">
            <w:pPr>
              <w:pStyle w:val="TableParagraph"/>
              <w:ind w:left="0" w:right="6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5580" w:type="dxa"/>
          </w:tcPr>
          <w:p w:rsidR="008E379A" w:rsidRPr="008F06F5" w:rsidRDefault="008E379A" w:rsidP="008E379A">
            <w:pPr>
              <w:pStyle w:val="TableParagraph"/>
              <w:spacing w:line="259" w:lineRule="auto"/>
              <w:ind w:right="274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Do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you</w:t>
            </w:r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have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any children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age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18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or under living at</w:t>
            </w:r>
            <w:r w:rsidRPr="008F06F5">
              <w:rPr>
                <w:rFonts w:asciiTheme="majorBidi" w:hAnsiTheme="majorBidi" w:cstheme="majorBidi"/>
                <w:spacing w:val="-47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home?</w:t>
            </w: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spacing w:line="259" w:lineRule="auto"/>
              <w:ind w:right="3014"/>
              <w:rPr>
                <w:rFonts w:asciiTheme="majorBidi" w:hAnsiTheme="majorBidi" w:cstheme="majorBidi"/>
                <w:spacing w:val="-47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Yes</w:t>
            </w:r>
            <w:r w:rsidRPr="008F06F5">
              <w:rPr>
                <w:rFonts w:asciiTheme="majorBidi" w:hAnsiTheme="majorBidi" w:cstheme="majorBidi"/>
                <w:spacing w:val="-47"/>
                <w:sz w:val="24"/>
                <w:szCs w:val="24"/>
              </w:rPr>
              <w:t xml:space="preserve"> </w:t>
            </w:r>
          </w:p>
          <w:p w:rsidR="008E379A" w:rsidRPr="008F06F5" w:rsidRDefault="008E379A" w:rsidP="008E379A">
            <w:pPr>
              <w:pStyle w:val="TableParagraph"/>
              <w:spacing w:line="259" w:lineRule="auto"/>
              <w:ind w:right="3014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8E379A" w:rsidRPr="008F06F5" w:rsidRDefault="008E379A" w:rsidP="008E379A">
            <w:pPr>
              <w:pStyle w:val="TableParagraph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8E379A" w:rsidRPr="008F06F5" w:rsidRDefault="008E379A" w:rsidP="008E379A">
            <w:pPr>
              <w:pStyle w:val="TableParagraph"/>
              <w:spacing w:before="22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</w:tcPr>
          <w:p w:rsidR="008E379A" w:rsidRPr="008F06F5" w:rsidRDefault="008E379A" w:rsidP="008E379A">
            <w:pPr>
              <w:pStyle w:val="TableParagraph"/>
              <w:ind w:left="0" w:right="6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5580" w:type="dxa"/>
          </w:tcPr>
          <w:p w:rsidR="008E379A" w:rsidRPr="008F06F5" w:rsidRDefault="008E379A" w:rsidP="008E379A">
            <w:pPr>
              <w:pStyle w:val="TableParagraph"/>
              <w:spacing w:line="259" w:lineRule="auto"/>
              <w:ind w:right="-29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Do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you intend to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vaccinate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 xml:space="preserve">your </w:t>
            </w:r>
            <w:proofErr w:type="gramStart"/>
            <w:r w:rsidRPr="008F06F5">
              <w:rPr>
                <w:rFonts w:asciiTheme="majorBidi" w:hAnsiTheme="majorBidi" w:cstheme="majorBidi"/>
                <w:sz w:val="24"/>
                <w:szCs w:val="24"/>
              </w:rPr>
              <w:t>child(</w:t>
            </w:r>
            <w:proofErr w:type="spellStart"/>
            <w:proofErr w:type="gramEnd"/>
            <w:r w:rsidRPr="008F06F5">
              <w:rPr>
                <w:rFonts w:asciiTheme="majorBidi" w:hAnsiTheme="majorBidi" w:cstheme="majorBidi"/>
                <w:sz w:val="24"/>
                <w:szCs w:val="24"/>
              </w:rPr>
              <w:t>ren</w:t>
            </w:r>
            <w:proofErr w:type="spellEnd"/>
            <w:r w:rsidRPr="008F06F5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for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COVID-</w:t>
            </w:r>
            <w:r w:rsidRPr="008F06F5">
              <w:rPr>
                <w:rFonts w:asciiTheme="majorBidi" w:hAnsiTheme="majorBidi" w:cstheme="majorBidi"/>
                <w:spacing w:val="-47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19?</w:t>
            </w: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spacing w:line="259" w:lineRule="auto"/>
              <w:ind w:right="3014"/>
              <w:rPr>
                <w:rFonts w:asciiTheme="majorBidi" w:hAnsiTheme="majorBidi" w:cstheme="majorBidi"/>
                <w:spacing w:val="-47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Yes</w:t>
            </w:r>
            <w:r w:rsidRPr="008F06F5">
              <w:rPr>
                <w:rFonts w:asciiTheme="majorBidi" w:hAnsiTheme="majorBidi" w:cstheme="majorBidi"/>
                <w:spacing w:val="-47"/>
                <w:sz w:val="24"/>
                <w:szCs w:val="24"/>
              </w:rPr>
              <w:t xml:space="preserve"> </w:t>
            </w:r>
          </w:p>
          <w:p w:rsidR="008E379A" w:rsidRPr="008F06F5" w:rsidRDefault="008E379A" w:rsidP="008E379A">
            <w:pPr>
              <w:pStyle w:val="TableParagraph"/>
              <w:spacing w:line="259" w:lineRule="auto"/>
              <w:ind w:right="3014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Don't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Know</w:t>
            </w:r>
          </w:p>
        </w:tc>
        <w:tc>
          <w:tcPr>
            <w:tcW w:w="720" w:type="dxa"/>
          </w:tcPr>
          <w:p w:rsidR="008E379A" w:rsidRPr="008F06F5" w:rsidRDefault="008E379A" w:rsidP="008E379A">
            <w:pPr>
              <w:pStyle w:val="TableParagraph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8E379A" w:rsidRPr="008F06F5" w:rsidRDefault="008E379A" w:rsidP="008E379A">
            <w:pPr>
              <w:pStyle w:val="TableParagraph"/>
              <w:spacing w:before="22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  <w:p w:rsidR="008E379A" w:rsidRPr="008F06F5" w:rsidRDefault="008E379A" w:rsidP="008E379A">
            <w:pPr>
              <w:pStyle w:val="TableParagraph"/>
              <w:spacing w:before="22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</w:tcPr>
          <w:p w:rsidR="008E379A" w:rsidRPr="008F06F5" w:rsidRDefault="008E379A" w:rsidP="008E379A">
            <w:pPr>
              <w:pStyle w:val="TableParagraph"/>
              <w:ind w:left="0" w:right="6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5580" w:type="dxa"/>
          </w:tcPr>
          <w:p w:rsidR="008E379A" w:rsidRPr="008F06F5" w:rsidRDefault="008E379A" w:rsidP="008E379A">
            <w:pPr>
              <w:pStyle w:val="TableParagraph"/>
              <w:spacing w:line="259" w:lineRule="auto"/>
              <w:ind w:right="529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What should</w:t>
            </w:r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be the ideal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dose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of the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COVID-19</w:t>
            </w:r>
            <w:r w:rsidRPr="008F06F5">
              <w:rPr>
                <w:rFonts w:asciiTheme="majorBidi" w:hAnsiTheme="majorBidi" w:cstheme="majorBidi"/>
                <w:spacing w:val="-46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vaccine</w:t>
            </w: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spacing w:line="259" w:lineRule="auto"/>
              <w:ind w:right="2795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One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wo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hree</w:t>
            </w:r>
            <w:r w:rsidRPr="008F06F5">
              <w:rPr>
                <w:rFonts w:asciiTheme="majorBidi" w:hAnsiTheme="majorBidi" w:cstheme="majorBidi"/>
                <w:spacing w:val="-47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Other</w:t>
            </w:r>
          </w:p>
        </w:tc>
        <w:tc>
          <w:tcPr>
            <w:tcW w:w="720" w:type="dxa"/>
          </w:tcPr>
          <w:p w:rsidR="008E379A" w:rsidRPr="008F06F5" w:rsidRDefault="008E379A" w:rsidP="008E379A">
            <w:pPr>
              <w:pStyle w:val="TableParagraph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8E379A" w:rsidRPr="008F06F5" w:rsidRDefault="008E379A" w:rsidP="008E379A">
            <w:pPr>
              <w:pStyle w:val="TableParagraph"/>
              <w:spacing w:before="22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  <w:p w:rsidR="008E379A" w:rsidRPr="008F06F5" w:rsidRDefault="008E379A" w:rsidP="008E379A">
            <w:pPr>
              <w:pStyle w:val="TableParagraph"/>
              <w:spacing w:before="22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  <w:p w:rsidR="008E379A" w:rsidRPr="008F06F5" w:rsidRDefault="008E379A" w:rsidP="008E379A">
            <w:pPr>
              <w:pStyle w:val="TableParagraph"/>
              <w:spacing w:before="22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1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</w:tcPr>
          <w:p w:rsidR="008E379A" w:rsidRPr="008F06F5" w:rsidRDefault="008E379A" w:rsidP="008E379A">
            <w:pPr>
              <w:pStyle w:val="TableParagraph"/>
              <w:ind w:left="0" w:right="6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5580" w:type="dxa"/>
          </w:tcPr>
          <w:p w:rsidR="008E379A" w:rsidRPr="008F06F5" w:rsidRDefault="008E379A" w:rsidP="008E379A">
            <w:pPr>
              <w:pStyle w:val="TableParagraph"/>
              <w:spacing w:line="259" w:lineRule="auto"/>
              <w:ind w:right="248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Which of the following manufacturer/brand of the</w:t>
            </w:r>
            <w:r w:rsidRPr="008F06F5">
              <w:rPr>
                <w:rFonts w:asciiTheme="majorBidi" w:hAnsiTheme="majorBidi" w:cstheme="majorBidi"/>
                <w:spacing w:val="-47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vaccine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you</w:t>
            </w:r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would</w:t>
            </w:r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like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o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receive</w:t>
            </w: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spacing w:line="259" w:lineRule="auto"/>
              <w:ind w:right="1896"/>
              <w:rPr>
                <w:rFonts w:asciiTheme="majorBidi" w:hAnsiTheme="majorBidi" w:cstheme="majorBidi"/>
                <w:spacing w:val="-47"/>
                <w:sz w:val="24"/>
                <w:szCs w:val="24"/>
              </w:rPr>
            </w:pPr>
            <w:proofErr w:type="spellStart"/>
            <w:r w:rsidRPr="008F06F5">
              <w:rPr>
                <w:rFonts w:asciiTheme="majorBidi" w:hAnsiTheme="majorBidi" w:cstheme="majorBidi"/>
                <w:sz w:val="24"/>
                <w:szCs w:val="24"/>
              </w:rPr>
              <w:t>Domstic</w:t>
            </w:r>
            <w:proofErr w:type="spellEnd"/>
            <w:r w:rsidRPr="008F06F5">
              <w:rPr>
                <w:rFonts w:asciiTheme="majorBidi" w:hAnsiTheme="majorBidi" w:cstheme="majorBidi"/>
                <w:sz w:val="24"/>
                <w:szCs w:val="24"/>
              </w:rPr>
              <w:t xml:space="preserve"> Brand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Imported Brand</w:t>
            </w:r>
            <w:r w:rsidRPr="008F06F5">
              <w:rPr>
                <w:rFonts w:asciiTheme="majorBidi" w:hAnsiTheme="majorBidi" w:cstheme="majorBidi"/>
                <w:spacing w:val="-47"/>
                <w:sz w:val="24"/>
                <w:szCs w:val="24"/>
              </w:rPr>
              <w:t xml:space="preserve"> </w:t>
            </w:r>
          </w:p>
          <w:p w:rsidR="008E379A" w:rsidRPr="008F06F5" w:rsidRDefault="008E379A" w:rsidP="008E379A">
            <w:pPr>
              <w:pStyle w:val="TableParagraph"/>
              <w:spacing w:line="259" w:lineRule="auto"/>
              <w:ind w:right="1896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t</w:t>
            </w:r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Sure</w:t>
            </w:r>
          </w:p>
        </w:tc>
        <w:tc>
          <w:tcPr>
            <w:tcW w:w="720" w:type="dxa"/>
          </w:tcPr>
          <w:p w:rsidR="008E379A" w:rsidRPr="008F06F5" w:rsidRDefault="008E379A" w:rsidP="008E379A">
            <w:pPr>
              <w:pStyle w:val="TableParagraph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8E379A" w:rsidRPr="008F06F5" w:rsidRDefault="008E379A" w:rsidP="008E379A">
            <w:pPr>
              <w:pStyle w:val="TableParagraph"/>
              <w:spacing w:before="22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  <w:p w:rsidR="008E379A" w:rsidRPr="008F06F5" w:rsidRDefault="008E379A" w:rsidP="008E379A">
            <w:pPr>
              <w:pStyle w:val="TableParagraph"/>
              <w:spacing w:before="22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</w:tcPr>
          <w:p w:rsidR="008E379A" w:rsidRPr="008F06F5" w:rsidRDefault="008E379A" w:rsidP="008E379A">
            <w:pPr>
              <w:pStyle w:val="TableParagraph"/>
              <w:ind w:left="0" w:right="6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558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How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confident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you are</w:t>
            </w:r>
            <w:r w:rsidRPr="008F06F5">
              <w:rPr>
                <w:rFonts w:asciiTheme="majorBidi" w:hAnsiTheme="majorBidi" w:cstheme="majorBidi"/>
                <w:spacing w:val="3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on domestic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vaccines</w:t>
            </w: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spacing w:line="259" w:lineRule="auto"/>
              <w:ind w:right="1609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Better than abroad</w:t>
            </w:r>
            <w:r w:rsidRPr="008F06F5">
              <w:rPr>
                <w:rFonts w:asciiTheme="majorBidi" w:hAnsiTheme="majorBidi" w:cstheme="majorBidi"/>
                <w:spacing w:val="-47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Similar</w:t>
            </w:r>
          </w:p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Worse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t</w:t>
            </w:r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Sure</w:t>
            </w:r>
          </w:p>
        </w:tc>
        <w:tc>
          <w:tcPr>
            <w:tcW w:w="720" w:type="dxa"/>
          </w:tcPr>
          <w:p w:rsidR="008E379A" w:rsidRPr="008F06F5" w:rsidRDefault="008E379A" w:rsidP="008E379A">
            <w:pPr>
              <w:pStyle w:val="TableParagraph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8E379A" w:rsidRPr="008F06F5" w:rsidRDefault="008E379A" w:rsidP="008E379A">
            <w:pPr>
              <w:pStyle w:val="TableParagraph"/>
              <w:spacing w:before="22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  <w:p w:rsidR="008E379A" w:rsidRPr="008F06F5" w:rsidRDefault="008E379A" w:rsidP="008E379A">
            <w:pPr>
              <w:pStyle w:val="TableParagraph"/>
              <w:spacing w:before="22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1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</w:tcPr>
          <w:p w:rsidR="008E379A" w:rsidRPr="008F06F5" w:rsidRDefault="008E379A" w:rsidP="008E379A">
            <w:pPr>
              <w:pStyle w:val="TableParagraph"/>
              <w:ind w:left="0" w:right="6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558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What kind</w:t>
            </w:r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of health</w:t>
            </w:r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insurance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do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you</w:t>
            </w:r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have?</w:t>
            </w: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spacing w:line="259" w:lineRule="auto"/>
              <w:ind w:right="1272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Private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Insurance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Government</w:t>
            </w:r>
            <w:r w:rsidRPr="008F06F5">
              <w:rPr>
                <w:rFonts w:asciiTheme="majorBidi" w:hAnsiTheme="majorBidi" w:cstheme="majorBidi"/>
                <w:spacing w:val="-8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Insurance</w:t>
            </w:r>
          </w:p>
          <w:p w:rsidR="008E379A" w:rsidRPr="008F06F5" w:rsidRDefault="008E379A" w:rsidP="008E379A">
            <w:pPr>
              <w:pStyle w:val="TableParagraph"/>
              <w:spacing w:line="259" w:lineRule="auto"/>
              <w:ind w:right="698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I don't have Health Insurance</w:t>
            </w:r>
            <w:r w:rsidRPr="008F06F5">
              <w:rPr>
                <w:rFonts w:asciiTheme="majorBidi" w:hAnsiTheme="majorBidi" w:cstheme="majorBidi"/>
                <w:spacing w:val="-47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Other</w:t>
            </w:r>
          </w:p>
          <w:p w:rsidR="008E379A" w:rsidRPr="008F06F5" w:rsidRDefault="008E379A" w:rsidP="008E379A">
            <w:pPr>
              <w:pStyle w:val="TableParagraph"/>
              <w:spacing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Don't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Know</w:t>
            </w:r>
          </w:p>
        </w:tc>
        <w:tc>
          <w:tcPr>
            <w:tcW w:w="720" w:type="dxa"/>
          </w:tcPr>
          <w:p w:rsidR="008E379A" w:rsidRPr="008F06F5" w:rsidRDefault="008E379A" w:rsidP="008E379A">
            <w:pPr>
              <w:pStyle w:val="TableParagraph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8E379A" w:rsidRPr="008F06F5" w:rsidRDefault="008E379A" w:rsidP="008E379A">
            <w:pPr>
              <w:pStyle w:val="TableParagraph"/>
              <w:spacing w:before="22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  <w:p w:rsidR="008E379A" w:rsidRPr="008F06F5" w:rsidRDefault="008E379A" w:rsidP="008E379A">
            <w:pPr>
              <w:pStyle w:val="TableParagraph"/>
              <w:spacing w:before="22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  <w:p w:rsidR="008E379A" w:rsidRPr="008F06F5" w:rsidRDefault="008E379A" w:rsidP="008E379A">
            <w:pPr>
              <w:pStyle w:val="TableParagraph"/>
              <w:spacing w:before="22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1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</w:tcPr>
          <w:p w:rsidR="008E379A" w:rsidRPr="008F06F5" w:rsidRDefault="008E379A" w:rsidP="008E379A">
            <w:pPr>
              <w:pStyle w:val="TableParagraph"/>
              <w:ind w:left="0" w:right="6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5580" w:type="dxa"/>
          </w:tcPr>
          <w:p w:rsidR="008E379A" w:rsidRPr="008F06F5" w:rsidRDefault="008E379A" w:rsidP="008E379A">
            <w:pPr>
              <w:pStyle w:val="TableParagraph"/>
              <w:spacing w:line="259" w:lineRule="auto"/>
              <w:ind w:right="391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Does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your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insurance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provider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cover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your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vaccine</w:t>
            </w:r>
            <w:r w:rsidRPr="008F06F5">
              <w:rPr>
                <w:rFonts w:asciiTheme="majorBidi" w:hAnsiTheme="majorBidi" w:cstheme="majorBidi"/>
                <w:spacing w:val="-47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cost?</w:t>
            </w: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spacing w:line="259" w:lineRule="auto"/>
              <w:ind w:right="3014"/>
              <w:rPr>
                <w:rFonts w:asciiTheme="majorBidi" w:hAnsiTheme="majorBidi" w:cstheme="majorBidi"/>
                <w:spacing w:val="-47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Yes</w:t>
            </w:r>
            <w:r w:rsidRPr="008F06F5">
              <w:rPr>
                <w:rFonts w:asciiTheme="majorBidi" w:hAnsiTheme="majorBidi" w:cstheme="majorBidi"/>
                <w:spacing w:val="-47"/>
                <w:sz w:val="24"/>
                <w:szCs w:val="24"/>
              </w:rPr>
              <w:t xml:space="preserve"> </w:t>
            </w:r>
          </w:p>
          <w:p w:rsidR="008E379A" w:rsidRPr="008F06F5" w:rsidRDefault="008E379A" w:rsidP="008E379A">
            <w:pPr>
              <w:pStyle w:val="TableParagraph"/>
              <w:spacing w:line="259" w:lineRule="auto"/>
              <w:ind w:right="3014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Don't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Know</w:t>
            </w:r>
          </w:p>
        </w:tc>
        <w:tc>
          <w:tcPr>
            <w:tcW w:w="720" w:type="dxa"/>
          </w:tcPr>
          <w:p w:rsidR="008E379A" w:rsidRPr="008F06F5" w:rsidRDefault="008E379A" w:rsidP="008E379A">
            <w:pPr>
              <w:pStyle w:val="TableParagraph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8E379A" w:rsidRPr="008F06F5" w:rsidRDefault="008E379A" w:rsidP="008E379A">
            <w:pPr>
              <w:pStyle w:val="TableParagraph"/>
              <w:spacing w:before="22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  <w:p w:rsidR="008E379A" w:rsidRPr="008F06F5" w:rsidRDefault="008E379A" w:rsidP="008E379A">
            <w:pPr>
              <w:pStyle w:val="TableParagraph"/>
              <w:spacing w:before="22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</w:tcPr>
          <w:p w:rsidR="008E379A" w:rsidRPr="008F06F5" w:rsidRDefault="008E379A" w:rsidP="008E379A">
            <w:pPr>
              <w:pStyle w:val="TableParagraph"/>
              <w:ind w:left="0" w:right="6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5580" w:type="dxa"/>
          </w:tcPr>
          <w:p w:rsidR="008E379A" w:rsidRPr="008F06F5" w:rsidRDefault="008E379A" w:rsidP="008E379A">
            <w:pPr>
              <w:pStyle w:val="TableParagraph"/>
              <w:spacing w:line="259" w:lineRule="auto"/>
              <w:ind w:right="663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What should be the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ideal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cost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[Rupees]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8F06F5">
              <w:rPr>
                <w:rFonts w:asciiTheme="majorBidi" w:hAnsiTheme="majorBidi" w:cstheme="majorBidi"/>
                <w:spacing w:val="-47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vaccine?</w:t>
            </w: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spacing w:line="259" w:lineRule="auto"/>
              <w:ind w:right="2920"/>
              <w:rPr>
                <w:rFonts w:asciiTheme="majorBidi" w:hAnsiTheme="majorBidi" w:cstheme="majorBidi"/>
                <w:spacing w:val="-47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Free</w:t>
            </w:r>
            <w:r w:rsidRPr="008F06F5">
              <w:rPr>
                <w:rFonts w:asciiTheme="majorBidi" w:hAnsiTheme="majorBidi" w:cstheme="majorBidi"/>
                <w:spacing w:val="-47"/>
                <w:sz w:val="24"/>
                <w:szCs w:val="24"/>
              </w:rPr>
              <w:t xml:space="preserve"> </w:t>
            </w:r>
          </w:p>
          <w:p w:rsidR="008E379A" w:rsidRPr="008F06F5" w:rsidRDefault="008E379A" w:rsidP="008E379A">
            <w:pPr>
              <w:pStyle w:val="TableParagraph"/>
              <w:spacing w:line="259" w:lineRule="auto"/>
              <w:ind w:right="2920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00</w:t>
            </w:r>
          </w:p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500</w:t>
            </w:r>
          </w:p>
          <w:p w:rsidR="008E379A" w:rsidRPr="008F06F5" w:rsidRDefault="008E379A" w:rsidP="008E379A">
            <w:pPr>
              <w:pStyle w:val="TableParagraph"/>
              <w:spacing w:before="22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000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Other</w:t>
            </w:r>
          </w:p>
        </w:tc>
        <w:tc>
          <w:tcPr>
            <w:tcW w:w="720" w:type="dxa"/>
          </w:tcPr>
          <w:p w:rsidR="008E379A" w:rsidRPr="008F06F5" w:rsidRDefault="008E379A" w:rsidP="008E379A">
            <w:pPr>
              <w:pStyle w:val="TableParagraph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</w:t>
            </w:r>
          </w:p>
          <w:p w:rsidR="008E379A" w:rsidRPr="008F06F5" w:rsidRDefault="008E379A" w:rsidP="008E379A">
            <w:pPr>
              <w:pStyle w:val="TableParagraph"/>
              <w:spacing w:before="22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2</w:t>
            </w:r>
          </w:p>
          <w:p w:rsidR="008E379A" w:rsidRPr="008F06F5" w:rsidRDefault="008E379A" w:rsidP="008E379A">
            <w:pPr>
              <w:pStyle w:val="TableParagraph"/>
              <w:spacing w:before="22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  <w:p w:rsidR="008E379A" w:rsidRPr="008F06F5" w:rsidRDefault="008E379A" w:rsidP="008E379A">
            <w:pPr>
              <w:pStyle w:val="TableParagraph"/>
              <w:spacing w:before="22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1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F06F5">
        <w:tc>
          <w:tcPr>
            <w:tcW w:w="11790" w:type="dxa"/>
            <w:gridSpan w:val="5"/>
            <w:shd w:val="clear" w:color="auto" w:fill="0070C0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</w:tcPr>
          <w:p w:rsidR="008E379A" w:rsidRPr="008F06F5" w:rsidRDefault="008E379A" w:rsidP="008E379A">
            <w:pPr>
              <w:pStyle w:val="TableParagraph"/>
              <w:ind w:left="0" w:right="6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5580" w:type="dxa"/>
          </w:tcPr>
          <w:p w:rsidR="008E379A" w:rsidRPr="008F06F5" w:rsidRDefault="008E379A" w:rsidP="008E379A">
            <w:pPr>
              <w:pStyle w:val="TableParagraph"/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What percentage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of the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vaccine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cost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you</w:t>
            </w:r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plan</w:t>
            </w:r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o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pay</w:t>
            </w:r>
            <w:r w:rsidRPr="008F06F5">
              <w:rPr>
                <w:rFonts w:asciiTheme="majorBidi" w:hAnsiTheme="majorBidi" w:cstheme="majorBidi"/>
                <w:spacing w:val="-47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comfortable?</w:t>
            </w: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8E379A" w:rsidRPr="008F06F5" w:rsidRDefault="008E379A" w:rsidP="008E379A">
            <w:pPr>
              <w:pStyle w:val="TableParagraph"/>
              <w:spacing w:before="22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  <w:p w:rsidR="008E379A" w:rsidRPr="008F06F5" w:rsidRDefault="008E379A" w:rsidP="008E379A">
            <w:pPr>
              <w:pStyle w:val="TableParagraph"/>
              <w:spacing w:before="22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  <w:p w:rsidR="008E379A" w:rsidRPr="008F06F5" w:rsidRDefault="008E379A" w:rsidP="008E379A">
            <w:pPr>
              <w:pStyle w:val="TableParagraph"/>
              <w:spacing w:before="22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75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720" w:type="dxa"/>
          </w:tcPr>
          <w:p w:rsidR="008E379A" w:rsidRPr="008F06F5" w:rsidRDefault="008E379A" w:rsidP="008E379A">
            <w:pPr>
              <w:pStyle w:val="TableParagraph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8E379A" w:rsidRPr="008F06F5" w:rsidRDefault="008E379A" w:rsidP="008E379A">
            <w:pPr>
              <w:pStyle w:val="TableParagraph"/>
              <w:spacing w:before="22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  <w:p w:rsidR="008E379A" w:rsidRPr="008F06F5" w:rsidRDefault="008E379A" w:rsidP="008E379A">
            <w:pPr>
              <w:pStyle w:val="TableParagraph"/>
              <w:spacing w:before="22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  <w:p w:rsidR="008E379A" w:rsidRPr="008F06F5" w:rsidRDefault="008E379A" w:rsidP="008E379A">
            <w:pPr>
              <w:pStyle w:val="TableParagraph"/>
              <w:spacing w:before="22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1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F06F5">
        <w:tc>
          <w:tcPr>
            <w:tcW w:w="11790" w:type="dxa"/>
            <w:gridSpan w:val="5"/>
            <w:shd w:val="clear" w:color="auto" w:fill="0070C0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</w:tcPr>
          <w:p w:rsidR="008E379A" w:rsidRPr="008F06F5" w:rsidRDefault="008E379A" w:rsidP="008E379A">
            <w:pPr>
              <w:pStyle w:val="TableParagraph"/>
              <w:ind w:left="0" w:right="6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558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Where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did you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intend to</w:t>
            </w:r>
            <w:r w:rsidRPr="008F06F5">
              <w:rPr>
                <w:rFonts w:asciiTheme="majorBidi" w:hAnsiTheme="majorBidi" w:cstheme="majorBidi"/>
                <w:spacing w:val="3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get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information about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COVID-19vaccine?</w:t>
            </w: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spacing w:before="0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:rsidR="008E379A" w:rsidRPr="008F06F5" w:rsidRDefault="008E379A" w:rsidP="008E379A">
            <w:pPr>
              <w:pStyle w:val="TableParagraph"/>
              <w:spacing w:before="0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</w:tcPr>
          <w:p w:rsidR="008E379A" w:rsidRPr="008F06F5" w:rsidRDefault="008E379A" w:rsidP="008E379A">
            <w:pPr>
              <w:pStyle w:val="TableParagraph"/>
              <w:spacing w:before="2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5580" w:type="dxa"/>
          </w:tcPr>
          <w:p w:rsidR="008E379A" w:rsidRPr="008F06F5" w:rsidRDefault="008E379A" w:rsidP="008E379A">
            <w:pPr>
              <w:pStyle w:val="TableParagraph"/>
              <w:spacing w:before="2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A health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care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provider</w:t>
            </w: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spacing w:before="2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8E379A" w:rsidRPr="008F06F5" w:rsidRDefault="008E379A" w:rsidP="008E379A">
            <w:pPr>
              <w:pStyle w:val="TableParagraph"/>
              <w:spacing w:before="2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b.</w:t>
            </w:r>
          </w:p>
        </w:tc>
        <w:tc>
          <w:tcPr>
            <w:tcW w:w="558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Employer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or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co-worker</w:t>
            </w: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8E379A" w:rsidRPr="008F06F5" w:rsidRDefault="008E379A" w:rsidP="008E379A">
            <w:pPr>
              <w:pStyle w:val="TableParagraph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558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Family member or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friend</w:t>
            </w: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8E379A" w:rsidRPr="008F06F5" w:rsidRDefault="008E379A" w:rsidP="008E379A">
            <w:pPr>
              <w:pStyle w:val="TableParagraph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d</w:t>
            </w:r>
          </w:p>
        </w:tc>
        <w:tc>
          <w:tcPr>
            <w:tcW w:w="558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Television</w:t>
            </w: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8E379A" w:rsidRPr="008F06F5" w:rsidRDefault="008E379A" w:rsidP="008E379A">
            <w:pPr>
              <w:pStyle w:val="TableParagraph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e.</w:t>
            </w:r>
          </w:p>
        </w:tc>
        <w:tc>
          <w:tcPr>
            <w:tcW w:w="558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radio</w:t>
            </w: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8E379A" w:rsidRPr="008F06F5" w:rsidRDefault="008E379A" w:rsidP="008E379A">
            <w:pPr>
              <w:pStyle w:val="TableParagraph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f.</w:t>
            </w:r>
          </w:p>
        </w:tc>
        <w:tc>
          <w:tcPr>
            <w:tcW w:w="558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Newspaper</w:t>
            </w: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8E379A" w:rsidRPr="008F06F5" w:rsidRDefault="008E379A" w:rsidP="008E379A">
            <w:pPr>
              <w:pStyle w:val="TableParagraph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g.</w:t>
            </w:r>
          </w:p>
        </w:tc>
        <w:tc>
          <w:tcPr>
            <w:tcW w:w="558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Internet</w:t>
            </w: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8E379A" w:rsidRPr="008F06F5" w:rsidRDefault="008E379A" w:rsidP="008E379A">
            <w:pPr>
              <w:pStyle w:val="TableParagraph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h.</w:t>
            </w:r>
          </w:p>
        </w:tc>
        <w:tc>
          <w:tcPr>
            <w:tcW w:w="558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Social Media</w:t>
            </w: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8E379A" w:rsidRPr="008F06F5" w:rsidRDefault="008E379A" w:rsidP="008E379A">
            <w:pPr>
              <w:pStyle w:val="TableParagraph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i</w:t>
            </w:r>
          </w:p>
        </w:tc>
        <w:tc>
          <w:tcPr>
            <w:tcW w:w="558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Trusted website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like Ministry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of Health/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WHO/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CDC</w:t>
            </w: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spacing w:line="259" w:lineRule="auto"/>
              <w:ind w:right="3014"/>
              <w:rPr>
                <w:rFonts w:asciiTheme="majorBidi" w:hAnsiTheme="majorBidi" w:cstheme="majorBidi"/>
                <w:spacing w:val="-47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Yes</w:t>
            </w:r>
            <w:r w:rsidRPr="008F06F5">
              <w:rPr>
                <w:rFonts w:asciiTheme="majorBidi" w:hAnsiTheme="majorBidi" w:cstheme="majorBidi"/>
                <w:spacing w:val="-47"/>
                <w:sz w:val="24"/>
                <w:szCs w:val="24"/>
              </w:rPr>
              <w:t xml:space="preserve"> </w:t>
            </w:r>
          </w:p>
          <w:p w:rsidR="008E379A" w:rsidRPr="008F06F5" w:rsidRDefault="008E379A" w:rsidP="008E379A">
            <w:pPr>
              <w:pStyle w:val="TableParagraph"/>
              <w:spacing w:line="259" w:lineRule="auto"/>
              <w:ind w:right="3014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8E379A" w:rsidRPr="008F06F5" w:rsidRDefault="008E379A" w:rsidP="008E379A">
            <w:pPr>
              <w:pStyle w:val="TableParagraph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8E379A" w:rsidRPr="008F06F5" w:rsidRDefault="008E379A" w:rsidP="008E379A">
            <w:pPr>
              <w:pStyle w:val="TableParagraph"/>
              <w:spacing w:before="22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j.</w:t>
            </w:r>
          </w:p>
        </w:tc>
        <w:tc>
          <w:tcPr>
            <w:tcW w:w="558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State or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Local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health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Department</w:t>
            </w: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spacing w:line="259" w:lineRule="auto"/>
              <w:ind w:right="3014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  <w:p w:rsidR="008E379A" w:rsidRPr="008F06F5" w:rsidRDefault="008E379A" w:rsidP="008E379A">
            <w:pPr>
              <w:pStyle w:val="TableParagraph"/>
              <w:spacing w:line="259" w:lineRule="auto"/>
              <w:ind w:right="3014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pacing w:val="-47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8E379A" w:rsidRPr="008F06F5" w:rsidRDefault="008E379A" w:rsidP="008E379A">
            <w:pPr>
              <w:pStyle w:val="TableParagraph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8E379A" w:rsidRPr="008F06F5" w:rsidRDefault="008E379A" w:rsidP="008E379A">
            <w:pPr>
              <w:pStyle w:val="TableParagraph"/>
              <w:spacing w:before="22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k</w:t>
            </w:r>
          </w:p>
        </w:tc>
        <w:tc>
          <w:tcPr>
            <w:tcW w:w="558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Other</w:t>
            </w: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spacing w:line="259" w:lineRule="auto"/>
              <w:ind w:right="3014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  <w:p w:rsidR="008E379A" w:rsidRPr="008F06F5" w:rsidRDefault="008E379A" w:rsidP="008E379A">
            <w:pPr>
              <w:pStyle w:val="TableParagraph"/>
              <w:spacing w:line="259" w:lineRule="auto"/>
              <w:ind w:right="3014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pacing w:val="-47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8E379A" w:rsidRPr="008F06F5" w:rsidRDefault="008E379A" w:rsidP="008E379A">
            <w:pPr>
              <w:pStyle w:val="TableParagraph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8E379A" w:rsidRPr="008F06F5" w:rsidRDefault="008E379A" w:rsidP="008E379A">
            <w:pPr>
              <w:pStyle w:val="TableParagraph"/>
              <w:spacing w:before="22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F06F5">
        <w:tc>
          <w:tcPr>
            <w:tcW w:w="11790" w:type="dxa"/>
            <w:gridSpan w:val="5"/>
            <w:shd w:val="clear" w:color="auto" w:fill="0070C0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</w:tcPr>
          <w:p w:rsidR="008E379A" w:rsidRPr="008F06F5" w:rsidRDefault="008E379A" w:rsidP="008E379A">
            <w:pPr>
              <w:pStyle w:val="TableParagraph"/>
              <w:ind w:left="0" w:right="16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5580" w:type="dxa"/>
          </w:tcPr>
          <w:p w:rsidR="008E379A" w:rsidRPr="008F06F5" w:rsidRDefault="008E379A" w:rsidP="008E379A">
            <w:pPr>
              <w:pStyle w:val="TableParagraph"/>
              <w:spacing w:line="259" w:lineRule="auto"/>
              <w:ind w:right="329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Please rank the following information sources for</w:t>
            </w:r>
            <w:r w:rsidRPr="008F06F5">
              <w:rPr>
                <w:rFonts w:asciiTheme="majorBidi" w:hAnsiTheme="majorBidi" w:cstheme="majorBidi"/>
                <w:spacing w:val="-47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COVID-19vaccine information</w:t>
            </w:r>
            <w:proofErr w:type="gramStart"/>
            <w:r w:rsidRPr="008F06F5">
              <w:rPr>
                <w:rFonts w:asciiTheme="majorBidi" w:hAnsiTheme="majorBidi" w:cstheme="majorBidi"/>
                <w:sz w:val="24"/>
                <w:szCs w:val="24"/>
              </w:rPr>
              <w:t>?[</w:t>
            </w:r>
            <w:proofErr w:type="gramEnd"/>
            <w:r w:rsidRPr="008F06F5">
              <w:rPr>
                <w:rFonts w:asciiTheme="majorBidi" w:hAnsiTheme="majorBidi" w:cstheme="majorBidi"/>
                <w:sz w:val="24"/>
                <w:szCs w:val="24"/>
              </w:rPr>
              <w:t>check from any of</w:t>
            </w:r>
            <w:r w:rsidRPr="008F06F5">
              <w:rPr>
                <w:rFonts w:asciiTheme="majorBidi" w:hAnsiTheme="majorBidi" w:cstheme="majorBidi"/>
                <w:spacing w:val="-47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he following</w:t>
            </w:r>
            <w:r w:rsidRPr="008F06F5">
              <w:rPr>
                <w:rFonts w:asciiTheme="majorBidi" w:hAnsiTheme="majorBidi" w:cstheme="majorBidi"/>
                <w:spacing w:val="-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sources]?</w:t>
            </w: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spacing w:before="0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:rsidR="008E379A" w:rsidRPr="008F06F5" w:rsidRDefault="008E379A" w:rsidP="008E379A">
            <w:pPr>
              <w:pStyle w:val="TableParagraph"/>
              <w:spacing w:before="0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</w:tcPr>
          <w:p w:rsidR="008E379A" w:rsidRPr="008F06F5" w:rsidRDefault="008E379A" w:rsidP="008E379A">
            <w:pPr>
              <w:pStyle w:val="TableParagraph"/>
              <w:spacing w:before="2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5580" w:type="dxa"/>
          </w:tcPr>
          <w:p w:rsidR="008E379A" w:rsidRPr="008F06F5" w:rsidRDefault="008E379A" w:rsidP="008E379A">
            <w:pPr>
              <w:pStyle w:val="TableParagraph"/>
              <w:spacing w:before="2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A health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care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provider</w:t>
            </w: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spacing w:before="2" w:line="259" w:lineRule="auto"/>
              <w:ind w:right="1740"/>
              <w:rPr>
                <w:rFonts w:asciiTheme="majorBidi" w:hAnsiTheme="majorBidi" w:cstheme="majorBidi"/>
                <w:spacing w:val="1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Most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rusted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</w:p>
          <w:p w:rsidR="008E379A" w:rsidRPr="008F06F5" w:rsidRDefault="008E379A" w:rsidP="008E379A">
            <w:pPr>
              <w:pStyle w:val="TableParagraph"/>
              <w:spacing w:before="2" w:line="259" w:lineRule="auto"/>
              <w:ind w:right="1740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 xml:space="preserve">somehow </w:t>
            </w:r>
            <w:proofErr w:type="spellStart"/>
            <w:r w:rsidRPr="008F06F5">
              <w:rPr>
                <w:rFonts w:asciiTheme="majorBidi" w:hAnsiTheme="majorBidi" w:cstheme="majorBidi"/>
                <w:sz w:val="24"/>
                <w:szCs w:val="24"/>
              </w:rPr>
              <w:t>truste</w:t>
            </w:r>
            <w:proofErr w:type="spellEnd"/>
          </w:p>
          <w:p w:rsidR="008E379A" w:rsidRPr="008F06F5" w:rsidRDefault="008E379A" w:rsidP="008E379A">
            <w:pPr>
              <w:pStyle w:val="TableParagraph"/>
              <w:spacing w:before="2" w:line="259" w:lineRule="auto"/>
              <w:ind w:right="1740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8F06F5">
              <w:rPr>
                <w:rFonts w:asciiTheme="majorBidi" w:hAnsiTheme="majorBidi" w:cstheme="majorBidi"/>
                <w:spacing w:val="-47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 xml:space="preserve">not </w:t>
            </w:r>
            <w:proofErr w:type="spellStart"/>
            <w:r w:rsidRPr="008F06F5">
              <w:rPr>
                <w:rFonts w:asciiTheme="majorBidi" w:hAnsiTheme="majorBidi" w:cstheme="majorBidi"/>
                <w:sz w:val="24"/>
                <w:szCs w:val="24"/>
              </w:rPr>
              <w:t>atall</w:t>
            </w:r>
            <w:proofErr w:type="spellEnd"/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rusted</w:t>
            </w:r>
          </w:p>
        </w:tc>
        <w:tc>
          <w:tcPr>
            <w:tcW w:w="720" w:type="dxa"/>
          </w:tcPr>
          <w:p w:rsidR="008E379A" w:rsidRPr="008F06F5" w:rsidRDefault="008E379A" w:rsidP="008E379A">
            <w:pPr>
              <w:pStyle w:val="TableParagraph"/>
              <w:spacing w:before="2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8E379A" w:rsidRPr="008F06F5" w:rsidRDefault="008E379A" w:rsidP="008E379A">
            <w:pPr>
              <w:pStyle w:val="TableParagraph"/>
              <w:spacing w:before="22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  <w:p w:rsidR="008E379A" w:rsidRPr="008F06F5" w:rsidRDefault="008E379A" w:rsidP="008E379A">
            <w:pPr>
              <w:pStyle w:val="TableParagraph"/>
              <w:spacing w:before="21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b.</w:t>
            </w:r>
          </w:p>
        </w:tc>
        <w:tc>
          <w:tcPr>
            <w:tcW w:w="558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Employer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or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co-worker</w:t>
            </w:r>
          </w:p>
        </w:tc>
        <w:tc>
          <w:tcPr>
            <w:tcW w:w="4140" w:type="dxa"/>
          </w:tcPr>
          <w:p w:rsidR="008F06F5" w:rsidRPr="008F06F5" w:rsidRDefault="008E379A" w:rsidP="008E379A">
            <w:pPr>
              <w:pStyle w:val="TableParagraph"/>
              <w:spacing w:line="259" w:lineRule="auto"/>
              <w:ind w:right="1740"/>
              <w:rPr>
                <w:rFonts w:asciiTheme="majorBidi" w:hAnsiTheme="majorBidi" w:cstheme="majorBidi"/>
                <w:spacing w:val="1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Most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rusted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</w:p>
          <w:p w:rsidR="008F06F5" w:rsidRPr="008F06F5" w:rsidRDefault="008E379A" w:rsidP="008E379A">
            <w:pPr>
              <w:pStyle w:val="TableParagraph"/>
              <w:spacing w:line="259" w:lineRule="auto"/>
              <w:ind w:right="1740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 xml:space="preserve">somehow </w:t>
            </w:r>
            <w:proofErr w:type="spellStart"/>
            <w:r w:rsidRPr="008F06F5">
              <w:rPr>
                <w:rFonts w:asciiTheme="majorBidi" w:hAnsiTheme="majorBidi" w:cstheme="majorBidi"/>
                <w:sz w:val="24"/>
                <w:szCs w:val="24"/>
              </w:rPr>
              <w:t>truste</w:t>
            </w:r>
            <w:proofErr w:type="spellEnd"/>
          </w:p>
          <w:p w:rsidR="008E379A" w:rsidRPr="008F06F5" w:rsidRDefault="008E379A" w:rsidP="008E379A">
            <w:pPr>
              <w:pStyle w:val="TableParagraph"/>
              <w:spacing w:line="259" w:lineRule="auto"/>
              <w:ind w:right="1740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d</w:t>
            </w:r>
            <w:r w:rsidRPr="008F06F5">
              <w:rPr>
                <w:rFonts w:asciiTheme="majorBidi" w:hAnsiTheme="majorBidi" w:cstheme="majorBidi"/>
                <w:spacing w:val="-47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 xml:space="preserve">not </w:t>
            </w:r>
            <w:proofErr w:type="spellStart"/>
            <w:r w:rsidRPr="008F06F5">
              <w:rPr>
                <w:rFonts w:asciiTheme="majorBidi" w:hAnsiTheme="majorBidi" w:cstheme="majorBidi"/>
                <w:sz w:val="24"/>
                <w:szCs w:val="24"/>
              </w:rPr>
              <w:t>atall</w:t>
            </w:r>
            <w:proofErr w:type="spellEnd"/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rusted</w:t>
            </w:r>
          </w:p>
        </w:tc>
        <w:tc>
          <w:tcPr>
            <w:tcW w:w="720" w:type="dxa"/>
          </w:tcPr>
          <w:p w:rsidR="008E379A" w:rsidRPr="008F06F5" w:rsidRDefault="008E379A" w:rsidP="008E379A">
            <w:pPr>
              <w:pStyle w:val="TableParagraph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</w:t>
            </w:r>
          </w:p>
          <w:p w:rsidR="008E379A" w:rsidRPr="008F06F5" w:rsidRDefault="008E379A" w:rsidP="008E379A">
            <w:pPr>
              <w:pStyle w:val="TableParagraph"/>
              <w:spacing w:before="22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  <w:p w:rsidR="008E379A" w:rsidRPr="008F06F5" w:rsidRDefault="008E379A" w:rsidP="008E379A">
            <w:pPr>
              <w:pStyle w:val="TableParagraph"/>
              <w:spacing w:before="22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3</w:t>
            </w:r>
          </w:p>
        </w:tc>
        <w:tc>
          <w:tcPr>
            <w:tcW w:w="81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</w:t>
            </w:r>
          </w:p>
        </w:tc>
        <w:tc>
          <w:tcPr>
            <w:tcW w:w="558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Family member or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friend</w:t>
            </w:r>
          </w:p>
        </w:tc>
        <w:tc>
          <w:tcPr>
            <w:tcW w:w="4140" w:type="dxa"/>
          </w:tcPr>
          <w:p w:rsidR="008F06F5" w:rsidRPr="008F06F5" w:rsidRDefault="008E379A" w:rsidP="008F06F5">
            <w:pPr>
              <w:pStyle w:val="TableParagraph"/>
              <w:spacing w:line="259" w:lineRule="auto"/>
              <w:ind w:right="1740"/>
              <w:rPr>
                <w:rFonts w:asciiTheme="majorBidi" w:hAnsiTheme="majorBidi" w:cstheme="majorBidi"/>
                <w:spacing w:val="1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Most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rusted</w:t>
            </w:r>
          </w:p>
          <w:p w:rsidR="008F06F5" w:rsidRPr="008F06F5" w:rsidRDefault="008E379A" w:rsidP="008F06F5">
            <w:pPr>
              <w:pStyle w:val="TableParagraph"/>
              <w:spacing w:line="259" w:lineRule="auto"/>
              <w:ind w:right="1740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 xml:space="preserve">somehow </w:t>
            </w:r>
            <w:proofErr w:type="spellStart"/>
            <w:r w:rsidRPr="008F06F5">
              <w:rPr>
                <w:rFonts w:asciiTheme="majorBidi" w:hAnsiTheme="majorBidi" w:cstheme="majorBidi"/>
                <w:sz w:val="24"/>
                <w:szCs w:val="24"/>
              </w:rPr>
              <w:t>truste</w:t>
            </w:r>
            <w:proofErr w:type="spellEnd"/>
          </w:p>
          <w:p w:rsidR="008E379A" w:rsidRPr="008F06F5" w:rsidRDefault="008E379A" w:rsidP="008F06F5">
            <w:pPr>
              <w:pStyle w:val="TableParagraph"/>
              <w:spacing w:line="259" w:lineRule="auto"/>
              <w:ind w:right="1740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8F06F5">
              <w:rPr>
                <w:rFonts w:asciiTheme="majorBidi" w:hAnsiTheme="majorBidi" w:cstheme="majorBidi"/>
                <w:spacing w:val="-47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 xml:space="preserve">not </w:t>
            </w:r>
            <w:proofErr w:type="spellStart"/>
            <w:r w:rsidRPr="008F06F5">
              <w:rPr>
                <w:rFonts w:asciiTheme="majorBidi" w:hAnsiTheme="majorBidi" w:cstheme="majorBidi"/>
                <w:sz w:val="24"/>
                <w:szCs w:val="24"/>
              </w:rPr>
              <w:t>atall</w:t>
            </w:r>
            <w:proofErr w:type="spellEnd"/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rusted</w:t>
            </w:r>
          </w:p>
        </w:tc>
        <w:tc>
          <w:tcPr>
            <w:tcW w:w="720" w:type="dxa"/>
          </w:tcPr>
          <w:p w:rsidR="008E379A" w:rsidRPr="008F06F5" w:rsidRDefault="008E379A" w:rsidP="008E379A">
            <w:pPr>
              <w:pStyle w:val="TableParagraph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8E379A" w:rsidRPr="008F06F5" w:rsidRDefault="008E379A" w:rsidP="008E379A">
            <w:pPr>
              <w:pStyle w:val="TableParagraph"/>
              <w:spacing w:before="22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  <w:p w:rsidR="008E379A" w:rsidRPr="008F06F5" w:rsidRDefault="008E379A" w:rsidP="008E379A">
            <w:pPr>
              <w:pStyle w:val="TableParagraph"/>
              <w:spacing w:before="22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d</w:t>
            </w:r>
          </w:p>
        </w:tc>
        <w:tc>
          <w:tcPr>
            <w:tcW w:w="558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Television</w:t>
            </w:r>
          </w:p>
        </w:tc>
        <w:tc>
          <w:tcPr>
            <w:tcW w:w="4140" w:type="dxa"/>
          </w:tcPr>
          <w:p w:rsidR="008F06F5" w:rsidRPr="008F06F5" w:rsidRDefault="008E379A" w:rsidP="008E379A">
            <w:pPr>
              <w:pStyle w:val="TableParagraph"/>
              <w:spacing w:line="259" w:lineRule="auto"/>
              <w:ind w:right="1740"/>
              <w:rPr>
                <w:rFonts w:asciiTheme="majorBidi" w:hAnsiTheme="majorBidi" w:cstheme="majorBidi"/>
                <w:spacing w:val="1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Most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rusted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</w:p>
          <w:p w:rsidR="008F06F5" w:rsidRPr="008F06F5" w:rsidRDefault="008E379A" w:rsidP="008E379A">
            <w:pPr>
              <w:pStyle w:val="TableParagraph"/>
              <w:spacing w:line="259" w:lineRule="auto"/>
              <w:ind w:right="1740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 xml:space="preserve">somehow </w:t>
            </w:r>
            <w:proofErr w:type="spellStart"/>
            <w:r w:rsidRPr="008F06F5">
              <w:rPr>
                <w:rFonts w:asciiTheme="majorBidi" w:hAnsiTheme="majorBidi" w:cstheme="majorBidi"/>
                <w:sz w:val="24"/>
                <w:szCs w:val="24"/>
              </w:rPr>
              <w:t>truste</w:t>
            </w:r>
            <w:proofErr w:type="spellEnd"/>
          </w:p>
          <w:p w:rsidR="008E379A" w:rsidRPr="008F06F5" w:rsidRDefault="008E379A" w:rsidP="008E379A">
            <w:pPr>
              <w:pStyle w:val="TableParagraph"/>
              <w:spacing w:line="259" w:lineRule="auto"/>
              <w:ind w:right="1740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8F06F5">
              <w:rPr>
                <w:rFonts w:asciiTheme="majorBidi" w:hAnsiTheme="majorBidi" w:cstheme="majorBidi"/>
                <w:spacing w:val="-47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 xml:space="preserve">not </w:t>
            </w:r>
            <w:proofErr w:type="spellStart"/>
            <w:r w:rsidRPr="008F06F5">
              <w:rPr>
                <w:rFonts w:asciiTheme="majorBidi" w:hAnsiTheme="majorBidi" w:cstheme="majorBidi"/>
                <w:sz w:val="24"/>
                <w:szCs w:val="24"/>
              </w:rPr>
              <w:t>atall</w:t>
            </w:r>
            <w:proofErr w:type="spellEnd"/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rusted</w:t>
            </w:r>
          </w:p>
        </w:tc>
        <w:tc>
          <w:tcPr>
            <w:tcW w:w="720" w:type="dxa"/>
          </w:tcPr>
          <w:p w:rsidR="008E379A" w:rsidRPr="008F06F5" w:rsidRDefault="008E379A" w:rsidP="008E379A">
            <w:pPr>
              <w:pStyle w:val="TableParagraph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8E379A" w:rsidRPr="008F06F5" w:rsidRDefault="008E379A" w:rsidP="008E379A">
            <w:pPr>
              <w:pStyle w:val="TableParagraph"/>
              <w:spacing w:before="22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  <w:p w:rsidR="008E379A" w:rsidRPr="008F06F5" w:rsidRDefault="008E379A" w:rsidP="008E379A">
            <w:pPr>
              <w:pStyle w:val="TableParagraph"/>
              <w:spacing w:before="22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e.</w:t>
            </w:r>
          </w:p>
        </w:tc>
        <w:tc>
          <w:tcPr>
            <w:tcW w:w="558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Radio</w:t>
            </w:r>
          </w:p>
        </w:tc>
        <w:tc>
          <w:tcPr>
            <w:tcW w:w="4140" w:type="dxa"/>
          </w:tcPr>
          <w:p w:rsidR="008F06F5" w:rsidRPr="008F06F5" w:rsidRDefault="008E379A" w:rsidP="008E379A">
            <w:pPr>
              <w:pStyle w:val="TableParagraph"/>
              <w:spacing w:line="259" w:lineRule="auto"/>
              <w:ind w:right="1740"/>
              <w:rPr>
                <w:rFonts w:asciiTheme="majorBidi" w:hAnsiTheme="majorBidi" w:cstheme="majorBidi"/>
                <w:spacing w:val="1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Most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rusted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</w:p>
          <w:p w:rsidR="008F06F5" w:rsidRPr="008F06F5" w:rsidRDefault="008E379A" w:rsidP="008E379A">
            <w:pPr>
              <w:pStyle w:val="TableParagraph"/>
              <w:spacing w:line="259" w:lineRule="auto"/>
              <w:ind w:right="1740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 xml:space="preserve">somehow </w:t>
            </w:r>
            <w:proofErr w:type="spellStart"/>
            <w:r w:rsidRPr="008F06F5">
              <w:rPr>
                <w:rFonts w:asciiTheme="majorBidi" w:hAnsiTheme="majorBidi" w:cstheme="majorBidi"/>
                <w:sz w:val="24"/>
                <w:szCs w:val="24"/>
              </w:rPr>
              <w:t>truste</w:t>
            </w:r>
            <w:proofErr w:type="spellEnd"/>
          </w:p>
          <w:p w:rsidR="008E379A" w:rsidRPr="008F06F5" w:rsidRDefault="008E379A" w:rsidP="008E379A">
            <w:pPr>
              <w:pStyle w:val="TableParagraph"/>
              <w:spacing w:line="259" w:lineRule="auto"/>
              <w:ind w:right="1740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8F06F5">
              <w:rPr>
                <w:rFonts w:asciiTheme="majorBidi" w:hAnsiTheme="majorBidi" w:cstheme="majorBidi"/>
                <w:spacing w:val="-47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 xml:space="preserve">not </w:t>
            </w:r>
            <w:proofErr w:type="spellStart"/>
            <w:r w:rsidRPr="008F06F5">
              <w:rPr>
                <w:rFonts w:asciiTheme="majorBidi" w:hAnsiTheme="majorBidi" w:cstheme="majorBidi"/>
                <w:sz w:val="24"/>
                <w:szCs w:val="24"/>
              </w:rPr>
              <w:t>atall</w:t>
            </w:r>
            <w:proofErr w:type="spellEnd"/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rusted</w:t>
            </w:r>
          </w:p>
        </w:tc>
        <w:tc>
          <w:tcPr>
            <w:tcW w:w="720" w:type="dxa"/>
          </w:tcPr>
          <w:p w:rsidR="008E379A" w:rsidRPr="008F06F5" w:rsidRDefault="008E379A" w:rsidP="008E379A">
            <w:pPr>
              <w:pStyle w:val="TableParagraph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8E379A" w:rsidRPr="008F06F5" w:rsidRDefault="008E379A" w:rsidP="008E379A">
            <w:pPr>
              <w:pStyle w:val="TableParagraph"/>
              <w:spacing w:before="22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  <w:p w:rsidR="008E379A" w:rsidRPr="008F06F5" w:rsidRDefault="008E379A" w:rsidP="008E379A">
            <w:pPr>
              <w:pStyle w:val="TableParagraph"/>
              <w:spacing w:before="22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f.</w:t>
            </w:r>
          </w:p>
        </w:tc>
        <w:tc>
          <w:tcPr>
            <w:tcW w:w="558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Newspaper</w:t>
            </w:r>
          </w:p>
        </w:tc>
        <w:tc>
          <w:tcPr>
            <w:tcW w:w="41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Most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rusted</w:t>
            </w:r>
          </w:p>
          <w:p w:rsidR="008F06F5" w:rsidRPr="008F06F5" w:rsidRDefault="008E379A" w:rsidP="008E379A">
            <w:pPr>
              <w:pStyle w:val="TableParagraph"/>
              <w:spacing w:before="0" w:line="290" w:lineRule="atLeast"/>
              <w:ind w:right="1740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 xml:space="preserve">somehow </w:t>
            </w:r>
            <w:proofErr w:type="spellStart"/>
            <w:r w:rsidRPr="008F06F5">
              <w:rPr>
                <w:rFonts w:asciiTheme="majorBidi" w:hAnsiTheme="majorBidi" w:cstheme="majorBidi"/>
                <w:sz w:val="24"/>
                <w:szCs w:val="24"/>
              </w:rPr>
              <w:t>truste</w:t>
            </w:r>
            <w:proofErr w:type="spellEnd"/>
          </w:p>
          <w:p w:rsidR="008E379A" w:rsidRPr="008F06F5" w:rsidRDefault="008E379A" w:rsidP="008E379A">
            <w:pPr>
              <w:pStyle w:val="TableParagraph"/>
              <w:spacing w:before="0" w:line="290" w:lineRule="atLeast"/>
              <w:ind w:right="1740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8F06F5">
              <w:rPr>
                <w:rFonts w:asciiTheme="majorBidi" w:hAnsiTheme="majorBidi" w:cstheme="majorBidi"/>
                <w:spacing w:val="-47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 xml:space="preserve">not </w:t>
            </w:r>
            <w:proofErr w:type="spellStart"/>
            <w:r w:rsidRPr="008F06F5">
              <w:rPr>
                <w:rFonts w:asciiTheme="majorBidi" w:hAnsiTheme="majorBidi" w:cstheme="majorBidi"/>
                <w:sz w:val="24"/>
                <w:szCs w:val="24"/>
              </w:rPr>
              <w:t>atall</w:t>
            </w:r>
            <w:proofErr w:type="spellEnd"/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rusted</w:t>
            </w:r>
          </w:p>
        </w:tc>
        <w:tc>
          <w:tcPr>
            <w:tcW w:w="720" w:type="dxa"/>
          </w:tcPr>
          <w:p w:rsidR="008E379A" w:rsidRPr="008F06F5" w:rsidRDefault="008E379A" w:rsidP="008E379A">
            <w:pPr>
              <w:pStyle w:val="TableParagraph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8E379A" w:rsidRPr="008F06F5" w:rsidRDefault="008E379A" w:rsidP="008E379A">
            <w:pPr>
              <w:pStyle w:val="TableParagraph"/>
              <w:spacing w:before="22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  <w:p w:rsidR="008E379A" w:rsidRPr="008F06F5" w:rsidRDefault="008E379A" w:rsidP="008E379A">
            <w:pPr>
              <w:pStyle w:val="TableParagraph"/>
              <w:spacing w:before="22" w:line="263" w:lineRule="exact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g.</w:t>
            </w:r>
          </w:p>
        </w:tc>
        <w:tc>
          <w:tcPr>
            <w:tcW w:w="558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Internet</w:t>
            </w:r>
          </w:p>
        </w:tc>
        <w:tc>
          <w:tcPr>
            <w:tcW w:w="4140" w:type="dxa"/>
          </w:tcPr>
          <w:p w:rsidR="008F06F5" w:rsidRPr="008F06F5" w:rsidRDefault="008E379A" w:rsidP="008E379A">
            <w:pPr>
              <w:pStyle w:val="TableParagraph"/>
              <w:spacing w:line="259" w:lineRule="auto"/>
              <w:ind w:right="1740"/>
              <w:rPr>
                <w:rFonts w:asciiTheme="majorBidi" w:hAnsiTheme="majorBidi" w:cstheme="majorBidi"/>
                <w:spacing w:val="1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Most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rusted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</w:p>
          <w:p w:rsidR="008F06F5" w:rsidRPr="008F06F5" w:rsidRDefault="008E379A" w:rsidP="008E379A">
            <w:pPr>
              <w:pStyle w:val="TableParagraph"/>
              <w:spacing w:line="259" w:lineRule="auto"/>
              <w:ind w:right="1740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 xml:space="preserve">somehow </w:t>
            </w:r>
            <w:proofErr w:type="spellStart"/>
            <w:r w:rsidRPr="008F06F5">
              <w:rPr>
                <w:rFonts w:asciiTheme="majorBidi" w:hAnsiTheme="majorBidi" w:cstheme="majorBidi"/>
                <w:sz w:val="24"/>
                <w:szCs w:val="24"/>
              </w:rPr>
              <w:t>truste</w:t>
            </w:r>
            <w:proofErr w:type="spellEnd"/>
          </w:p>
          <w:p w:rsidR="008E379A" w:rsidRPr="008F06F5" w:rsidRDefault="008E379A" w:rsidP="008E379A">
            <w:pPr>
              <w:pStyle w:val="TableParagraph"/>
              <w:spacing w:line="259" w:lineRule="auto"/>
              <w:ind w:right="1740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8F06F5">
              <w:rPr>
                <w:rFonts w:asciiTheme="majorBidi" w:hAnsiTheme="majorBidi" w:cstheme="majorBidi"/>
                <w:spacing w:val="-47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 xml:space="preserve">not </w:t>
            </w:r>
            <w:proofErr w:type="spellStart"/>
            <w:r w:rsidRPr="008F06F5">
              <w:rPr>
                <w:rFonts w:asciiTheme="majorBidi" w:hAnsiTheme="majorBidi" w:cstheme="majorBidi"/>
                <w:sz w:val="24"/>
                <w:szCs w:val="24"/>
              </w:rPr>
              <w:t>atall</w:t>
            </w:r>
            <w:proofErr w:type="spellEnd"/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rusted</w:t>
            </w:r>
          </w:p>
        </w:tc>
        <w:tc>
          <w:tcPr>
            <w:tcW w:w="720" w:type="dxa"/>
          </w:tcPr>
          <w:p w:rsidR="008E379A" w:rsidRPr="008F06F5" w:rsidRDefault="008E379A" w:rsidP="008E379A">
            <w:pPr>
              <w:pStyle w:val="TableParagraph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8E379A" w:rsidRPr="008F06F5" w:rsidRDefault="008E379A" w:rsidP="008E379A">
            <w:pPr>
              <w:pStyle w:val="TableParagraph"/>
              <w:spacing w:before="22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  <w:p w:rsidR="008E379A" w:rsidRPr="008F06F5" w:rsidRDefault="008E379A" w:rsidP="008E379A">
            <w:pPr>
              <w:pStyle w:val="TableParagraph"/>
              <w:spacing w:before="22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</w:tcPr>
          <w:p w:rsidR="008E379A" w:rsidRPr="008F06F5" w:rsidRDefault="008E379A" w:rsidP="008E379A">
            <w:pPr>
              <w:pStyle w:val="TableParagraph"/>
              <w:spacing w:before="2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h.</w:t>
            </w:r>
          </w:p>
        </w:tc>
        <w:tc>
          <w:tcPr>
            <w:tcW w:w="5580" w:type="dxa"/>
          </w:tcPr>
          <w:p w:rsidR="008E379A" w:rsidRPr="008F06F5" w:rsidRDefault="008E379A" w:rsidP="008E379A">
            <w:pPr>
              <w:pStyle w:val="TableParagraph"/>
              <w:spacing w:before="2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Social Media</w:t>
            </w:r>
          </w:p>
        </w:tc>
        <w:tc>
          <w:tcPr>
            <w:tcW w:w="4140" w:type="dxa"/>
          </w:tcPr>
          <w:p w:rsidR="008F06F5" w:rsidRPr="008F06F5" w:rsidRDefault="008E379A" w:rsidP="008E379A">
            <w:pPr>
              <w:pStyle w:val="TableParagraph"/>
              <w:spacing w:before="2" w:line="259" w:lineRule="auto"/>
              <w:ind w:right="1740"/>
              <w:rPr>
                <w:rFonts w:asciiTheme="majorBidi" w:hAnsiTheme="majorBidi" w:cstheme="majorBidi"/>
                <w:spacing w:val="1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Most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rusted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</w:p>
          <w:p w:rsidR="008F06F5" w:rsidRPr="008F06F5" w:rsidRDefault="008E379A" w:rsidP="008E379A">
            <w:pPr>
              <w:pStyle w:val="TableParagraph"/>
              <w:spacing w:before="2" w:line="259" w:lineRule="auto"/>
              <w:ind w:right="1740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 xml:space="preserve">somehow </w:t>
            </w:r>
            <w:proofErr w:type="spellStart"/>
            <w:r w:rsidRPr="008F06F5">
              <w:rPr>
                <w:rFonts w:asciiTheme="majorBidi" w:hAnsiTheme="majorBidi" w:cstheme="majorBidi"/>
                <w:sz w:val="24"/>
                <w:szCs w:val="24"/>
              </w:rPr>
              <w:t>truste</w:t>
            </w:r>
            <w:proofErr w:type="spellEnd"/>
          </w:p>
          <w:p w:rsidR="008E379A" w:rsidRPr="008F06F5" w:rsidRDefault="008E379A" w:rsidP="008E379A">
            <w:pPr>
              <w:pStyle w:val="TableParagraph"/>
              <w:spacing w:before="2" w:line="259" w:lineRule="auto"/>
              <w:ind w:right="1740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8F06F5">
              <w:rPr>
                <w:rFonts w:asciiTheme="majorBidi" w:hAnsiTheme="majorBidi" w:cstheme="majorBidi"/>
                <w:spacing w:val="-47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 xml:space="preserve">not </w:t>
            </w:r>
            <w:proofErr w:type="spellStart"/>
            <w:r w:rsidRPr="008F06F5">
              <w:rPr>
                <w:rFonts w:asciiTheme="majorBidi" w:hAnsiTheme="majorBidi" w:cstheme="majorBidi"/>
                <w:sz w:val="24"/>
                <w:szCs w:val="24"/>
              </w:rPr>
              <w:t>atall</w:t>
            </w:r>
            <w:proofErr w:type="spellEnd"/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rusted</w:t>
            </w:r>
          </w:p>
        </w:tc>
        <w:tc>
          <w:tcPr>
            <w:tcW w:w="720" w:type="dxa"/>
          </w:tcPr>
          <w:p w:rsidR="008E379A" w:rsidRPr="008F06F5" w:rsidRDefault="008E379A" w:rsidP="008E379A">
            <w:pPr>
              <w:pStyle w:val="TableParagraph"/>
              <w:spacing w:before="2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8E379A" w:rsidRPr="008F06F5" w:rsidRDefault="008E379A" w:rsidP="008E379A">
            <w:pPr>
              <w:pStyle w:val="TableParagraph"/>
              <w:spacing w:before="22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  <w:p w:rsidR="008E379A" w:rsidRPr="008F06F5" w:rsidRDefault="008E379A" w:rsidP="008E379A">
            <w:pPr>
              <w:pStyle w:val="TableParagraph"/>
              <w:spacing w:before="21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i</w:t>
            </w:r>
          </w:p>
        </w:tc>
        <w:tc>
          <w:tcPr>
            <w:tcW w:w="558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Trusted website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like Ministry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of Health/</w:t>
            </w:r>
            <w:r w:rsidRPr="008F06F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WHO/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CDC</w:t>
            </w:r>
          </w:p>
        </w:tc>
        <w:tc>
          <w:tcPr>
            <w:tcW w:w="4140" w:type="dxa"/>
          </w:tcPr>
          <w:p w:rsidR="008F06F5" w:rsidRPr="008F06F5" w:rsidRDefault="008E379A" w:rsidP="008E379A">
            <w:pPr>
              <w:pStyle w:val="TableParagraph"/>
              <w:spacing w:line="259" w:lineRule="auto"/>
              <w:ind w:right="1740"/>
              <w:rPr>
                <w:rFonts w:asciiTheme="majorBidi" w:hAnsiTheme="majorBidi" w:cstheme="majorBidi"/>
                <w:spacing w:val="1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Most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rusted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</w:p>
          <w:p w:rsidR="008F06F5" w:rsidRPr="008F06F5" w:rsidRDefault="008E379A" w:rsidP="008E379A">
            <w:pPr>
              <w:pStyle w:val="TableParagraph"/>
              <w:spacing w:line="259" w:lineRule="auto"/>
              <w:ind w:right="1740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 xml:space="preserve">somehow </w:t>
            </w:r>
            <w:proofErr w:type="spellStart"/>
            <w:r w:rsidRPr="008F06F5">
              <w:rPr>
                <w:rFonts w:asciiTheme="majorBidi" w:hAnsiTheme="majorBidi" w:cstheme="majorBidi"/>
                <w:sz w:val="24"/>
                <w:szCs w:val="24"/>
              </w:rPr>
              <w:t>truste</w:t>
            </w:r>
            <w:proofErr w:type="spellEnd"/>
          </w:p>
          <w:p w:rsidR="008E379A" w:rsidRPr="008F06F5" w:rsidRDefault="008E379A" w:rsidP="008E379A">
            <w:pPr>
              <w:pStyle w:val="TableParagraph"/>
              <w:spacing w:line="259" w:lineRule="auto"/>
              <w:ind w:right="1740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8F06F5">
              <w:rPr>
                <w:rFonts w:asciiTheme="majorBidi" w:hAnsiTheme="majorBidi" w:cstheme="majorBidi"/>
                <w:spacing w:val="-47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 xml:space="preserve">not </w:t>
            </w:r>
            <w:proofErr w:type="spellStart"/>
            <w:r w:rsidRPr="008F06F5">
              <w:rPr>
                <w:rFonts w:asciiTheme="majorBidi" w:hAnsiTheme="majorBidi" w:cstheme="majorBidi"/>
                <w:sz w:val="24"/>
                <w:szCs w:val="24"/>
              </w:rPr>
              <w:t>atall</w:t>
            </w:r>
            <w:proofErr w:type="spellEnd"/>
            <w:r w:rsidRPr="008F06F5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rusted</w:t>
            </w:r>
          </w:p>
        </w:tc>
        <w:tc>
          <w:tcPr>
            <w:tcW w:w="720" w:type="dxa"/>
          </w:tcPr>
          <w:p w:rsidR="008E379A" w:rsidRPr="008F06F5" w:rsidRDefault="008E379A" w:rsidP="008E379A">
            <w:pPr>
              <w:pStyle w:val="TableParagraph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8E379A" w:rsidRPr="008F06F5" w:rsidRDefault="008E379A" w:rsidP="008E379A">
            <w:pPr>
              <w:pStyle w:val="TableParagraph"/>
              <w:spacing w:before="22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  <w:p w:rsidR="008E379A" w:rsidRPr="008F06F5" w:rsidRDefault="008E379A" w:rsidP="008E379A">
            <w:pPr>
              <w:pStyle w:val="TableParagraph"/>
              <w:spacing w:before="22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379A" w:rsidRPr="008F06F5" w:rsidTr="008E379A">
        <w:tc>
          <w:tcPr>
            <w:tcW w:w="54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j.</w:t>
            </w:r>
          </w:p>
        </w:tc>
        <w:tc>
          <w:tcPr>
            <w:tcW w:w="5580" w:type="dxa"/>
          </w:tcPr>
          <w:p w:rsidR="008E379A" w:rsidRPr="008F06F5" w:rsidRDefault="008E379A" w:rsidP="008E379A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State or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Local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health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Department</w:t>
            </w:r>
          </w:p>
        </w:tc>
        <w:tc>
          <w:tcPr>
            <w:tcW w:w="4140" w:type="dxa"/>
          </w:tcPr>
          <w:p w:rsidR="008F06F5" w:rsidRPr="008F06F5" w:rsidRDefault="008E379A" w:rsidP="008E379A">
            <w:pPr>
              <w:pStyle w:val="TableParagraph"/>
              <w:spacing w:line="259" w:lineRule="auto"/>
              <w:ind w:right="1746"/>
              <w:rPr>
                <w:rFonts w:asciiTheme="majorBidi" w:hAnsiTheme="majorBidi" w:cstheme="majorBidi"/>
                <w:spacing w:val="1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Most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8F06F5">
              <w:rPr>
                <w:rFonts w:asciiTheme="majorBidi" w:hAnsiTheme="majorBidi" w:cstheme="majorBidi"/>
                <w:sz w:val="24"/>
                <w:szCs w:val="24"/>
              </w:rPr>
              <w:t>trusted</w:t>
            </w:r>
            <w:r w:rsidRPr="008F06F5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</w:p>
          <w:p w:rsidR="008F06F5" w:rsidRPr="008F06F5" w:rsidRDefault="008E379A" w:rsidP="008E379A">
            <w:pPr>
              <w:pStyle w:val="TableParagraph"/>
              <w:spacing w:line="259" w:lineRule="auto"/>
              <w:ind w:right="1746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somehow</w:t>
            </w:r>
            <w:r w:rsidRPr="008F06F5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proofErr w:type="spellStart"/>
            <w:r w:rsidRPr="008F06F5">
              <w:rPr>
                <w:rFonts w:asciiTheme="majorBidi" w:hAnsiTheme="majorBidi" w:cstheme="majorBidi"/>
                <w:sz w:val="24"/>
                <w:szCs w:val="24"/>
              </w:rPr>
              <w:t>truste</w:t>
            </w:r>
            <w:proofErr w:type="spellEnd"/>
          </w:p>
          <w:p w:rsidR="008E379A" w:rsidRPr="008F06F5" w:rsidRDefault="008F06F5" w:rsidP="008F06F5">
            <w:pPr>
              <w:pStyle w:val="TableParagraph"/>
              <w:spacing w:line="259" w:lineRule="auto"/>
              <w:ind w:right="1746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F06F5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="008E379A" w:rsidRPr="008F06F5">
              <w:rPr>
                <w:rFonts w:asciiTheme="majorBidi" w:hAnsiTheme="majorBidi" w:cstheme="majorBidi"/>
                <w:sz w:val="24"/>
                <w:szCs w:val="24"/>
              </w:rPr>
              <w:t>not</w:t>
            </w:r>
            <w:proofErr w:type="spellEnd"/>
            <w:r w:rsidR="008E379A" w:rsidRPr="008F06F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="008E379A" w:rsidRPr="008F06F5">
              <w:rPr>
                <w:rFonts w:asciiTheme="majorBidi" w:hAnsiTheme="majorBidi" w:cstheme="majorBidi"/>
                <w:sz w:val="24"/>
                <w:szCs w:val="24"/>
              </w:rPr>
              <w:t>atall</w:t>
            </w:r>
            <w:proofErr w:type="spellEnd"/>
            <w:r w:rsidR="008E379A" w:rsidRPr="008F06F5">
              <w:rPr>
                <w:rFonts w:asciiTheme="majorBidi" w:hAnsiTheme="majorBidi" w:cstheme="majorBidi"/>
                <w:sz w:val="24"/>
                <w:szCs w:val="24"/>
              </w:rPr>
              <w:t xml:space="preserve"> trusted</w:t>
            </w:r>
          </w:p>
        </w:tc>
        <w:tc>
          <w:tcPr>
            <w:tcW w:w="720" w:type="dxa"/>
          </w:tcPr>
          <w:p w:rsidR="008E379A" w:rsidRPr="008F06F5" w:rsidRDefault="008E379A" w:rsidP="008E379A">
            <w:pPr>
              <w:pStyle w:val="TableParagraph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8E379A" w:rsidRPr="008F06F5" w:rsidRDefault="008E379A" w:rsidP="008E379A">
            <w:pPr>
              <w:pStyle w:val="TableParagraph"/>
              <w:spacing w:before="22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  <w:p w:rsidR="008E379A" w:rsidRPr="008F06F5" w:rsidRDefault="008E379A" w:rsidP="008E379A">
            <w:pPr>
              <w:pStyle w:val="TableParagraph"/>
              <w:spacing w:before="22" w:line="249" w:lineRule="exact"/>
              <w:ind w:left="37"/>
              <w:rPr>
                <w:rFonts w:asciiTheme="majorBidi" w:hAnsiTheme="majorBidi" w:cstheme="majorBidi"/>
                <w:sz w:val="24"/>
                <w:szCs w:val="24"/>
              </w:rPr>
            </w:pPr>
            <w:r w:rsidRPr="008F06F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:rsidR="008E379A" w:rsidRPr="008F06F5" w:rsidRDefault="008E379A" w:rsidP="00EE5D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872403" w:rsidRPr="008F06F5" w:rsidRDefault="00872403" w:rsidP="00EE5D3B">
      <w:pPr>
        <w:jc w:val="center"/>
        <w:rPr>
          <w:rFonts w:asciiTheme="majorBidi" w:hAnsiTheme="majorBidi" w:cstheme="majorBidi"/>
          <w:sz w:val="24"/>
          <w:szCs w:val="24"/>
        </w:rPr>
      </w:pPr>
    </w:p>
    <w:sectPr w:rsidR="00872403" w:rsidRPr="008F06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371A"/>
    <w:rsid w:val="0025371A"/>
    <w:rsid w:val="005C1394"/>
    <w:rsid w:val="00872403"/>
    <w:rsid w:val="00875BA1"/>
    <w:rsid w:val="008E379A"/>
    <w:rsid w:val="008F06F5"/>
    <w:rsid w:val="00BA75D8"/>
    <w:rsid w:val="00CB51BF"/>
    <w:rsid w:val="00EE5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75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BA75D8"/>
    <w:pPr>
      <w:widowControl w:val="0"/>
      <w:autoSpaceDE w:val="0"/>
      <w:autoSpaceDN w:val="0"/>
      <w:spacing w:before="1" w:after="0" w:line="240" w:lineRule="auto"/>
      <w:ind w:left="38"/>
    </w:pPr>
    <w:rPr>
      <w:rFonts w:ascii="Calibri" w:eastAsia="Calibri" w:hAnsi="Calibri" w:cs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75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BA75D8"/>
    <w:pPr>
      <w:widowControl w:val="0"/>
      <w:autoSpaceDE w:val="0"/>
      <w:autoSpaceDN w:val="0"/>
      <w:spacing w:before="1" w:after="0" w:line="240" w:lineRule="auto"/>
      <w:ind w:left="38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7</Pages>
  <Words>1128</Words>
  <Characters>6430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7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</dc:creator>
  <cp:keywords/>
  <dc:description/>
  <cp:lastModifiedBy>WOLF</cp:lastModifiedBy>
  <cp:revision>4</cp:revision>
  <dcterms:created xsi:type="dcterms:W3CDTF">2022-05-24T22:41:00Z</dcterms:created>
  <dcterms:modified xsi:type="dcterms:W3CDTF">2022-05-25T16:41:00Z</dcterms:modified>
</cp:coreProperties>
</file>